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06BAC" w14:textId="77777777" w:rsidR="00706ED9" w:rsidRDefault="00706ED9"/>
    <w:p w14:paraId="427E4614" w14:textId="77777777" w:rsidR="00EB748A" w:rsidRDefault="00EB74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"/>
        <w:gridCol w:w="460"/>
        <w:gridCol w:w="460"/>
        <w:gridCol w:w="416"/>
        <w:gridCol w:w="415"/>
        <w:gridCol w:w="415"/>
        <w:gridCol w:w="415"/>
        <w:gridCol w:w="415"/>
        <w:gridCol w:w="500"/>
        <w:gridCol w:w="415"/>
        <w:gridCol w:w="1412"/>
        <w:gridCol w:w="1051"/>
        <w:gridCol w:w="415"/>
        <w:gridCol w:w="415"/>
        <w:gridCol w:w="415"/>
        <w:gridCol w:w="415"/>
        <w:gridCol w:w="415"/>
        <w:gridCol w:w="460"/>
        <w:gridCol w:w="790"/>
        <w:gridCol w:w="415"/>
        <w:gridCol w:w="415"/>
        <w:gridCol w:w="415"/>
        <w:gridCol w:w="415"/>
        <w:gridCol w:w="415"/>
        <w:gridCol w:w="415"/>
        <w:gridCol w:w="415"/>
        <w:gridCol w:w="463"/>
        <w:gridCol w:w="460"/>
        <w:gridCol w:w="415"/>
        <w:gridCol w:w="540"/>
      </w:tblGrid>
      <w:tr w:rsidR="00EB748A" w:rsidRPr="00EB748A" w14:paraId="2D902678" w14:textId="77777777" w:rsidTr="00F723E2">
        <w:trPr>
          <w:cantSplit/>
          <w:trHeight w:val="2916"/>
        </w:trPr>
        <w:tc>
          <w:tcPr>
            <w:tcW w:w="564" w:type="dxa"/>
            <w:textDirection w:val="btLr"/>
          </w:tcPr>
          <w:p w14:paraId="0FD1F965" w14:textId="52AF3A01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CEC CASE NUMBER</w:t>
            </w:r>
          </w:p>
        </w:tc>
        <w:tc>
          <w:tcPr>
            <w:tcW w:w="460" w:type="dxa"/>
            <w:textDirection w:val="btLr"/>
          </w:tcPr>
          <w:p w14:paraId="05594900" w14:textId="27512469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YEAR OF PM</w:t>
            </w:r>
          </w:p>
        </w:tc>
        <w:tc>
          <w:tcPr>
            <w:tcW w:w="460" w:type="dxa"/>
            <w:textDirection w:val="btLr"/>
          </w:tcPr>
          <w:p w14:paraId="4D52260B" w14:textId="6EEEA722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YEAR OF BIRTH</w:t>
            </w:r>
          </w:p>
        </w:tc>
        <w:tc>
          <w:tcPr>
            <w:tcW w:w="416" w:type="dxa"/>
            <w:textDirection w:val="btLr"/>
          </w:tcPr>
          <w:p w14:paraId="638A51CE" w14:textId="548EBF22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AGE AT DEATH</w:t>
            </w:r>
          </w:p>
        </w:tc>
        <w:tc>
          <w:tcPr>
            <w:tcW w:w="415" w:type="dxa"/>
            <w:textDirection w:val="btLr"/>
          </w:tcPr>
          <w:p w14:paraId="4C71358F" w14:textId="034757E4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415" w:type="dxa"/>
            <w:textDirection w:val="btLr"/>
          </w:tcPr>
          <w:p w14:paraId="2E20941B" w14:textId="630385D1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GENERALISED SEIZURES</w:t>
            </w:r>
          </w:p>
        </w:tc>
        <w:tc>
          <w:tcPr>
            <w:tcW w:w="415" w:type="dxa"/>
            <w:textDirection w:val="btLr"/>
          </w:tcPr>
          <w:p w14:paraId="32DE8B87" w14:textId="1931816A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FOCAL SEIZURES</w:t>
            </w:r>
          </w:p>
        </w:tc>
        <w:tc>
          <w:tcPr>
            <w:tcW w:w="415" w:type="dxa"/>
            <w:textDirection w:val="btLr"/>
          </w:tcPr>
          <w:p w14:paraId="1E9B8AF8" w14:textId="1B3E8BDD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AGE ONSET (YEARS), GROUPS</w:t>
            </w:r>
          </w:p>
        </w:tc>
        <w:tc>
          <w:tcPr>
            <w:tcW w:w="500" w:type="dxa"/>
            <w:textDirection w:val="btLr"/>
          </w:tcPr>
          <w:p w14:paraId="502F062A" w14:textId="49885448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DURATION </w:t>
            </w:r>
            <w:proofErr w:type="gramStart"/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EPILEPSY  (</w:t>
            </w:r>
            <w:proofErr w:type="gramEnd"/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YEARS). GROUPS</w:t>
            </w:r>
          </w:p>
        </w:tc>
        <w:tc>
          <w:tcPr>
            <w:tcW w:w="415" w:type="dxa"/>
            <w:textDirection w:val="btLr"/>
          </w:tcPr>
          <w:p w14:paraId="370C4A55" w14:textId="0195819C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FREQUENCY</w:t>
            </w:r>
            <w:r w:rsidR="000E0D2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/CONTROL</w:t>
            </w:r>
          </w:p>
        </w:tc>
        <w:tc>
          <w:tcPr>
            <w:tcW w:w="907" w:type="dxa"/>
            <w:textDirection w:val="btLr"/>
          </w:tcPr>
          <w:p w14:paraId="6D8C66E2" w14:textId="04E65DD8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SEIZURE MEDICATIONS</w:t>
            </w:r>
          </w:p>
        </w:tc>
        <w:tc>
          <w:tcPr>
            <w:tcW w:w="1051" w:type="dxa"/>
            <w:textDirection w:val="btLr"/>
          </w:tcPr>
          <w:p w14:paraId="3E53DB4C" w14:textId="199A34A7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LIKELY </w:t>
            </w:r>
            <w:r w:rsidR="000E0D2A"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AETIOLOGY</w:t>
            </w: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OF EPILEPSY </w:t>
            </w:r>
          </w:p>
        </w:tc>
        <w:tc>
          <w:tcPr>
            <w:tcW w:w="415" w:type="dxa"/>
            <w:textDirection w:val="btLr"/>
          </w:tcPr>
          <w:p w14:paraId="3210BB5E" w14:textId="4ED0FAFC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HISTORY OF DEMENTIA, COGNITIVE, MEMORY DECLINE </w:t>
            </w:r>
          </w:p>
        </w:tc>
        <w:tc>
          <w:tcPr>
            <w:tcW w:w="415" w:type="dxa"/>
            <w:textDirection w:val="btLr"/>
          </w:tcPr>
          <w:p w14:paraId="46F0C6EF" w14:textId="67B17DDD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RESIDENT AT INSTITUTE OR EPILEPSY COLONY </w:t>
            </w:r>
          </w:p>
        </w:tc>
        <w:tc>
          <w:tcPr>
            <w:tcW w:w="415" w:type="dxa"/>
            <w:textDirection w:val="btLr"/>
          </w:tcPr>
          <w:p w14:paraId="1E0CAB19" w14:textId="02F90C86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FALL/I</w:t>
            </w:r>
            <w:r w:rsidR="000E0D2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</w:t>
            </w:r>
            <w:r w:rsidR="000E0D2A"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INJURIES</w:t>
            </w: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/</w:t>
            </w:r>
            <w:r w:rsidR="000E0D2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</w:t>
            </w: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FRACTURES </w:t>
            </w:r>
          </w:p>
        </w:tc>
        <w:tc>
          <w:tcPr>
            <w:tcW w:w="415" w:type="dxa"/>
            <w:textDirection w:val="btLr"/>
          </w:tcPr>
          <w:p w14:paraId="670CA39D" w14:textId="1D9AED60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TBI PATH</w:t>
            </w:r>
            <w:r w:rsidR="000E0D2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OLOGY</w:t>
            </w:r>
          </w:p>
        </w:tc>
        <w:tc>
          <w:tcPr>
            <w:tcW w:w="415" w:type="dxa"/>
            <w:textDirection w:val="btLr"/>
          </w:tcPr>
          <w:p w14:paraId="6AEDAD74" w14:textId="5118BF15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DEVELOPMENTAL/LEARNING DELAY </w:t>
            </w:r>
          </w:p>
        </w:tc>
        <w:tc>
          <w:tcPr>
            <w:tcW w:w="460" w:type="dxa"/>
            <w:textDirection w:val="btLr"/>
          </w:tcPr>
          <w:p w14:paraId="3B2418CD" w14:textId="48086D11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FIXED BRAIN WEIGHT (IF N/A FRESH)</w:t>
            </w:r>
            <w:r w:rsidR="000E0D2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Grams</w:t>
            </w:r>
          </w:p>
        </w:tc>
        <w:tc>
          <w:tcPr>
            <w:tcW w:w="790" w:type="dxa"/>
            <w:textDirection w:val="btLr"/>
          </w:tcPr>
          <w:p w14:paraId="72D84C68" w14:textId="7C0BB279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HS DIAGNOSIS </w:t>
            </w:r>
          </w:p>
        </w:tc>
        <w:tc>
          <w:tcPr>
            <w:tcW w:w="415" w:type="dxa"/>
            <w:textDirection w:val="btLr"/>
          </w:tcPr>
          <w:p w14:paraId="6EF82D1C" w14:textId="52851E74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MCD </w:t>
            </w:r>
          </w:p>
        </w:tc>
        <w:tc>
          <w:tcPr>
            <w:tcW w:w="415" w:type="dxa"/>
            <w:textDirection w:val="btLr"/>
          </w:tcPr>
          <w:p w14:paraId="41E78AC6" w14:textId="6ABF0AEC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CVD DIAGNOSIS</w:t>
            </w:r>
          </w:p>
        </w:tc>
        <w:tc>
          <w:tcPr>
            <w:tcW w:w="415" w:type="dxa"/>
            <w:textDirection w:val="btLr"/>
          </w:tcPr>
          <w:p w14:paraId="6AC3B4A7" w14:textId="005F6ECB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NUMBER OF BLOCKS </w:t>
            </w:r>
            <w:proofErr w:type="gramStart"/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EVALUATED</w:t>
            </w:r>
            <w:r w:rsidR="00FC5F1F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 WITH</w:t>
            </w:r>
            <w:proofErr w:type="gramEnd"/>
            <w:r w:rsidR="00FC5F1F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AT8</w:t>
            </w:r>
          </w:p>
        </w:tc>
        <w:tc>
          <w:tcPr>
            <w:tcW w:w="415" w:type="dxa"/>
            <w:textDirection w:val="btLr"/>
          </w:tcPr>
          <w:p w14:paraId="70F66BFE" w14:textId="5475B0B6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HIPPOCAMPAL BLOCK</w:t>
            </w:r>
            <w:r w:rsidR="000E0D2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415" w:type="dxa"/>
            <w:textDirection w:val="btLr"/>
          </w:tcPr>
          <w:p w14:paraId="3899DCBF" w14:textId="3B2758B7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AMYGDALA </w:t>
            </w:r>
          </w:p>
        </w:tc>
        <w:tc>
          <w:tcPr>
            <w:tcW w:w="415" w:type="dxa"/>
            <w:textDirection w:val="btLr"/>
          </w:tcPr>
          <w:p w14:paraId="01B64D67" w14:textId="74470FDE" w:rsidR="00EB748A" w:rsidRPr="00EB748A" w:rsidRDefault="000E0D2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AMYLOID</w:t>
            </w:r>
            <w:r w:rsidR="00EB748A"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BETA</w:t>
            </w:r>
          </w:p>
        </w:tc>
        <w:tc>
          <w:tcPr>
            <w:tcW w:w="415" w:type="dxa"/>
            <w:textDirection w:val="btLr"/>
          </w:tcPr>
          <w:p w14:paraId="49C41CDE" w14:textId="441F4532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GFAP </w:t>
            </w:r>
            <w:r w:rsidR="00103893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+AT</w:t>
            </w:r>
            <w:proofErr w:type="gramStart"/>
            <w:r w:rsidR="00103893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8 </w:t>
            </w:r>
            <w:r w:rsidR="000E0D2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DOUBLE</w:t>
            </w:r>
            <w:proofErr w:type="gramEnd"/>
            <w:r w:rsidR="000E0D2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 LABELLING</w:t>
            </w:r>
          </w:p>
        </w:tc>
        <w:tc>
          <w:tcPr>
            <w:tcW w:w="463" w:type="dxa"/>
            <w:textDirection w:val="btLr"/>
          </w:tcPr>
          <w:p w14:paraId="03945030" w14:textId="7FB50811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PMI (DAYS)</w:t>
            </w:r>
          </w:p>
        </w:tc>
        <w:tc>
          <w:tcPr>
            <w:tcW w:w="460" w:type="dxa"/>
            <w:textDirection w:val="btLr"/>
          </w:tcPr>
          <w:p w14:paraId="6BD4FC41" w14:textId="5F0372F4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FIX TIME (DAYS)</w:t>
            </w:r>
          </w:p>
        </w:tc>
        <w:tc>
          <w:tcPr>
            <w:tcW w:w="415" w:type="dxa"/>
            <w:textDirection w:val="btLr"/>
          </w:tcPr>
          <w:p w14:paraId="64DE3A01" w14:textId="225DE15F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>FFPE TIME (YEARS)</w:t>
            </w:r>
          </w:p>
        </w:tc>
        <w:tc>
          <w:tcPr>
            <w:tcW w:w="540" w:type="dxa"/>
            <w:textDirection w:val="btLr"/>
          </w:tcPr>
          <w:p w14:paraId="3C6423E3" w14:textId="57A16EE9" w:rsidR="00EB748A" w:rsidRPr="00EB748A" w:rsidRDefault="00EB748A" w:rsidP="00EB748A">
            <w:pPr>
              <w:ind w:left="113" w:right="113"/>
              <w:rPr>
                <w:rFonts w:ascii="Calibri Light" w:hAnsi="Calibri Light" w:cs="Calibri Light"/>
                <w:b/>
                <w:bCs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b/>
                <w:bCs/>
                <w:sz w:val="12"/>
                <w:szCs w:val="12"/>
              </w:rPr>
              <w:t xml:space="preserve">POSSIBLE SUDEP </w:t>
            </w:r>
          </w:p>
        </w:tc>
      </w:tr>
      <w:tr w:rsidR="00EB748A" w:rsidRPr="00EB748A" w14:paraId="02063B34" w14:textId="77777777" w:rsidTr="00F723E2">
        <w:tc>
          <w:tcPr>
            <w:tcW w:w="564" w:type="dxa"/>
          </w:tcPr>
          <w:p w14:paraId="0E20A23D" w14:textId="1D7355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0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5</w:t>
            </w:r>
          </w:p>
        </w:tc>
        <w:tc>
          <w:tcPr>
            <w:tcW w:w="460" w:type="dxa"/>
          </w:tcPr>
          <w:p w14:paraId="14FCAD11" w14:textId="6CA95C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5</w:t>
            </w:r>
          </w:p>
        </w:tc>
        <w:tc>
          <w:tcPr>
            <w:tcW w:w="460" w:type="dxa"/>
          </w:tcPr>
          <w:p w14:paraId="3C8833C7" w14:textId="385CF7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87</w:t>
            </w:r>
          </w:p>
        </w:tc>
        <w:tc>
          <w:tcPr>
            <w:tcW w:w="416" w:type="dxa"/>
          </w:tcPr>
          <w:p w14:paraId="50372186" w14:textId="6192F2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2</w:t>
            </w:r>
          </w:p>
        </w:tc>
        <w:tc>
          <w:tcPr>
            <w:tcW w:w="415" w:type="dxa"/>
          </w:tcPr>
          <w:p w14:paraId="6E0DEF6A" w14:textId="5D7BB2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7A69844" w14:textId="6D8329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D2C2BC4" w14:textId="5BCEE3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297C77B" w14:textId="2AEF55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73CCAC3F" w14:textId="3ABE42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0DF8E2A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201CCF02" w14:textId="30005C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0C3E3022" w14:textId="18F6FB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D/AD</w:t>
            </w:r>
          </w:p>
        </w:tc>
        <w:tc>
          <w:tcPr>
            <w:tcW w:w="415" w:type="dxa"/>
          </w:tcPr>
          <w:p w14:paraId="48C948DD" w14:textId="561F05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CFD2F2F" w14:textId="7F2AC4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808034D" w14:textId="26C225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76738A18" w14:textId="012055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985B4DA" w14:textId="506F70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2977EC08" w14:textId="5E2921C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90</w:t>
            </w:r>
          </w:p>
        </w:tc>
        <w:tc>
          <w:tcPr>
            <w:tcW w:w="790" w:type="dxa"/>
          </w:tcPr>
          <w:p w14:paraId="78A6CAC4" w14:textId="6B0253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1BDB591" w14:textId="535C28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5EB58F6" w14:textId="117D89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0C0B4AD" w14:textId="180E27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3BE02C7C" w14:textId="7207068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2177082" w14:textId="129304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843EE6F" w14:textId="2D233B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11F15E7" w14:textId="3BAD29A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098293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6872FFB2" w14:textId="7D24F6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415" w:type="dxa"/>
          </w:tcPr>
          <w:p w14:paraId="1EC83725" w14:textId="0E0490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7</w:t>
            </w:r>
          </w:p>
        </w:tc>
        <w:tc>
          <w:tcPr>
            <w:tcW w:w="540" w:type="dxa"/>
          </w:tcPr>
          <w:p w14:paraId="01F83F77" w14:textId="601771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3031E7A" w14:textId="77777777" w:rsidTr="00F723E2">
        <w:tc>
          <w:tcPr>
            <w:tcW w:w="564" w:type="dxa"/>
          </w:tcPr>
          <w:p w14:paraId="4419DE28" w14:textId="7E657F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6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6</w:t>
            </w:r>
          </w:p>
        </w:tc>
        <w:tc>
          <w:tcPr>
            <w:tcW w:w="460" w:type="dxa"/>
          </w:tcPr>
          <w:p w14:paraId="2F6C7B14" w14:textId="16DC86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6</w:t>
            </w:r>
          </w:p>
        </w:tc>
        <w:tc>
          <w:tcPr>
            <w:tcW w:w="460" w:type="dxa"/>
          </w:tcPr>
          <w:p w14:paraId="6FBA70E0" w14:textId="2513F0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40</w:t>
            </w:r>
          </w:p>
        </w:tc>
        <w:tc>
          <w:tcPr>
            <w:tcW w:w="416" w:type="dxa"/>
          </w:tcPr>
          <w:p w14:paraId="5E892D92" w14:textId="08EBC5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6</w:t>
            </w:r>
          </w:p>
        </w:tc>
        <w:tc>
          <w:tcPr>
            <w:tcW w:w="415" w:type="dxa"/>
          </w:tcPr>
          <w:p w14:paraId="4FA61EF8" w14:textId="58116A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2FEDD45" w14:textId="2F27D1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67B7D59" w14:textId="2597718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A84C500" w14:textId="3DEBA1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52869300" w14:textId="138DB14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FC24689" w14:textId="3DD7F1C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2B18BFF3" w14:textId="20631D1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6F88A05F" w14:textId="15608F6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677D4735" w14:textId="3469CF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C21AF45" w14:textId="5A48BD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34DBCF0" w14:textId="3397FD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85618FC" w14:textId="68E312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A092E33" w14:textId="6A4882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0D3E2C47" w14:textId="7ACEB9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02</w:t>
            </w:r>
          </w:p>
        </w:tc>
        <w:tc>
          <w:tcPr>
            <w:tcW w:w="790" w:type="dxa"/>
          </w:tcPr>
          <w:p w14:paraId="253559CA" w14:textId="67C0AA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AC2647E" w14:textId="6556B0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E95DB89" w14:textId="49BFD7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36140597" w14:textId="5FB598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39273E22" w14:textId="54A823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18774BF" w14:textId="515AED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496876C" w14:textId="285964B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DD61161" w14:textId="087996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6865733A" w14:textId="3B8C94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170272BB" w14:textId="1B1DBE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2</w:t>
            </w:r>
          </w:p>
        </w:tc>
        <w:tc>
          <w:tcPr>
            <w:tcW w:w="415" w:type="dxa"/>
          </w:tcPr>
          <w:p w14:paraId="53F830AC" w14:textId="5F3304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6</w:t>
            </w:r>
          </w:p>
        </w:tc>
        <w:tc>
          <w:tcPr>
            <w:tcW w:w="540" w:type="dxa"/>
          </w:tcPr>
          <w:p w14:paraId="73700DEC" w14:textId="43468A7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ERD</w:t>
            </w:r>
          </w:p>
        </w:tc>
      </w:tr>
      <w:tr w:rsidR="00EB748A" w:rsidRPr="00EB748A" w14:paraId="0D509CBB" w14:textId="77777777" w:rsidTr="00F723E2">
        <w:tc>
          <w:tcPr>
            <w:tcW w:w="564" w:type="dxa"/>
          </w:tcPr>
          <w:p w14:paraId="79B4EF6E" w14:textId="043A73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9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6</w:t>
            </w:r>
          </w:p>
        </w:tc>
        <w:tc>
          <w:tcPr>
            <w:tcW w:w="460" w:type="dxa"/>
          </w:tcPr>
          <w:p w14:paraId="2D52493F" w14:textId="5178B2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6</w:t>
            </w:r>
          </w:p>
        </w:tc>
        <w:tc>
          <w:tcPr>
            <w:tcW w:w="460" w:type="dxa"/>
          </w:tcPr>
          <w:p w14:paraId="48D0BA25" w14:textId="1E5A04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3</w:t>
            </w:r>
          </w:p>
        </w:tc>
        <w:tc>
          <w:tcPr>
            <w:tcW w:w="416" w:type="dxa"/>
          </w:tcPr>
          <w:p w14:paraId="0A82097E" w14:textId="7E5D54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415" w:type="dxa"/>
          </w:tcPr>
          <w:p w14:paraId="39B2D767" w14:textId="5D7FD5F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CFE5FD7" w14:textId="0C4158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5AF7147" w14:textId="41E552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6999726" w14:textId="1598BC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1D4844EE" w14:textId="1F807E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88913C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3DC9D2A0" w14:textId="1F8F5D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02A229A8" w14:textId="59FBCA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2224CA3B" w14:textId="2B9009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86EF5C0" w14:textId="4FC02C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3D6C00F" w14:textId="1A6E76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092DC48" w14:textId="1AB4CD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D19B862" w14:textId="253CD1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6EC355C0" w14:textId="2949ED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00</w:t>
            </w:r>
          </w:p>
        </w:tc>
        <w:tc>
          <w:tcPr>
            <w:tcW w:w="790" w:type="dxa"/>
          </w:tcPr>
          <w:p w14:paraId="56BD91E5" w14:textId="142493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192F4CE" w14:textId="5A4534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DC64AEB" w14:textId="2BEB72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B34E92B" w14:textId="028248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37E2019F" w14:textId="5B137FA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7464F2EC" w14:textId="161419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FC8307C" w14:textId="1C34AE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DF8DC7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3" w:type="dxa"/>
          </w:tcPr>
          <w:p w14:paraId="6F2F8046" w14:textId="2C0473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0C58E79B" w14:textId="41BE51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415" w:type="dxa"/>
          </w:tcPr>
          <w:p w14:paraId="49B9E79F" w14:textId="3D4B5E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7</w:t>
            </w:r>
          </w:p>
        </w:tc>
        <w:tc>
          <w:tcPr>
            <w:tcW w:w="540" w:type="dxa"/>
          </w:tcPr>
          <w:p w14:paraId="7BF78F15" w14:textId="0F854F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3840E803" w14:textId="77777777" w:rsidTr="00F723E2">
        <w:tc>
          <w:tcPr>
            <w:tcW w:w="564" w:type="dxa"/>
          </w:tcPr>
          <w:p w14:paraId="68996C73" w14:textId="083E9A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7</w:t>
            </w:r>
          </w:p>
        </w:tc>
        <w:tc>
          <w:tcPr>
            <w:tcW w:w="460" w:type="dxa"/>
          </w:tcPr>
          <w:p w14:paraId="60E272A8" w14:textId="64C48B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7</w:t>
            </w:r>
          </w:p>
        </w:tc>
        <w:tc>
          <w:tcPr>
            <w:tcW w:w="460" w:type="dxa"/>
          </w:tcPr>
          <w:p w14:paraId="6A559309" w14:textId="631C10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5</w:t>
            </w:r>
          </w:p>
        </w:tc>
        <w:tc>
          <w:tcPr>
            <w:tcW w:w="416" w:type="dxa"/>
          </w:tcPr>
          <w:p w14:paraId="6FF6B1B5" w14:textId="46BB293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2</w:t>
            </w:r>
          </w:p>
        </w:tc>
        <w:tc>
          <w:tcPr>
            <w:tcW w:w="415" w:type="dxa"/>
          </w:tcPr>
          <w:p w14:paraId="660C6D1B" w14:textId="15299E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05C2847F" w14:textId="78C43E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261ADE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858CEAE" w14:textId="1B8F33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11FDD4A9" w14:textId="5FAA32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1D41D01" w14:textId="1F629E8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51697F63" w14:textId="256836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5748D281" w14:textId="2A0CF73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FC07B07" w14:textId="4E744D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63C7F0E" w14:textId="5ED1B9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9E308D0" w14:textId="2ED5AC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5D5ED67" w14:textId="563A612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B015A18" w14:textId="18AF1C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1DE9FDBF" w14:textId="10D4A9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35</w:t>
            </w:r>
          </w:p>
        </w:tc>
        <w:tc>
          <w:tcPr>
            <w:tcW w:w="790" w:type="dxa"/>
          </w:tcPr>
          <w:p w14:paraId="34B8569D" w14:textId="4981AC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1EDF90CA" w14:textId="0EB545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1C2615D" w14:textId="5B3285F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91DE74F" w14:textId="3C49CF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B3F6FDC" w14:textId="76BAEC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BB31135" w14:textId="7BFE7B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FA7E044" w14:textId="6CD884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6536B84" w14:textId="496046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0950867E" w14:textId="0D83E7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7144339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07BFAF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40" w:type="dxa"/>
          </w:tcPr>
          <w:p w14:paraId="0F57270E" w14:textId="18441B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2CB13801" w14:textId="77777777" w:rsidTr="00F723E2">
        <w:tc>
          <w:tcPr>
            <w:tcW w:w="564" w:type="dxa"/>
          </w:tcPr>
          <w:p w14:paraId="2D119096" w14:textId="07E354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7</w:t>
            </w:r>
          </w:p>
        </w:tc>
        <w:tc>
          <w:tcPr>
            <w:tcW w:w="460" w:type="dxa"/>
          </w:tcPr>
          <w:p w14:paraId="15E487A3" w14:textId="372730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7</w:t>
            </w:r>
          </w:p>
        </w:tc>
        <w:tc>
          <w:tcPr>
            <w:tcW w:w="460" w:type="dxa"/>
          </w:tcPr>
          <w:p w14:paraId="7B343414" w14:textId="758E90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84</w:t>
            </w:r>
          </w:p>
        </w:tc>
        <w:tc>
          <w:tcPr>
            <w:tcW w:w="416" w:type="dxa"/>
          </w:tcPr>
          <w:p w14:paraId="1CBEE87E" w14:textId="793B38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3</w:t>
            </w:r>
          </w:p>
        </w:tc>
        <w:tc>
          <w:tcPr>
            <w:tcW w:w="415" w:type="dxa"/>
          </w:tcPr>
          <w:p w14:paraId="62E9DBC0" w14:textId="70018D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0A03482" w14:textId="06A0C3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D0B3E4F" w14:textId="607224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36249CC" w14:textId="15E6FC4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3CB5DC92" w14:textId="59682D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27DB8F21" w14:textId="0CA619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2D0EA068" w14:textId="5B2C74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252C9132" w14:textId="537688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O/S</w:t>
            </w:r>
          </w:p>
        </w:tc>
        <w:tc>
          <w:tcPr>
            <w:tcW w:w="415" w:type="dxa"/>
          </w:tcPr>
          <w:p w14:paraId="39CAF5B8" w14:textId="054DA7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A41636B" w14:textId="0F2CFCD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98FD5F6" w14:textId="4BED53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1E103342" w14:textId="6AA065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E8B2C3D" w14:textId="266739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6C2D0204" w14:textId="610D8C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80</w:t>
            </w:r>
          </w:p>
        </w:tc>
        <w:tc>
          <w:tcPr>
            <w:tcW w:w="790" w:type="dxa"/>
          </w:tcPr>
          <w:p w14:paraId="15B335FD" w14:textId="5FC188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172AD8FE" w14:textId="1E945F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1D356F2" w14:textId="3D258A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RI</w:t>
            </w:r>
          </w:p>
        </w:tc>
        <w:tc>
          <w:tcPr>
            <w:tcW w:w="415" w:type="dxa"/>
          </w:tcPr>
          <w:p w14:paraId="03BB777B" w14:textId="64457A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49E35CEF" w14:textId="586C98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2711FF5" w14:textId="591E12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8E3B965" w14:textId="71B22BF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34C24CC" w14:textId="5B4D31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6B2C5610" w14:textId="3B6220F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1EEE873F" w14:textId="3E969D9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415" w:type="dxa"/>
          </w:tcPr>
          <w:p w14:paraId="3FC730DD" w14:textId="33293E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5</w:t>
            </w:r>
          </w:p>
        </w:tc>
        <w:tc>
          <w:tcPr>
            <w:tcW w:w="540" w:type="dxa"/>
          </w:tcPr>
          <w:p w14:paraId="57AA51DF" w14:textId="504693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2946FF19" w14:textId="77777777" w:rsidTr="00F723E2">
        <w:tc>
          <w:tcPr>
            <w:tcW w:w="564" w:type="dxa"/>
          </w:tcPr>
          <w:p w14:paraId="25BE543C" w14:textId="3E8E51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9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7</w:t>
            </w:r>
          </w:p>
        </w:tc>
        <w:tc>
          <w:tcPr>
            <w:tcW w:w="460" w:type="dxa"/>
          </w:tcPr>
          <w:p w14:paraId="11B23B6B" w14:textId="74D4F6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7</w:t>
            </w:r>
          </w:p>
        </w:tc>
        <w:tc>
          <w:tcPr>
            <w:tcW w:w="460" w:type="dxa"/>
          </w:tcPr>
          <w:p w14:paraId="7D9E457E" w14:textId="29133D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97</w:t>
            </w:r>
          </w:p>
        </w:tc>
        <w:tc>
          <w:tcPr>
            <w:tcW w:w="416" w:type="dxa"/>
          </w:tcPr>
          <w:p w14:paraId="3BDCF9DF" w14:textId="62375D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0</w:t>
            </w:r>
          </w:p>
        </w:tc>
        <w:tc>
          <w:tcPr>
            <w:tcW w:w="415" w:type="dxa"/>
          </w:tcPr>
          <w:p w14:paraId="276AA6AC" w14:textId="011A65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4188D2F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912870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6D2F8F4" w14:textId="6CA545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36A56136" w14:textId="1B653C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18F33C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6DC226FE" w14:textId="15C20D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4C5EC5FA" w14:textId="5083ED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6ADDD5D2" w14:textId="702CD5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B60B680" w14:textId="030345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84624D8" w14:textId="2F8785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26002BDE" w14:textId="7D26C9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F9F9C5E" w14:textId="541F34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93EAF3E" w14:textId="4C381E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15</w:t>
            </w:r>
          </w:p>
        </w:tc>
        <w:tc>
          <w:tcPr>
            <w:tcW w:w="790" w:type="dxa"/>
          </w:tcPr>
          <w:p w14:paraId="54D5C958" w14:textId="2003FD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289A1D6C" w14:textId="542366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B6773A7" w14:textId="6D2EE9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0ACCA916" w14:textId="3BC7A2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87F552E" w14:textId="74B332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7F3BBA5" w14:textId="1992B1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C72A565" w14:textId="2BBF94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54008A8" w14:textId="6FB0EB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498DD42" w14:textId="7144E1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276D3114" w14:textId="7A8FE0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</w:t>
            </w:r>
          </w:p>
        </w:tc>
        <w:tc>
          <w:tcPr>
            <w:tcW w:w="415" w:type="dxa"/>
          </w:tcPr>
          <w:p w14:paraId="230088BC" w14:textId="7CB315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5</w:t>
            </w:r>
          </w:p>
        </w:tc>
        <w:tc>
          <w:tcPr>
            <w:tcW w:w="540" w:type="dxa"/>
          </w:tcPr>
          <w:p w14:paraId="668A5E2D" w14:textId="7D488E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6F582B2" w14:textId="77777777" w:rsidTr="00F723E2">
        <w:tc>
          <w:tcPr>
            <w:tcW w:w="564" w:type="dxa"/>
          </w:tcPr>
          <w:p w14:paraId="23B51CAE" w14:textId="639715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4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7</w:t>
            </w:r>
          </w:p>
        </w:tc>
        <w:tc>
          <w:tcPr>
            <w:tcW w:w="460" w:type="dxa"/>
          </w:tcPr>
          <w:p w14:paraId="7619F455" w14:textId="362A9E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7</w:t>
            </w:r>
          </w:p>
        </w:tc>
        <w:tc>
          <w:tcPr>
            <w:tcW w:w="460" w:type="dxa"/>
          </w:tcPr>
          <w:p w14:paraId="5CBF58C3" w14:textId="1C05D0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7</w:t>
            </w:r>
          </w:p>
        </w:tc>
        <w:tc>
          <w:tcPr>
            <w:tcW w:w="416" w:type="dxa"/>
          </w:tcPr>
          <w:p w14:paraId="33BD22A8" w14:textId="262AC9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1</w:t>
            </w:r>
          </w:p>
        </w:tc>
        <w:tc>
          <w:tcPr>
            <w:tcW w:w="415" w:type="dxa"/>
          </w:tcPr>
          <w:p w14:paraId="79E75D7F" w14:textId="528B14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BFAC281" w14:textId="3C8B663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E04A1F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2C61EB4" w14:textId="4ADD55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7594AC0A" w14:textId="283348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6398F4DD" w14:textId="52606C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7DF6BE96" w14:textId="5835DA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7DFA8DCE" w14:textId="2512F0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01F07DB" w14:textId="62A7B7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17D2551" w14:textId="57357C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90D5637" w14:textId="3A0011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FB141E3" w14:textId="2FA621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E398D5D" w14:textId="136F78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0F0F1D6" w14:textId="368000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90</w:t>
            </w:r>
          </w:p>
        </w:tc>
        <w:tc>
          <w:tcPr>
            <w:tcW w:w="790" w:type="dxa"/>
          </w:tcPr>
          <w:p w14:paraId="667AA2C4" w14:textId="67AF9D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9C31525" w14:textId="57299E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C0EDB0D" w14:textId="72BBCB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AI</w:t>
            </w:r>
          </w:p>
        </w:tc>
        <w:tc>
          <w:tcPr>
            <w:tcW w:w="415" w:type="dxa"/>
          </w:tcPr>
          <w:p w14:paraId="00F63474" w14:textId="298427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0046F87F" w14:textId="4DE717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DB7D603" w14:textId="359032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09A0711" w14:textId="77F7FA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00E00AD" w14:textId="7F60E2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43CBD18" w14:textId="42DB7B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592F3029" w14:textId="791D49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5</w:t>
            </w:r>
          </w:p>
        </w:tc>
        <w:tc>
          <w:tcPr>
            <w:tcW w:w="415" w:type="dxa"/>
          </w:tcPr>
          <w:p w14:paraId="02578B36" w14:textId="738814A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5</w:t>
            </w:r>
          </w:p>
        </w:tc>
        <w:tc>
          <w:tcPr>
            <w:tcW w:w="540" w:type="dxa"/>
          </w:tcPr>
          <w:p w14:paraId="738442D2" w14:textId="468CDC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ERD</w:t>
            </w:r>
          </w:p>
        </w:tc>
      </w:tr>
      <w:tr w:rsidR="00EB748A" w:rsidRPr="00EB748A" w14:paraId="2E61B611" w14:textId="77777777" w:rsidTr="00F723E2">
        <w:tc>
          <w:tcPr>
            <w:tcW w:w="564" w:type="dxa"/>
          </w:tcPr>
          <w:p w14:paraId="73A3D5EE" w14:textId="24EB5D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8</w:t>
            </w:r>
          </w:p>
        </w:tc>
        <w:tc>
          <w:tcPr>
            <w:tcW w:w="460" w:type="dxa"/>
          </w:tcPr>
          <w:p w14:paraId="6F53018C" w14:textId="747452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8</w:t>
            </w:r>
          </w:p>
        </w:tc>
        <w:tc>
          <w:tcPr>
            <w:tcW w:w="460" w:type="dxa"/>
          </w:tcPr>
          <w:p w14:paraId="5E6F3BE3" w14:textId="2D82E8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3</w:t>
            </w:r>
          </w:p>
        </w:tc>
        <w:tc>
          <w:tcPr>
            <w:tcW w:w="416" w:type="dxa"/>
          </w:tcPr>
          <w:p w14:paraId="6C59602F" w14:textId="1220BB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5</w:t>
            </w:r>
          </w:p>
        </w:tc>
        <w:tc>
          <w:tcPr>
            <w:tcW w:w="415" w:type="dxa"/>
          </w:tcPr>
          <w:p w14:paraId="3BCBDA6B" w14:textId="0CC1FE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68711B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6BF60F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6F7A226" w14:textId="095850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65144B0B" w14:textId="1C2230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68FCA86" w14:textId="66AD99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6559553D" w14:textId="2CE186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2F27E7D8" w14:textId="62F40CD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28F6056A" w14:textId="479E70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13A72FA" w14:textId="244410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A598E87" w14:textId="624556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8BDA33E" w14:textId="19275C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E2C4A6E" w14:textId="160B58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44302DAF" w14:textId="4C43588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25</w:t>
            </w:r>
          </w:p>
        </w:tc>
        <w:tc>
          <w:tcPr>
            <w:tcW w:w="790" w:type="dxa"/>
          </w:tcPr>
          <w:p w14:paraId="0755769B" w14:textId="4EA8B9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/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ASYM</w:t>
            </w:r>
            <w:proofErr w:type="spellEnd"/>
          </w:p>
        </w:tc>
        <w:tc>
          <w:tcPr>
            <w:tcW w:w="415" w:type="dxa"/>
          </w:tcPr>
          <w:p w14:paraId="74B3DE97" w14:textId="39D9423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36F2F3B" w14:textId="5ECD4A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4B73C552" w14:textId="04B8EE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3365C14B" w14:textId="45A58D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61B5204D" w14:textId="7B2939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CA523CD" w14:textId="77A10D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65B7D03" w14:textId="789842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ED7BA93" w14:textId="042ECB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151D751E" w14:textId="123564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6</w:t>
            </w:r>
          </w:p>
        </w:tc>
        <w:tc>
          <w:tcPr>
            <w:tcW w:w="415" w:type="dxa"/>
          </w:tcPr>
          <w:p w14:paraId="2622BFF7" w14:textId="256406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4</w:t>
            </w:r>
          </w:p>
        </w:tc>
        <w:tc>
          <w:tcPr>
            <w:tcW w:w="540" w:type="dxa"/>
          </w:tcPr>
          <w:p w14:paraId="1E2B25D3" w14:textId="0966E5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3621DEBD" w14:textId="77777777" w:rsidTr="00F723E2">
        <w:tc>
          <w:tcPr>
            <w:tcW w:w="564" w:type="dxa"/>
          </w:tcPr>
          <w:p w14:paraId="75926D29" w14:textId="4B8DD4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46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8</w:t>
            </w:r>
          </w:p>
        </w:tc>
        <w:tc>
          <w:tcPr>
            <w:tcW w:w="460" w:type="dxa"/>
          </w:tcPr>
          <w:p w14:paraId="0D72A693" w14:textId="1B0C3B4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8</w:t>
            </w:r>
          </w:p>
        </w:tc>
        <w:tc>
          <w:tcPr>
            <w:tcW w:w="460" w:type="dxa"/>
          </w:tcPr>
          <w:p w14:paraId="026CFF71" w14:textId="3F4BF7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95</w:t>
            </w:r>
          </w:p>
        </w:tc>
        <w:tc>
          <w:tcPr>
            <w:tcW w:w="416" w:type="dxa"/>
          </w:tcPr>
          <w:p w14:paraId="2A9041B5" w14:textId="6066A7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3</w:t>
            </w:r>
          </w:p>
        </w:tc>
        <w:tc>
          <w:tcPr>
            <w:tcW w:w="415" w:type="dxa"/>
          </w:tcPr>
          <w:p w14:paraId="7B35844F" w14:textId="5D3DBA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F21CD73" w14:textId="2428AD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ED38D44" w14:textId="478A2C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4DF576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3728BAE6" w14:textId="1AE132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3096D11D" w14:textId="4C602A6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24E10AEC" w14:textId="204751B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686CBADA" w14:textId="6B1697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2E492319" w14:textId="5CD0F1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6D4511F" w14:textId="56D3E8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A38E056" w14:textId="1A8152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5303276C" w14:textId="6E360A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B0C2E74" w14:textId="2A4B1B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5D5EF846" w14:textId="1E620A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60</w:t>
            </w:r>
          </w:p>
        </w:tc>
        <w:tc>
          <w:tcPr>
            <w:tcW w:w="790" w:type="dxa"/>
          </w:tcPr>
          <w:p w14:paraId="1F6770FF" w14:textId="3235A6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E6698C3" w14:textId="4F4EAA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0FF5E89" w14:textId="17F857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FDA849C" w14:textId="2D425A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D1E4283" w14:textId="65A0D5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0CEAA6E3" w14:textId="66329B8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2110F95B" w14:textId="3E8554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33AD5F4" w14:textId="1C0E21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32EA678" w14:textId="6515DB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4FB4FF3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DB0C975" w14:textId="129325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4</w:t>
            </w:r>
          </w:p>
        </w:tc>
        <w:tc>
          <w:tcPr>
            <w:tcW w:w="540" w:type="dxa"/>
          </w:tcPr>
          <w:p w14:paraId="322D88D6" w14:textId="322000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22AD12EF" w14:textId="77777777" w:rsidTr="00F723E2">
        <w:tc>
          <w:tcPr>
            <w:tcW w:w="564" w:type="dxa"/>
          </w:tcPr>
          <w:p w14:paraId="4C6AC3E3" w14:textId="10B857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2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9</w:t>
            </w:r>
          </w:p>
        </w:tc>
        <w:tc>
          <w:tcPr>
            <w:tcW w:w="460" w:type="dxa"/>
          </w:tcPr>
          <w:p w14:paraId="36E9C364" w14:textId="0AF709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9</w:t>
            </w:r>
          </w:p>
        </w:tc>
        <w:tc>
          <w:tcPr>
            <w:tcW w:w="460" w:type="dxa"/>
          </w:tcPr>
          <w:p w14:paraId="40F9AAB2" w14:textId="4245FD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90</w:t>
            </w:r>
          </w:p>
        </w:tc>
        <w:tc>
          <w:tcPr>
            <w:tcW w:w="416" w:type="dxa"/>
          </w:tcPr>
          <w:p w14:paraId="45164090" w14:textId="121D0C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9</w:t>
            </w:r>
          </w:p>
        </w:tc>
        <w:tc>
          <w:tcPr>
            <w:tcW w:w="415" w:type="dxa"/>
          </w:tcPr>
          <w:p w14:paraId="01B79C3F" w14:textId="7F7925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7BF1DEBF" w14:textId="65A134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8FB38A2" w14:textId="745FAD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8B850FB" w14:textId="1599D2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42077484" w14:textId="491F10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330DC2C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31F6D39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65202CA2" w14:textId="47BAC1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E5D2875" w14:textId="629EC4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6E5CFAA" w14:textId="7FEA79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95CB1AE" w14:textId="613D7C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2419430B" w14:textId="0EE6FD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82DC6DF" w14:textId="4E963E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0F335CF7" w14:textId="74D877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505</w:t>
            </w:r>
          </w:p>
        </w:tc>
        <w:tc>
          <w:tcPr>
            <w:tcW w:w="790" w:type="dxa"/>
          </w:tcPr>
          <w:p w14:paraId="40821E43" w14:textId="2F6E76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ACFC276" w14:textId="3BBE00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F6405B3" w14:textId="032351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B3BA640" w14:textId="7CF0130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</w:t>
            </w:r>
          </w:p>
        </w:tc>
        <w:tc>
          <w:tcPr>
            <w:tcW w:w="415" w:type="dxa"/>
          </w:tcPr>
          <w:p w14:paraId="6A65D9C3" w14:textId="211708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05FF910" w14:textId="0BAE0B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CE2B1E1" w14:textId="2EF4DC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FCEE11F" w14:textId="02C464D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E9F610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035AA35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739DB62" w14:textId="435CAE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4</w:t>
            </w:r>
          </w:p>
        </w:tc>
        <w:tc>
          <w:tcPr>
            <w:tcW w:w="540" w:type="dxa"/>
          </w:tcPr>
          <w:p w14:paraId="11A22C13" w14:textId="559763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5E6A6BC1" w14:textId="77777777" w:rsidTr="00F723E2">
        <w:tc>
          <w:tcPr>
            <w:tcW w:w="564" w:type="dxa"/>
          </w:tcPr>
          <w:p w14:paraId="64BC24A0" w14:textId="2BD386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9</w:t>
            </w:r>
          </w:p>
        </w:tc>
        <w:tc>
          <w:tcPr>
            <w:tcW w:w="460" w:type="dxa"/>
          </w:tcPr>
          <w:p w14:paraId="20D60B1C" w14:textId="6CE9E0A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9</w:t>
            </w:r>
          </w:p>
        </w:tc>
        <w:tc>
          <w:tcPr>
            <w:tcW w:w="460" w:type="dxa"/>
          </w:tcPr>
          <w:p w14:paraId="4E74E3BF" w14:textId="635BE6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7</w:t>
            </w:r>
          </w:p>
        </w:tc>
        <w:tc>
          <w:tcPr>
            <w:tcW w:w="416" w:type="dxa"/>
          </w:tcPr>
          <w:p w14:paraId="75520787" w14:textId="579EA8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2</w:t>
            </w:r>
          </w:p>
        </w:tc>
        <w:tc>
          <w:tcPr>
            <w:tcW w:w="415" w:type="dxa"/>
          </w:tcPr>
          <w:p w14:paraId="66F7AA85" w14:textId="7CBA08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655A07C" w14:textId="07E343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DFA8BAA" w14:textId="34B0AE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FCCD1B2" w14:textId="793031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1F958ACF" w14:textId="48DDE7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6FAE577" w14:textId="04115F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2241DDE6" w14:textId="2979A5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53EA87F6" w14:textId="3AD8EA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676EC62D" w14:textId="2EA367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FB59613" w14:textId="4DCA17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44B15B2" w14:textId="5CF259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1F8C0962" w14:textId="585EF70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A50C586" w14:textId="4E37CEB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67B6861C" w14:textId="4E02100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00</w:t>
            </w:r>
          </w:p>
        </w:tc>
        <w:tc>
          <w:tcPr>
            <w:tcW w:w="790" w:type="dxa"/>
          </w:tcPr>
          <w:p w14:paraId="6043D79B" w14:textId="402DDC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25B343AE" w14:textId="3A777D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938330A" w14:textId="150A77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C0AF5C1" w14:textId="4DA873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3B82AEE7" w14:textId="525588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F7C99D4" w14:textId="365952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0A261F8D" w14:textId="1BCF06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3952D46" w14:textId="70428D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CF6DA74" w14:textId="442DDA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</w:t>
            </w:r>
          </w:p>
        </w:tc>
        <w:tc>
          <w:tcPr>
            <w:tcW w:w="460" w:type="dxa"/>
          </w:tcPr>
          <w:p w14:paraId="65277013" w14:textId="2E2DB9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0</w:t>
            </w:r>
          </w:p>
        </w:tc>
        <w:tc>
          <w:tcPr>
            <w:tcW w:w="415" w:type="dxa"/>
          </w:tcPr>
          <w:p w14:paraId="3503843C" w14:textId="2B3688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3</w:t>
            </w:r>
          </w:p>
        </w:tc>
        <w:tc>
          <w:tcPr>
            <w:tcW w:w="540" w:type="dxa"/>
          </w:tcPr>
          <w:p w14:paraId="62F4CAE3" w14:textId="662F3A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FAD7069" w14:textId="77777777" w:rsidTr="00F723E2">
        <w:tc>
          <w:tcPr>
            <w:tcW w:w="564" w:type="dxa"/>
          </w:tcPr>
          <w:p w14:paraId="33B4BA15" w14:textId="3CE10A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5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9</w:t>
            </w:r>
          </w:p>
        </w:tc>
        <w:tc>
          <w:tcPr>
            <w:tcW w:w="460" w:type="dxa"/>
          </w:tcPr>
          <w:p w14:paraId="375391D8" w14:textId="2062F5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9</w:t>
            </w:r>
          </w:p>
        </w:tc>
        <w:tc>
          <w:tcPr>
            <w:tcW w:w="460" w:type="dxa"/>
          </w:tcPr>
          <w:p w14:paraId="1C0ED99F" w14:textId="0F803F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7</w:t>
            </w:r>
          </w:p>
        </w:tc>
        <w:tc>
          <w:tcPr>
            <w:tcW w:w="416" w:type="dxa"/>
          </w:tcPr>
          <w:p w14:paraId="00BF6D8D" w14:textId="4619FE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415" w:type="dxa"/>
          </w:tcPr>
          <w:p w14:paraId="4ADA63F5" w14:textId="6E47D0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7398E83" w14:textId="5412BD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61D1B18" w14:textId="6DECBB5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5A549F4" w14:textId="2DDC34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0112CE24" w14:textId="73DDA7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97AECE8" w14:textId="1976F8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0BDF521C" w14:textId="0432F5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115DA23D" w14:textId="320448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5025BC20" w14:textId="6964A5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2AEF9C8" w14:textId="552A66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DB1458D" w14:textId="569B5BF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34C5E82C" w14:textId="2124FE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768B16F" w14:textId="234D35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766BB3CE" w14:textId="640A937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15</w:t>
            </w:r>
          </w:p>
        </w:tc>
        <w:tc>
          <w:tcPr>
            <w:tcW w:w="790" w:type="dxa"/>
          </w:tcPr>
          <w:p w14:paraId="1CDDE6CA" w14:textId="04C740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07EB9E17" w14:textId="6AFD73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51C8F80" w14:textId="18337A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AI</w:t>
            </w:r>
          </w:p>
        </w:tc>
        <w:tc>
          <w:tcPr>
            <w:tcW w:w="415" w:type="dxa"/>
          </w:tcPr>
          <w:p w14:paraId="63BA15B6" w14:textId="09FC37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74DFDCD4" w14:textId="2BF318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B279891" w14:textId="280EA4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914CDB7" w14:textId="54C567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E24B38E" w14:textId="3427E9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10932C4" w14:textId="7A3801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78ED5D6B" w14:textId="51948F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0</w:t>
            </w:r>
          </w:p>
        </w:tc>
        <w:tc>
          <w:tcPr>
            <w:tcW w:w="415" w:type="dxa"/>
          </w:tcPr>
          <w:p w14:paraId="4525D85E" w14:textId="4B5B85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1</w:t>
            </w:r>
          </w:p>
        </w:tc>
        <w:tc>
          <w:tcPr>
            <w:tcW w:w="540" w:type="dxa"/>
          </w:tcPr>
          <w:p w14:paraId="57EA69C9" w14:textId="112512C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175F452" w14:textId="77777777" w:rsidTr="00F723E2">
        <w:tc>
          <w:tcPr>
            <w:tcW w:w="564" w:type="dxa"/>
          </w:tcPr>
          <w:p w14:paraId="0BBE301C" w14:textId="564DFB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6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69</w:t>
            </w:r>
          </w:p>
        </w:tc>
        <w:tc>
          <w:tcPr>
            <w:tcW w:w="460" w:type="dxa"/>
          </w:tcPr>
          <w:p w14:paraId="1A484BFC" w14:textId="08AC2D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9</w:t>
            </w:r>
          </w:p>
        </w:tc>
        <w:tc>
          <w:tcPr>
            <w:tcW w:w="460" w:type="dxa"/>
          </w:tcPr>
          <w:p w14:paraId="6297C3A8" w14:textId="506109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5</w:t>
            </w:r>
          </w:p>
        </w:tc>
        <w:tc>
          <w:tcPr>
            <w:tcW w:w="416" w:type="dxa"/>
          </w:tcPr>
          <w:p w14:paraId="7339FE50" w14:textId="35B69A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415" w:type="dxa"/>
          </w:tcPr>
          <w:p w14:paraId="12DE2DB0" w14:textId="3960EE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708B7EB1" w14:textId="56A79E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28850A0" w14:textId="7765F8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289DB93" w14:textId="1DEE2E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6DB95AE2" w14:textId="557FF2D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AE0910D" w14:textId="2894E55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142990CB" w14:textId="732F51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19A472F9" w14:textId="795F81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54DB68E9" w14:textId="5FF01EF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054A42A" w14:textId="19DFF7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A2A99DA" w14:textId="4030E9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5F5D1BAF" w14:textId="2F79CD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1FBE87C" w14:textId="6EDCF5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812A3B5" w14:textId="2DD36B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80</w:t>
            </w:r>
          </w:p>
        </w:tc>
        <w:tc>
          <w:tcPr>
            <w:tcW w:w="790" w:type="dxa"/>
          </w:tcPr>
          <w:p w14:paraId="4E1F153E" w14:textId="22C559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197ED819" w14:textId="080FFD4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234F220" w14:textId="687361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439948F" w14:textId="2D6DA9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2005111C" w14:textId="6306CD3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D6E2CDE" w14:textId="16FBA9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6BC4EB7" w14:textId="4FB28E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12484F2" w14:textId="1016DD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10CEFCF" w14:textId="582E13A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1858C56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098A58E" w14:textId="7AB3DC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3</w:t>
            </w:r>
          </w:p>
        </w:tc>
        <w:tc>
          <w:tcPr>
            <w:tcW w:w="540" w:type="dxa"/>
          </w:tcPr>
          <w:p w14:paraId="1B13FC79" w14:textId="6128CD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ERD</w:t>
            </w:r>
          </w:p>
        </w:tc>
      </w:tr>
      <w:tr w:rsidR="00EB748A" w:rsidRPr="00EB748A" w14:paraId="4B70D457" w14:textId="77777777" w:rsidTr="00F723E2">
        <w:tc>
          <w:tcPr>
            <w:tcW w:w="564" w:type="dxa"/>
          </w:tcPr>
          <w:p w14:paraId="752AB591" w14:textId="755040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5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0</w:t>
            </w:r>
          </w:p>
        </w:tc>
        <w:tc>
          <w:tcPr>
            <w:tcW w:w="460" w:type="dxa"/>
          </w:tcPr>
          <w:p w14:paraId="02847C55" w14:textId="22CA05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0</w:t>
            </w:r>
          </w:p>
        </w:tc>
        <w:tc>
          <w:tcPr>
            <w:tcW w:w="460" w:type="dxa"/>
          </w:tcPr>
          <w:p w14:paraId="2FA277B6" w14:textId="3B4B28A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6</w:t>
            </w:r>
          </w:p>
        </w:tc>
        <w:tc>
          <w:tcPr>
            <w:tcW w:w="416" w:type="dxa"/>
          </w:tcPr>
          <w:p w14:paraId="06D748C1" w14:textId="4D639E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4</w:t>
            </w:r>
          </w:p>
        </w:tc>
        <w:tc>
          <w:tcPr>
            <w:tcW w:w="415" w:type="dxa"/>
          </w:tcPr>
          <w:p w14:paraId="0C0ED11C" w14:textId="01CB57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2F78CD1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861458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6B5E34D" w14:textId="70E4A3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1ADDD9D7" w14:textId="0E7058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BFAD0E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702D899B" w14:textId="0709459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1E04EF07" w14:textId="09C09B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3E52B2CA" w14:textId="3D0789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5A1C1A8" w14:textId="65216B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98F0E71" w14:textId="4E2E74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029D8AB" w14:textId="673044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06A0D3D" w14:textId="41B35D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4F8A8D0A" w14:textId="19043B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30</w:t>
            </w:r>
          </w:p>
        </w:tc>
        <w:tc>
          <w:tcPr>
            <w:tcW w:w="790" w:type="dxa"/>
          </w:tcPr>
          <w:p w14:paraId="11519519" w14:textId="527B7B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1D1991B" w14:textId="664031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0EB5D0D" w14:textId="47B070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05D9710" w14:textId="56C780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61791B66" w14:textId="3E898B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E1D090B" w14:textId="3DC91A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AF0E7E7" w14:textId="6715E3F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6FD5AF7" w14:textId="4DD67A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0978B9A" w14:textId="382A4E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50D34C91" w14:textId="4A2279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1</w:t>
            </w:r>
          </w:p>
        </w:tc>
        <w:tc>
          <w:tcPr>
            <w:tcW w:w="415" w:type="dxa"/>
          </w:tcPr>
          <w:p w14:paraId="552D244D" w14:textId="279E94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3FD68A2B" w14:textId="09B7CB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34E3F336" w14:textId="77777777" w:rsidTr="00F723E2">
        <w:tc>
          <w:tcPr>
            <w:tcW w:w="564" w:type="dxa"/>
          </w:tcPr>
          <w:p w14:paraId="428EECEA" w14:textId="6B0631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9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0</w:t>
            </w:r>
          </w:p>
        </w:tc>
        <w:tc>
          <w:tcPr>
            <w:tcW w:w="460" w:type="dxa"/>
          </w:tcPr>
          <w:p w14:paraId="0023A8A6" w14:textId="679F69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0</w:t>
            </w:r>
          </w:p>
        </w:tc>
        <w:tc>
          <w:tcPr>
            <w:tcW w:w="460" w:type="dxa"/>
          </w:tcPr>
          <w:p w14:paraId="7309A166" w14:textId="699332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6</w:t>
            </w:r>
          </w:p>
        </w:tc>
        <w:tc>
          <w:tcPr>
            <w:tcW w:w="416" w:type="dxa"/>
          </w:tcPr>
          <w:p w14:paraId="5381AFA1" w14:textId="4EF4E2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4</w:t>
            </w:r>
          </w:p>
        </w:tc>
        <w:tc>
          <w:tcPr>
            <w:tcW w:w="415" w:type="dxa"/>
          </w:tcPr>
          <w:p w14:paraId="313B992B" w14:textId="239CCC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566FCCC1" w14:textId="517129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A0EE28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8161E47" w14:textId="7D5F7A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13946895" w14:textId="52EC10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3F7CC6FD" w14:textId="454173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30EAADDB" w14:textId="7AE702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361C6B26" w14:textId="0B4968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7B475A4E" w14:textId="1A27DB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B6069CE" w14:textId="061263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CC7ED43" w14:textId="0A8831E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5CE5ECB1" w14:textId="25F058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BB63BD5" w14:textId="10715C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19224C0C" w14:textId="6804DF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70</w:t>
            </w:r>
          </w:p>
        </w:tc>
        <w:tc>
          <w:tcPr>
            <w:tcW w:w="790" w:type="dxa"/>
          </w:tcPr>
          <w:p w14:paraId="53CC30F7" w14:textId="1DFA7C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B7F4DF1" w14:textId="2D8938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DDE0B11" w14:textId="043B8D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A5B4FF7" w14:textId="7BBAD6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6C176077" w14:textId="49D013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7DC95BD" w14:textId="4E918D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4694BB3" w14:textId="40EF4E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689FC47" w14:textId="379FC7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69FF8FF" w14:textId="07C372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02203A3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966E358" w14:textId="700E82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6B2C6EC0" w14:textId="77AEB5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AFFDA7E" w14:textId="77777777" w:rsidTr="00F723E2">
        <w:tc>
          <w:tcPr>
            <w:tcW w:w="564" w:type="dxa"/>
          </w:tcPr>
          <w:p w14:paraId="27F62F04" w14:textId="0480DB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1</w:t>
            </w:r>
          </w:p>
        </w:tc>
        <w:tc>
          <w:tcPr>
            <w:tcW w:w="460" w:type="dxa"/>
          </w:tcPr>
          <w:p w14:paraId="2A768279" w14:textId="5E7A44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1</w:t>
            </w:r>
          </w:p>
        </w:tc>
        <w:tc>
          <w:tcPr>
            <w:tcW w:w="460" w:type="dxa"/>
          </w:tcPr>
          <w:p w14:paraId="1F782384" w14:textId="1397BD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6</w:t>
            </w:r>
          </w:p>
        </w:tc>
        <w:tc>
          <w:tcPr>
            <w:tcW w:w="416" w:type="dxa"/>
          </w:tcPr>
          <w:p w14:paraId="5EF74456" w14:textId="3F3CC2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415" w:type="dxa"/>
          </w:tcPr>
          <w:p w14:paraId="4F0578B9" w14:textId="18FC22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FF5371D" w14:textId="1BBC8E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D50083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257CDB2" w14:textId="2BBD77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1D7AE37B" w14:textId="1E9C61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0E75B9E8" w14:textId="7062B1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5569B30D" w14:textId="1539A1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5306D549" w14:textId="5F004D6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VD</w:t>
            </w:r>
          </w:p>
        </w:tc>
        <w:tc>
          <w:tcPr>
            <w:tcW w:w="415" w:type="dxa"/>
          </w:tcPr>
          <w:p w14:paraId="48312A02" w14:textId="29A610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1257C6C" w14:textId="62D125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6231214" w14:textId="0C9E3B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7A7950BE" w14:textId="2D59C0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B1B942B" w14:textId="6729803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C0FF4F0" w14:textId="3E27F7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80</w:t>
            </w:r>
          </w:p>
        </w:tc>
        <w:tc>
          <w:tcPr>
            <w:tcW w:w="790" w:type="dxa"/>
          </w:tcPr>
          <w:p w14:paraId="5B346152" w14:textId="1E47F9F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0386613B" w14:textId="4A4DC8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54CD120" w14:textId="252330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RI</w:t>
            </w:r>
          </w:p>
        </w:tc>
        <w:tc>
          <w:tcPr>
            <w:tcW w:w="415" w:type="dxa"/>
          </w:tcPr>
          <w:p w14:paraId="7EFF9768" w14:textId="5203B6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2E60685E" w14:textId="7386E8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390B417" w14:textId="199EB0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2159BD4F" w14:textId="77F58E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AC04935" w14:textId="22658C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DC53100" w14:textId="2CC8AD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60" w:type="dxa"/>
          </w:tcPr>
          <w:p w14:paraId="60F5900F" w14:textId="29C53A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0</w:t>
            </w:r>
          </w:p>
        </w:tc>
        <w:tc>
          <w:tcPr>
            <w:tcW w:w="415" w:type="dxa"/>
          </w:tcPr>
          <w:p w14:paraId="47A47F18" w14:textId="0E6C00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0CAC87ED" w14:textId="6052F7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25818E83" w14:textId="77777777" w:rsidTr="00F723E2">
        <w:tc>
          <w:tcPr>
            <w:tcW w:w="564" w:type="dxa"/>
          </w:tcPr>
          <w:p w14:paraId="146DD44A" w14:textId="69F6C8A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60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1</w:t>
            </w:r>
          </w:p>
        </w:tc>
        <w:tc>
          <w:tcPr>
            <w:tcW w:w="460" w:type="dxa"/>
          </w:tcPr>
          <w:p w14:paraId="5475DD6B" w14:textId="3B7BA0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1</w:t>
            </w:r>
          </w:p>
        </w:tc>
        <w:tc>
          <w:tcPr>
            <w:tcW w:w="460" w:type="dxa"/>
          </w:tcPr>
          <w:p w14:paraId="48BC3719" w14:textId="10C765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88</w:t>
            </w:r>
          </w:p>
        </w:tc>
        <w:tc>
          <w:tcPr>
            <w:tcW w:w="416" w:type="dxa"/>
          </w:tcPr>
          <w:p w14:paraId="779AA321" w14:textId="4C8AAD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3</w:t>
            </w:r>
          </w:p>
        </w:tc>
        <w:tc>
          <w:tcPr>
            <w:tcW w:w="415" w:type="dxa"/>
          </w:tcPr>
          <w:p w14:paraId="02711C28" w14:textId="7F3132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851E50D" w14:textId="1D5E99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8CCF83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A5C4F2C" w14:textId="5122644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02560D00" w14:textId="2F6D1E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3A3D6D73" w14:textId="08315B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619CB450" w14:textId="687CEA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53BE423E" w14:textId="1B452E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D/AD</w:t>
            </w:r>
          </w:p>
        </w:tc>
        <w:tc>
          <w:tcPr>
            <w:tcW w:w="415" w:type="dxa"/>
          </w:tcPr>
          <w:p w14:paraId="450034EA" w14:textId="48176F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3FAE088" w14:textId="462E94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A848DFC" w14:textId="0411EF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0A47C874" w14:textId="3F1BF0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EE1BDB0" w14:textId="2DEE391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53707F1" w14:textId="271183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70</w:t>
            </w:r>
          </w:p>
        </w:tc>
        <w:tc>
          <w:tcPr>
            <w:tcW w:w="790" w:type="dxa"/>
          </w:tcPr>
          <w:p w14:paraId="1B387DE6" w14:textId="65E00C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61428FC2" w14:textId="5F4FA5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191EFF3" w14:textId="0D8E91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66AF1B63" w14:textId="316430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66BA8432" w14:textId="6B9FF8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1C6E6D33" w14:textId="72FC51F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35FFABE" w14:textId="54E0FD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423343A" w14:textId="56601A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5974971" w14:textId="3FDBE43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47E972F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1ECD5A2" w14:textId="71CED91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1</w:t>
            </w:r>
          </w:p>
        </w:tc>
        <w:tc>
          <w:tcPr>
            <w:tcW w:w="540" w:type="dxa"/>
          </w:tcPr>
          <w:p w14:paraId="55CC8882" w14:textId="276B09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855CC7F" w14:textId="77777777" w:rsidTr="00F723E2">
        <w:tc>
          <w:tcPr>
            <w:tcW w:w="564" w:type="dxa"/>
          </w:tcPr>
          <w:p w14:paraId="7644F5C7" w14:textId="505056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6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1</w:t>
            </w:r>
          </w:p>
        </w:tc>
        <w:tc>
          <w:tcPr>
            <w:tcW w:w="460" w:type="dxa"/>
          </w:tcPr>
          <w:p w14:paraId="4E95CA5A" w14:textId="350394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1</w:t>
            </w:r>
          </w:p>
        </w:tc>
        <w:tc>
          <w:tcPr>
            <w:tcW w:w="460" w:type="dxa"/>
          </w:tcPr>
          <w:p w14:paraId="6380D0A9" w14:textId="655200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8</w:t>
            </w:r>
          </w:p>
        </w:tc>
        <w:tc>
          <w:tcPr>
            <w:tcW w:w="416" w:type="dxa"/>
          </w:tcPr>
          <w:p w14:paraId="5FD1C7CC" w14:textId="15F927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415" w:type="dxa"/>
          </w:tcPr>
          <w:p w14:paraId="0DEAC63D" w14:textId="127909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02C3BF92" w14:textId="486074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A98FA5D" w14:textId="376FDA0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9C98FB6" w14:textId="590C7B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549B265D" w14:textId="4EE56E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F1B912E" w14:textId="52CA75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3F9D71EB" w14:textId="3C06215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162826E8" w14:textId="523AFB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D69404A" w14:textId="3BC1BF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9D41E96" w14:textId="12CE95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9A65A2E" w14:textId="1A57BA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4DDE4996" w14:textId="32A894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3B9E624" w14:textId="08688C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6DBEED6F" w14:textId="2DE49A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70</w:t>
            </w:r>
          </w:p>
        </w:tc>
        <w:tc>
          <w:tcPr>
            <w:tcW w:w="790" w:type="dxa"/>
          </w:tcPr>
          <w:p w14:paraId="50A7ACEA" w14:textId="35FA5BA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/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ASYM</w:t>
            </w:r>
            <w:proofErr w:type="spellEnd"/>
          </w:p>
        </w:tc>
        <w:tc>
          <w:tcPr>
            <w:tcW w:w="415" w:type="dxa"/>
          </w:tcPr>
          <w:p w14:paraId="4BA174EF" w14:textId="6099EF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C0FCC32" w14:textId="0C7F3A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AI</w:t>
            </w:r>
          </w:p>
        </w:tc>
        <w:tc>
          <w:tcPr>
            <w:tcW w:w="415" w:type="dxa"/>
          </w:tcPr>
          <w:p w14:paraId="551945B2" w14:textId="07E35B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593ABF5" w14:textId="384453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D38BE3B" w14:textId="3052CB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4E6AA50" w14:textId="734B97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0208079" w14:textId="35F5BB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9ED91C0" w14:textId="2F3479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60" w:type="dxa"/>
          </w:tcPr>
          <w:p w14:paraId="19FD4CE4" w14:textId="0B17C6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0</w:t>
            </w:r>
          </w:p>
        </w:tc>
        <w:tc>
          <w:tcPr>
            <w:tcW w:w="415" w:type="dxa"/>
          </w:tcPr>
          <w:p w14:paraId="257B8E03" w14:textId="2A196D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1</w:t>
            </w:r>
          </w:p>
        </w:tc>
        <w:tc>
          <w:tcPr>
            <w:tcW w:w="540" w:type="dxa"/>
          </w:tcPr>
          <w:p w14:paraId="1003D200" w14:textId="2C8AD5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ERD</w:t>
            </w:r>
          </w:p>
        </w:tc>
      </w:tr>
      <w:tr w:rsidR="00EB748A" w:rsidRPr="00EB748A" w14:paraId="1AFD2034" w14:textId="77777777" w:rsidTr="00F723E2">
        <w:tc>
          <w:tcPr>
            <w:tcW w:w="564" w:type="dxa"/>
          </w:tcPr>
          <w:p w14:paraId="0E93137C" w14:textId="652FDE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9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1</w:t>
            </w:r>
          </w:p>
        </w:tc>
        <w:tc>
          <w:tcPr>
            <w:tcW w:w="460" w:type="dxa"/>
          </w:tcPr>
          <w:p w14:paraId="3B5F2C87" w14:textId="7869C2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1</w:t>
            </w:r>
          </w:p>
        </w:tc>
        <w:tc>
          <w:tcPr>
            <w:tcW w:w="460" w:type="dxa"/>
          </w:tcPr>
          <w:p w14:paraId="4D3BFE86" w14:textId="0C69B7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9</w:t>
            </w:r>
          </w:p>
        </w:tc>
        <w:tc>
          <w:tcPr>
            <w:tcW w:w="416" w:type="dxa"/>
          </w:tcPr>
          <w:p w14:paraId="11A03F76" w14:textId="4EB667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2</w:t>
            </w:r>
          </w:p>
        </w:tc>
        <w:tc>
          <w:tcPr>
            <w:tcW w:w="415" w:type="dxa"/>
          </w:tcPr>
          <w:p w14:paraId="4BAF511B" w14:textId="46C040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FC75E57" w14:textId="586C0F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E7AE7CD" w14:textId="449362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C1B8628" w14:textId="652924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16F6687A" w14:textId="766DBE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612CFC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1ABA2617" w14:textId="6B2F21F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7254128D" w14:textId="0A367D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1E588F08" w14:textId="6768862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673D749" w14:textId="2FF09B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516D9E5" w14:textId="3C96FD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38B1FFE2" w14:textId="077FE1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FB244D7" w14:textId="4FFE32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1507A760" w14:textId="65DC82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40</w:t>
            </w:r>
          </w:p>
        </w:tc>
        <w:tc>
          <w:tcPr>
            <w:tcW w:w="790" w:type="dxa"/>
          </w:tcPr>
          <w:p w14:paraId="61ACDB59" w14:textId="578CE9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3F67DE7E" w14:textId="53E6D3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ECF569A" w14:textId="594BD27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RI</w:t>
            </w:r>
          </w:p>
        </w:tc>
        <w:tc>
          <w:tcPr>
            <w:tcW w:w="415" w:type="dxa"/>
          </w:tcPr>
          <w:p w14:paraId="433A08B8" w14:textId="4CD56B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46D4C38" w14:textId="328B0D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011BDDD" w14:textId="1B920A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3AD7FA2" w14:textId="4CAB59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206341C" w14:textId="64A5B4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309C9DF" w14:textId="440510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69925697" w14:textId="115317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415" w:type="dxa"/>
          </w:tcPr>
          <w:p w14:paraId="2E10C2E3" w14:textId="3BAF2E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1</w:t>
            </w:r>
          </w:p>
        </w:tc>
        <w:tc>
          <w:tcPr>
            <w:tcW w:w="540" w:type="dxa"/>
          </w:tcPr>
          <w:p w14:paraId="541144BF" w14:textId="4A89F0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B1D6898" w14:textId="77777777" w:rsidTr="00F723E2">
        <w:tc>
          <w:tcPr>
            <w:tcW w:w="564" w:type="dxa"/>
          </w:tcPr>
          <w:p w14:paraId="7BC93511" w14:textId="28E1D4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9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1</w:t>
            </w:r>
          </w:p>
        </w:tc>
        <w:tc>
          <w:tcPr>
            <w:tcW w:w="460" w:type="dxa"/>
          </w:tcPr>
          <w:p w14:paraId="7105C6A2" w14:textId="7A9EC4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1</w:t>
            </w:r>
          </w:p>
        </w:tc>
        <w:tc>
          <w:tcPr>
            <w:tcW w:w="460" w:type="dxa"/>
          </w:tcPr>
          <w:p w14:paraId="05A21FA1" w14:textId="37E9C0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4</w:t>
            </w:r>
          </w:p>
        </w:tc>
        <w:tc>
          <w:tcPr>
            <w:tcW w:w="416" w:type="dxa"/>
          </w:tcPr>
          <w:p w14:paraId="37A410D2" w14:textId="1D8FDB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7</w:t>
            </w:r>
          </w:p>
        </w:tc>
        <w:tc>
          <w:tcPr>
            <w:tcW w:w="415" w:type="dxa"/>
          </w:tcPr>
          <w:p w14:paraId="2C261E02" w14:textId="32E840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4D5A04C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175F5C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5637317" w14:textId="130984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03432D59" w14:textId="6F2499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32F69B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0CF6E4FB" w14:textId="6A18C11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76BB1958" w14:textId="52B52F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02C82C99" w14:textId="0BE49E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463A526" w14:textId="5CB0B6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DC38C29" w14:textId="0244B1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1E4B3D9" w14:textId="2061AA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DD45316" w14:textId="5DC914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584693B" w14:textId="06349D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80</w:t>
            </w:r>
          </w:p>
        </w:tc>
        <w:tc>
          <w:tcPr>
            <w:tcW w:w="790" w:type="dxa"/>
          </w:tcPr>
          <w:p w14:paraId="33C5C80A" w14:textId="2B8BAD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597E5AC" w14:textId="288B7A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F52E09B" w14:textId="09F169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97F9471" w14:textId="0D6270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0E6E8FE4" w14:textId="1490B4B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292D354" w14:textId="0E718F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15C20B85" w14:textId="359DAB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040A42A" w14:textId="7CCE26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AE6B799" w14:textId="0B9FC6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601E485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4CA10B2" w14:textId="0B9B02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7</w:t>
            </w:r>
          </w:p>
        </w:tc>
        <w:tc>
          <w:tcPr>
            <w:tcW w:w="540" w:type="dxa"/>
          </w:tcPr>
          <w:p w14:paraId="56EF1D08" w14:textId="54CE6D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8D2DA7D" w14:textId="77777777" w:rsidTr="00F723E2">
        <w:tc>
          <w:tcPr>
            <w:tcW w:w="564" w:type="dxa"/>
          </w:tcPr>
          <w:p w14:paraId="32429112" w14:textId="0E3FBD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2</w:t>
            </w:r>
          </w:p>
        </w:tc>
        <w:tc>
          <w:tcPr>
            <w:tcW w:w="460" w:type="dxa"/>
          </w:tcPr>
          <w:p w14:paraId="3EC43123" w14:textId="3E429E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2</w:t>
            </w:r>
          </w:p>
        </w:tc>
        <w:tc>
          <w:tcPr>
            <w:tcW w:w="460" w:type="dxa"/>
          </w:tcPr>
          <w:p w14:paraId="079DDE24" w14:textId="1CD2738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0</w:t>
            </w:r>
          </w:p>
        </w:tc>
        <w:tc>
          <w:tcPr>
            <w:tcW w:w="416" w:type="dxa"/>
          </w:tcPr>
          <w:p w14:paraId="4E5FB70F" w14:textId="50A74B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2</w:t>
            </w:r>
          </w:p>
        </w:tc>
        <w:tc>
          <w:tcPr>
            <w:tcW w:w="415" w:type="dxa"/>
          </w:tcPr>
          <w:p w14:paraId="48FEAC31" w14:textId="3D179D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6D20A34C" w14:textId="4DFF6D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825901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415E1BA" w14:textId="5B2676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068183D3" w14:textId="6D8F78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31AAF4D1" w14:textId="341C36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067ED47D" w14:textId="395E48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4AAA7BBA" w14:textId="7108AC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095970E1" w14:textId="74DC23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74C2734" w14:textId="3C3F4D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F88C9F6" w14:textId="637B80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DB8B490" w14:textId="13EB6F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1F3DC1E" w14:textId="4A0E20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435042A4" w14:textId="1AFDDB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87</w:t>
            </w:r>
          </w:p>
        </w:tc>
        <w:tc>
          <w:tcPr>
            <w:tcW w:w="790" w:type="dxa"/>
          </w:tcPr>
          <w:p w14:paraId="79195BF3" w14:textId="17D0D2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CE97954" w14:textId="413512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3E075B1" w14:textId="2C05C3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50FC989" w14:textId="743BF9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59B37C7D" w14:textId="3BE27F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5BB9A94" w14:textId="7B4612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926116F" w14:textId="4A4F3D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47797DA" w14:textId="5CE6B4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B097FCD" w14:textId="19B21C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1678D41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46DFA95" w14:textId="610D43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0</w:t>
            </w:r>
          </w:p>
        </w:tc>
        <w:tc>
          <w:tcPr>
            <w:tcW w:w="540" w:type="dxa"/>
          </w:tcPr>
          <w:p w14:paraId="7A32F9BF" w14:textId="54F30C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0CEAA96" w14:textId="77777777" w:rsidTr="00F723E2">
        <w:tc>
          <w:tcPr>
            <w:tcW w:w="564" w:type="dxa"/>
          </w:tcPr>
          <w:p w14:paraId="6C14A66E" w14:textId="0B41AEF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lastRenderedPageBreak/>
              <w:t>CC2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2</w:t>
            </w:r>
          </w:p>
        </w:tc>
        <w:tc>
          <w:tcPr>
            <w:tcW w:w="460" w:type="dxa"/>
          </w:tcPr>
          <w:p w14:paraId="6F41BA38" w14:textId="71E104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2</w:t>
            </w:r>
          </w:p>
        </w:tc>
        <w:tc>
          <w:tcPr>
            <w:tcW w:w="460" w:type="dxa"/>
          </w:tcPr>
          <w:p w14:paraId="4791F280" w14:textId="60788D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8</w:t>
            </w:r>
          </w:p>
        </w:tc>
        <w:tc>
          <w:tcPr>
            <w:tcW w:w="416" w:type="dxa"/>
          </w:tcPr>
          <w:p w14:paraId="4510F197" w14:textId="0BD896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5</w:t>
            </w:r>
          </w:p>
        </w:tc>
        <w:tc>
          <w:tcPr>
            <w:tcW w:w="415" w:type="dxa"/>
          </w:tcPr>
          <w:p w14:paraId="36110692" w14:textId="0F015FE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4635EB47" w14:textId="42C983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D8FCD4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0C2BF09" w14:textId="47B84AC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3A27967C" w14:textId="04197A3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1BC4E133" w14:textId="6071E2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6B00264F" w14:textId="0C0838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7FCA9B28" w14:textId="32723C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BI</w:t>
            </w:r>
          </w:p>
        </w:tc>
        <w:tc>
          <w:tcPr>
            <w:tcW w:w="415" w:type="dxa"/>
          </w:tcPr>
          <w:p w14:paraId="1AAF547B" w14:textId="63813E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348AB67" w14:textId="703FFD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5E47B84" w14:textId="61E7E0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49633C69" w14:textId="179BA6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F117097" w14:textId="4957F17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B195900" w14:textId="4DD6DE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90</w:t>
            </w:r>
          </w:p>
        </w:tc>
        <w:tc>
          <w:tcPr>
            <w:tcW w:w="790" w:type="dxa"/>
          </w:tcPr>
          <w:p w14:paraId="7678307C" w14:textId="472AB1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7BE8FCEE" w14:textId="4BE29D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43C2847" w14:textId="4FB71B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02E20257" w14:textId="3E9F59A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33806F37" w14:textId="023E24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1375FE1" w14:textId="250145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246635D9" w14:textId="3CD602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02C8A05" w14:textId="79325A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47B7A088" w14:textId="1BCC99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.5</w:t>
            </w:r>
          </w:p>
        </w:tc>
        <w:tc>
          <w:tcPr>
            <w:tcW w:w="460" w:type="dxa"/>
          </w:tcPr>
          <w:p w14:paraId="6A965C85" w14:textId="1325CB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1</w:t>
            </w:r>
          </w:p>
        </w:tc>
        <w:tc>
          <w:tcPr>
            <w:tcW w:w="415" w:type="dxa"/>
          </w:tcPr>
          <w:p w14:paraId="25683DC0" w14:textId="2BEC7C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0</w:t>
            </w:r>
          </w:p>
        </w:tc>
        <w:tc>
          <w:tcPr>
            <w:tcW w:w="540" w:type="dxa"/>
          </w:tcPr>
          <w:p w14:paraId="2B15A3A7" w14:textId="2A7AE4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C06906B" w14:textId="77777777" w:rsidTr="00F723E2">
        <w:tc>
          <w:tcPr>
            <w:tcW w:w="564" w:type="dxa"/>
          </w:tcPr>
          <w:p w14:paraId="53731222" w14:textId="47A3EEF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2</w:t>
            </w:r>
          </w:p>
        </w:tc>
        <w:tc>
          <w:tcPr>
            <w:tcW w:w="460" w:type="dxa"/>
          </w:tcPr>
          <w:p w14:paraId="008B93CC" w14:textId="7713F21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2</w:t>
            </w:r>
          </w:p>
        </w:tc>
        <w:tc>
          <w:tcPr>
            <w:tcW w:w="460" w:type="dxa"/>
          </w:tcPr>
          <w:p w14:paraId="05B1ACBD" w14:textId="533C48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1</w:t>
            </w:r>
          </w:p>
        </w:tc>
        <w:tc>
          <w:tcPr>
            <w:tcW w:w="416" w:type="dxa"/>
          </w:tcPr>
          <w:p w14:paraId="0C3C87E9" w14:textId="4AA535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2</w:t>
            </w:r>
          </w:p>
        </w:tc>
        <w:tc>
          <w:tcPr>
            <w:tcW w:w="415" w:type="dxa"/>
          </w:tcPr>
          <w:p w14:paraId="0936ABEE" w14:textId="3EFA9A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16E791A" w14:textId="2EFC43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628837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B49226A" w14:textId="1EB531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6FBA1DE9" w14:textId="283CC7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21A78F1" w14:textId="3EADED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5C9E94C9" w14:textId="317C6F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4ABEB7B0" w14:textId="0DD84A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199BE85" w14:textId="3DB9A4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22EB727" w14:textId="15E159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5352DE7" w14:textId="013CAF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42EF5D9" w14:textId="101A4E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89A5422" w14:textId="5C3A0B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39A6F13" w14:textId="39DEEA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00</w:t>
            </w:r>
          </w:p>
        </w:tc>
        <w:tc>
          <w:tcPr>
            <w:tcW w:w="790" w:type="dxa"/>
          </w:tcPr>
          <w:p w14:paraId="46A3F3C2" w14:textId="37CEF3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1ACB3ABC" w14:textId="195C53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1990F4C" w14:textId="06046E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67EC97A5" w14:textId="730253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</w:t>
            </w:r>
          </w:p>
        </w:tc>
        <w:tc>
          <w:tcPr>
            <w:tcW w:w="415" w:type="dxa"/>
          </w:tcPr>
          <w:p w14:paraId="7A828841" w14:textId="3B3879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7CB21FD1" w14:textId="0088E0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87B9F04" w14:textId="1E16CD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99053AB" w14:textId="6BDE41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0E67A39" w14:textId="4892A2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34EBB1E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114B28C" w14:textId="3C6F1D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0</w:t>
            </w:r>
          </w:p>
        </w:tc>
        <w:tc>
          <w:tcPr>
            <w:tcW w:w="540" w:type="dxa"/>
          </w:tcPr>
          <w:p w14:paraId="22129794" w14:textId="0DCA82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F1DE0C5" w14:textId="77777777" w:rsidTr="00F723E2">
        <w:tc>
          <w:tcPr>
            <w:tcW w:w="564" w:type="dxa"/>
          </w:tcPr>
          <w:p w14:paraId="72DF1257" w14:textId="2D0D7B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3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2</w:t>
            </w:r>
          </w:p>
        </w:tc>
        <w:tc>
          <w:tcPr>
            <w:tcW w:w="460" w:type="dxa"/>
          </w:tcPr>
          <w:p w14:paraId="72CF79A8" w14:textId="793515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2</w:t>
            </w:r>
          </w:p>
        </w:tc>
        <w:tc>
          <w:tcPr>
            <w:tcW w:w="460" w:type="dxa"/>
          </w:tcPr>
          <w:p w14:paraId="1C7B0B28" w14:textId="04915E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89</w:t>
            </w:r>
          </w:p>
        </w:tc>
        <w:tc>
          <w:tcPr>
            <w:tcW w:w="416" w:type="dxa"/>
          </w:tcPr>
          <w:p w14:paraId="3767D160" w14:textId="57E3C51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3</w:t>
            </w:r>
          </w:p>
        </w:tc>
        <w:tc>
          <w:tcPr>
            <w:tcW w:w="415" w:type="dxa"/>
          </w:tcPr>
          <w:p w14:paraId="24D83388" w14:textId="580D0D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153DB237" w14:textId="07BB66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AEA983B" w14:textId="3B4C73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4DF0EB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4C453383" w14:textId="7EEECF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15D6140A" w14:textId="2A8D974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50CB893E" w14:textId="14F275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2B5CDF8C" w14:textId="3498A4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24F8D767" w14:textId="5EEE36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96C4037" w14:textId="73A04A1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8E867DB" w14:textId="674718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16E5095D" w14:textId="2D882B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BA4EF3A" w14:textId="5BEC7B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317A77FC" w14:textId="1A4A62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86</w:t>
            </w:r>
          </w:p>
        </w:tc>
        <w:tc>
          <w:tcPr>
            <w:tcW w:w="790" w:type="dxa"/>
          </w:tcPr>
          <w:p w14:paraId="4259D863" w14:textId="32A129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2/3</w:t>
            </w:r>
          </w:p>
        </w:tc>
        <w:tc>
          <w:tcPr>
            <w:tcW w:w="415" w:type="dxa"/>
          </w:tcPr>
          <w:p w14:paraId="0BCF1FA4" w14:textId="6BC003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3FD899B" w14:textId="405741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5094CD88" w14:textId="6E7A9B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779DCC85" w14:textId="70BDE8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BBBFCA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5D89A0F" w14:textId="409743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19B3A59" w14:textId="0614BE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B1A166B" w14:textId="64D456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02DAAF3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A7F6D47" w14:textId="410B1D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0</w:t>
            </w:r>
          </w:p>
        </w:tc>
        <w:tc>
          <w:tcPr>
            <w:tcW w:w="540" w:type="dxa"/>
          </w:tcPr>
          <w:p w14:paraId="258FF00C" w14:textId="626DE8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39B3498A" w14:textId="77777777" w:rsidTr="00F723E2">
        <w:tc>
          <w:tcPr>
            <w:tcW w:w="564" w:type="dxa"/>
          </w:tcPr>
          <w:p w14:paraId="3844E22C" w14:textId="2D8813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C249-72</w:t>
            </w:r>
          </w:p>
        </w:tc>
        <w:tc>
          <w:tcPr>
            <w:tcW w:w="460" w:type="dxa"/>
          </w:tcPr>
          <w:p w14:paraId="45A58E85" w14:textId="587057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2</w:t>
            </w:r>
          </w:p>
        </w:tc>
        <w:tc>
          <w:tcPr>
            <w:tcW w:w="460" w:type="dxa"/>
          </w:tcPr>
          <w:p w14:paraId="7B596AAA" w14:textId="68CDB7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95</w:t>
            </w:r>
          </w:p>
        </w:tc>
        <w:tc>
          <w:tcPr>
            <w:tcW w:w="416" w:type="dxa"/>
          </w:tcPr>
          <w:p w14:paraId="305E009B" w14:textId="36FA66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9</w:t>
            </w:r>
          </w:p>
        </w:tc>
        <w:tc>
          <w:tcPr>
            <w:tcW w:w="415" w:type="dxa"/>
          </w:tcPr>
          <w:p w14:paraId="214A1619" w14:textId="3F3100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23E841D" w14:textId="55FCC0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35F2DD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56F759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6FFFEB5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7F34FC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5C4763F9" w14:textId="5C7DC1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39D31E86" w14:textId="5F6419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7346D710" w14:textId="1E3698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FB57F96" w14:textId="2F7562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0ECAA94" w14:textId="455E1D6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258F12B" w14:textId="469A30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928CCC5" w14:textId="244E765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D448CB6" w14:textId="711EFA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54</w:t>
            </w:r>
          </w:p>
        </w:tc>
        <w:tc>
          <w:tcPr>
            <w:tcW w:w="790" w:type="dxa"/>
          </w:tcPr>
          <w:p w14:paraId="29D71895" w14:textId="4C75C1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BD6C646" w14:textId="5C9D8C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9814379" w14:textId="2322BC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F063CD8" w14:textId="06AA0D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D58F3AD" w14:textId="44DD71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888F914" w14:textId="7E6118F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9C86E2D" w14:textId="6E082D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9377C34" w14:textId="4ABEADD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0A4B826" w14:textId="101F63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0A395AC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55D51DF" w14:textId="1F2C81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0</w:t>
            </w:r>
          </w:p>
        </w:tc>
        <w:tc>
          <w:tcPr>
            <w:tcW w:w="540" w:type="dxa"/>
          </w:tcPr>
          <w:p w14:paraId="781ACB53" w14:textId="09812D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39FA155D" w14:textId="77777777" w:rsidTr="00F723E2">
        <w:tc>
          <w:tcPr>
            <w:tcW w:w="564" w:type="dxa"/>
          </w:tcPr>
          <w:p w14:paraId="2E1914EA" w14:textId="3BA832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52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3</w:t>
            </w:r>
          </w:p>
        </w:tc>
        <w:tc>
          <w:tcPr>
            <w:tcW w:w="460" w:type="dxa"/>
          </w:tcPr>
          <w:p w14:paraId="1344306C" w14:textId="3EB613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3</w:t>
            </w:r>
          </w:p>
        </w:tc>
        <w:tc>
          <w:tcPr>
            <w:tcW w:w="460" w:type="dxa"/>
          </w:tcPr>
          <w:p w14:paraId="3A0269CA" w14:textId="6A1C9C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1</w:t>
            </w:r>
          </w:p>
        </w:tc>
        <w:tc>
          <w:tcPr>
            <w:tcW w:w="416" w:type="dxa"/>
          </w:tcPr>
          <w:p w14:paraId="09A139F6" w14:textId="66AF82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2</w:t>
            </w:r>
          </w:p>
        </w:tc>
        <w:tc>
          <w:tcPr>
            <w:tcW w:w="415" w:type="dxa"/>
          </w:tcPr>
          <w:p w14:paraId="0939421A" w14:textId="761B28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74A9879B" w14:textId="0AF12C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6C42CF0" w14:textId="61566F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EFCAEC1" w14:textId="4BFF3E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4EC90B76" w14:textId="1A1A75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11C9968C" w14:textId="0413EC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7DA122D1" w14:textId="0B5E6A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29C1A157" w14:textId="402485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0457525D" w14:textId="54280CC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4FF5F67" w14:textId="1F7F99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3FBACEF" w14:textId="7D27B7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92647B6" w14:textId="77B83F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C99C065" w14:textId="7273CD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6176D422" w14:textId="5F92F2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19</w:t>
            </w:r>
          </w:p>
        </w:tc>
        <w:tc>
          <w:tcPr>
            <w:tcW w:w="790" w:type="dxa"/>
          </w:tcPr>
          <w:p w14:paraId="26B4F67E" w14:textId="235B65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076106F6" w14:textId="046448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054ADE9" w14:textId="164E27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3BA0935E" w14:textId="4F3DFD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1A42612E" w14:textId="18363C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7F96E7FD" w14:textId="73C4B8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B4EE3A6" w14:textId="5CEA26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C803230" w14:textId="1DD354B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D12684D" w14:textId="4F65B9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26383E6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6BE7C29" w14:textId="0C777B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540" w:type="dxa"/>
          </w:tcPr>
          <w:p w14:paraId="64AE1812" w14:textId="5EC364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FB0C1DD" w14:textId="77777777" w:rsidTr="00F723E2">
        <w:tc>
          <w:tcPr>
            <w:tcW w:w="564" w:type="dxa"/>
          </w:tcPr>
          <w:p w14:paraId="4A1275DD" w14:textId="08F3E0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C232-73</w:t>
            </w:r>
          </w:p>
        </w:tc>
        <w:tc>
          <w:tcPr>
            <w:tcW w:w="460" w:type="dxa"/>
          </w:tcPr>
          <w:p w14:paraId="41407A66" w14:textId="0EF323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3</w:t>
            </w:r>
          </w:p>
        </w:tc>
        <w:tc>
          <w:tcPr>
            <w:tcW w:w="460" w:type="dxa"/>
          </w:tcPr>
          <w:p w14:paraId="61A47019" w14:textId="20A21B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6</w:t>
            </w:r>
          </w:p>
        </w:tc>
        <w:tc>
          <w:tcPr>
            <w:tcW w:w="416" w:type="dxa"/>
          </w:tcPr>
          <w:p w14:paraId="7C6D4F23" w14:textId="0607069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6</w:t>
            </w:r>
          </w:p>
        </w:tc>
        <w:tc>
          <w:tcPr>
            <w:tcW w:w="415" w:type="dxa"/>
          </w:tcPr>
          <w:p w14:paraId="0881ECAD" w14:textId="56940A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7B615F2B" w14:textId="0872D6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18CE8E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5D008E2" w14:textId="38A34C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48F1C8ED" w14:textId="6BC9CC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EB60BA1" w14:textId="37A5E6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28E91008" w14:textId="729870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1018D628" w14:textId="5D303C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BI</w:t>
            </w:r>
          </w:p>
        </w:tc>
        <w:tc>
          <w:tcPr>
            <w:tcW w:w="415" w:type="dxa"/>
          </w:tcPr>
          <w:p w14:paraId="23DC6871" w14:textId="1E82CB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99F7B76" w14:textId="1AD2EA5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650317C" w14:textId="287519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5D875729" w14:textId="2F697D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C279610" w14:textId="7D0C95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5B4B94F" w14:textId="66BF74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44</w:t>
            </w:r>
          </w:p>
        </w:tc>
        <w:tc>
          <w:tcPr>
            <w:tcW w:w="790" w:type="dxa"/>
          </w:tcPr>
          <w:p w14:paraId="0135C8D8" w14:textId="59DFB6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766C257" w14:textId="766843F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C3A3C1B" w14:textId="1904CF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1209523" w14:textId="68AB4A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A06402F" w14:textId="0E585E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CD932CF" w14:textId="6F3280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37F2EBA" w14:textId="7F871B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1307568" w14:textId="7D32BBA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B14D678" w14:textId="1E558D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.5</w:t>
            </w:r>
          </w:p>
        </w:tc>
        <w:tc>
          <w:tcPr>
            <w:tcW w:w="460" w:type="dxa"/>
          </w:tcPr>
          <w:p w14:paraId="4974A29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A8D80E0" w14:textId="5324F1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9</w:t>
            </w:r>
          </w:p>
        </w:tc>
        <w:tc>
          <w:tcPr>
            <w:tcW w:w="540" w:type="dxa"/>
          </w:tcPr>
          <w:p w14:paraId="4195CFF1" w14:textId="4B5C540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5A8C2DCE" w14:textId="77777777" w:rsidTr="00F723E2">
        <w:tc>
          <w:tcPr>
            <w:tcW w:w="564" w:type="dxa"/>
          </w:tcPr>
          <w:p w14:paraId="3B0A3D49" w14:textId="301090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57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3</w:t>
            </w:r>
          </w:p>
        </w:tc>
        <w:tc>
          <w:tcPr>
            <w:tcW w:w="460" w:type="dxa"/>
          </w:tcPr>
          <w:p w14:paraId="12DDF90E" w14:textId="068801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3</w:t>
            </w:r>
          </w:p>
        </w:tc>
        <w:tc>
          <w:tcPr>
            <w:tcW w:w="460" w:type="dxa"/>
          </w:tcPr>
          <w:p w14:paraId="68A85843" w14:textId="2AA762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0</w:t>
            </w:r>
          </w:p>
        </w:tc>
        <w:tc>
          <w:tcPr>
            <w:tcW w:w="416" w:type="dxa"/>
          </w:tcPr>
          <w:p w14:paraId="1D4EFBCD" w14:textId="7269A6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3</w:t>
            </w:r>
          </w:p>
        </w:tc>
        <w:tc>
          <w:tcPr>
            <w:tcW w:w="415" w:type="dxa"/>
          </w:tcPr>
          <w:p w14:paraId="7A1EABCE" w14:textId="5A35A4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05B1F0DB" w14:textId="5703B4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671AE2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23277D7" w14:textId="4420BA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052C4801" w14:textId="369E0E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ED2FA20" w14:textId="689079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4ED25419" w14:textId="0984A8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75F11EF1" w14:textId="413B87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3E3CF7EA" w14:textId="23B999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3FFA94B" w14:textId="2241B2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20E818E" w14:textId="4D6199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418D0039" w14:textId="345CBE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94E6A2A" w14:textId="64F87A3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04BB6D5" w14:textId="2B75A7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37</w:t>
            </w:r>
          </w:p>
        </w:tc>
        <w:tc>
          <w:tcPr>
            <w:tcW w:w="790" w:type="dxa"/>
          </w:tcPr>
          <w:p w14:paraId="63B1E098" w14:textId="5B9BA5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3A02118B" w14:textId="7D1771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C67D1AA" w14:textId="075EF2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5E37499" w14:textId="609434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71FCE593" w14:textId="30AC10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E0029FF" w14:textId="540826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757DD33" w14:textId="57AC31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0CDC4E5" w14:textId="040185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1075717" w14:textId="49631C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01A4D54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B9739BF" w14:textId="7A4888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9</w:t>
            </w:r>
          </w:p>
        </w:tc>
        <w:tc>
          <w:tcPr>
            <w:tcW w:w="540" w:type="dxa"/>
          </w:tcPr>
          <w:p w14:paraId="638F2143" w14:textId="4B9C28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2B0C7644" w14:textId="77777777" w:rsidTr="00F723E2">
        <w:tc>
          <w:tcPr>
            <w:tcW w:w="564" w:type="dxa"/>
          </w:tcPr>
          <w:p w14:paraId="4EC62348" w14:textId="40C957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26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4</w:t>
            </w:r>
          </w:p>
        </w:tc>
        <w:tc>
          <w:tcPr>
            <w:tcW w:w="460" w:type="dxa"/>
          </w:tcPr>
          <w:p w14:paraId="22446D21" w14:textId="072C475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4</w:t>
            </w:r>
          </w:p>
        </w:tc>
        <w:tc>
          <w:tcPr>
            <w:tcW w:w="460" w:type="dxa"/>
          </w:tcPr>
          <w:p w14:paraId="361B5B03" w14:textId="48B9C4C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4</w:t>
            </w:r>
          </w:p>
        </w:tc>
        <w:tc>
          <w:tcPr>
            <w:tcW w:w="416" w:type="dxa"/>
          </w:tcPr>
          <w:p w14:paraId="527F5BA1" w14:textId="19BEB6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0</w:t>
            </w:r>
          </w:p>
        </w:tc>
        <w:tc>
          <w:tcPr>
            <w:tcW w:w="415" w:type="dxa"/>
          </w:tcPr>
          <w:p w14:paraId="7AEB0BA6" w14:textId="446DF1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62AC92E" w14:textId="48E210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274B683" w14:textId="23964B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28AA065" w14:textId="57E40EA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7B38369A" w14:textId="63135F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3693B213" w14:textId="793FF5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5B234DC1" w14:textId="25C729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AND OTHERS</w:t>
            </w:r>
          </w:p>
        </w:tc>
        <w:tc>
          <w:tcPr>
            <w:tcW w:w="1051" w:type="dxa"/>
          </w:tcPr>
          <w:p w14:paraId="746AD08F" w14:textId="649E381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40CFE9EC" w14:textId="24DA89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34DD2D6" w14:textId="6ED1F2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B9E15E3" w14:textId="0747E36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ABA7D82" w14:textId="6BEB07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F6DBF1D" w14:textId="329C33C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049A209" w14:textId="2D7BAF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80</w:t>
            </w:r>
          </w:p>
        </w:tc>
        <w:tc>
          <w:tcPr>
            <w:tcW w:w="790" w:type="dxa"/>
          </w:tcPr>
          <w:p w14:paraId="53DA1FB1" w14:textId="7D1499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71FE9CD8" w14:textId="1A5E16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FD3F89D" w14:textId="26971C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AI</w:t>
            </w:r>
          </w:p>
        </w:tc>
        <w:tc>
          <w:tcPr>
            <w:tcW w:w="415" w:type="dxa"/>
          </w:tcPr>
          <w:p w14:paraId="11F5797A" w14:textId="0E3681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141FA04" w14:textId="5C0C91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2B2123E0" w14:textId="693DF7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16A1999" w14:textId="0957B4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E64D886" w14:textId="04B88F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DD373A2" w14:textId="375E53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0407D75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BDD9F2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40" w:type="dxa"/>
          </w:tcPr>
          <w:p w14:paraId="402FF7AF" w14:textId="38B6C0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ERD</w:t>
            </w:r>
          </w:p>
        </w:tc>
      </w:tr>
      <w:tr w:rsidR="00EB748A" w:rsidRPr="00EB748A" w14:paraId="23CA97A1" w14:textId="77777777" w:rsidTr="00F723E2">
        <w:tc>
          <w:tcPr>
            <w:tcW w:w="564" w:type="dxa"/>
          </w:tcPr>
          <w:p w14:paraId="1821D6DD" w14:textId="561412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12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5</w:t>
            </w:r>
          </w:p>
        </w:tc>
        <w:tc>
          <w:tcPr>
            <w:tcW w:w="460" w:type="dxa"/>
          </w:tcPr>
          <w:p w14:paraId="653C8CB0" w14:textId="5B29A4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5</w:t>
            </w:r>
          </w:p>
        </w:tc>
        <w:tc>
          <w:tcPr>
            <w:tcW w:w="460" w:type="dxa"/>
          </w:tcPr>
          <w:p w14:paraId="5EEE22D0" w14:textId="67A1DA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87</w:t>
            </w:r>
          </w:p>
        </w:tc>
        <w:tc>
          <w:tcPr>
            <w:tcW w:w="416" w:type="dxa"/>
          </w:tcPr>
          <w:p w14:paraId="70BA6E76" w14:textId="473F93A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7</w:t>
            </w:r>
          </w:p>
        </w:tc>
        <w:tc>
          <w:tcPr>
            <w:tcW w:w="415" w:type="dxa"/>
          </w:tcPr>
          <w:p w14:paraId="3B2C8A19" w14:textId="6D117B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36BAA3D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12C693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FCE25DA" w14:textId="52C5C3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728EC3C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9F8BFB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06DFD262" w14:textId="07F75E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5396B997" w14:textId="37E313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BI</w:t>
            </w:r>
          </w:p>
        </w:tc>
        <w:tc>
          <w:tcPr>
            <w:tcW w:w="415" w:type="dxa"/>
          </w:tcPr>
          <w:p w14:paraId="585AB457" w14:textId="1D6909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AC54952" w14:textId="61ACD5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D9A8EDA" w14:textId="3E859F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D6726A6" w14:textId="274016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942860B" w14:textId="60B4597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681D48BB" w14:textId="01D86A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33</w:t>
            </w:r>
          </w:p>
        </w:tc>
        <w:tc>
          <w:tcPr>
            <w:tcW w:w="790" w:type="dxa"/>
          </w:tcPr>
          <w:p w14:paraId="467C2DFC" w14:textId="668D60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24FD06A6" w14:textId="58B8FA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9F4C993" w14:textId="4B6A68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5EE5D9E0" w14:textId="4C3F98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2E45F89" w14:textId="3ED6FC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E31D997" w14:textId="5897C0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975795A" w14:textId="50C855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ABD6982" w14:textId="307BDB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1F8564B7" w14:textId="1A8FA19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5B7574B4" w14:textId="13381C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1</w:t>
            </w:r>
          </w:p>
        </w:tc>
        <w:tc>
          <w:tcPr>
            <w:tcW w:w="415" w:type="dxa"/>
          </w:tcPr>
          <w:p w14:paraId="440B0E62" w14:textId="6A9980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7</w:t>
            </w:r>
          </w:p>
        </w:tc>
        <w:tc>
          <w:tcPr>
            <w:tcW w:w="540" w:type="dxa"/>
          </w:tcPr>
          <w:p w14:paraId="77339C24" w14:textId="1DEB73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29862E31" w14:textId="77777777" w:rsidTr="00F723E2">
        <w:tc>
          <w:tcPr>
            <w:tcW w:w="564" w:type="dxa"/>
          </w:tcPr>
          <w:p w14:paraId="2E27C080" w14:textId="6CA799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02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5</w:t>
            </w:r>
          </w:p>
        </w:tc>
        <w:tc>
          <w:tcPr>
            <w:tcW w:w="460" w:type="dxa"/>
          </w:tcPr>
          <w:p w14:paraId="4610AD24" w14:textId="74AFD6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5</w:t>
            </w:r>
          </w:p>
        </w:tc>
        <w:tc>
          <w:tcPr>
            <w:tcW w:w="460" w:type="dxa"/>
          </w:tcPr>
          <w:p w14:paraId="08CF123A" w14:textId="18D1C9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96</w:t>
            </w:r>
          </w:p>
        </w:tc>
        <w:tc>
          <w:tcPr>
            <w:tcW w:w="416" w:type="dxa"/>
          </w:tcPr>
          <w:p w14:paraId="0AFAEDE0" w14:textId="433793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3</w:t>
            </w:r>
          </w:p>
        </w:tc>
        <w:tc>
          <w:tcPr>
            <w:tcW w:w="415" w:type="dxa"/>
          </w:tcPr>
          <w:p w14:paraId="578463B2" w14:textId="461970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0CF17BC8" w14:textId="590614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726728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903D0AD" w14:textId="5950C5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72694274" w14:textId="0AAA99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4B27528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3E95DE95" w14:textId="4DBFAD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1688D64B" w14:textId="4D6146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D/AD</w:t>
            </w:r>
          </w:p>
        </w:tc>
        <w:tc>
          <w:tcPr>
            <w:tcW w:w="415" w:type="dxa"/>
          </w:tcPr>
          <w:p w14:paraId="1A91BEC2" w14:textId="27E2CD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44FE534" w14:textId="42E3F4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818D5BA" w14:textId="3E2D95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1BCC389C" w14:textId="75BC84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4A46BB4" w14:textId="5C2CFA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2C48041" w14:textId="449D9F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96</w:t>
            </w:r>
          </w:p>
        </w:tc>
        <w:tc>
          <w:tcPr>
            <w:tcW w:w="790" w:type="dxa"/>
          </w:tcPr>
          <w:p w14:paraId="3779095E" w14:textId="6DED77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9692720" w14:textId="49FFAF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20ED783" w14:textId="70FB1B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E6E6ABF" w14:textId="6C5D00A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D01F707" w14:textId="46F01B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F6EB8FC" w14:textId="04508DC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5BB7589" w14:textId="215CF1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398E860" w14:textId="05AD6B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C17A263" w14:textId="69079C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60" w:type="dxa"/>
          </w:tcPr>
          <w:p w14:paraId="41BD7F04" w14:textId="6417CBC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415" w:type="dxa"/>
          </w:tcPr>
          <w:p w14:paraId="1DBE8822" w14:textId="7FF160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7</w:t>
            </w:r>
          </w:p>
        </w:tc>
        <w:tc>
          <w:tcPr>
            <w:tcW w:w="540" w:type="dxa"/>
          </w:tcPr>
          <w:p w14:paraId="3179455D" w14:textId="6A127B4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CEEEA4B" w14:textId="77777777" w:rsidTr="00F723E2">
        <w:tc>
          <w:tcPr>
            <w:tcW w:w="564" w:type="dxa"/>
          </w:tcPr>
          <w:p w14:paraId="1BA6C720" w14:textId="620F72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9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6</w:t>
            </w:r>
          </w:p>
        </w:tc>
        <w:tc>
          <w:tcPr>
            <w:tcW w:w="460" w:type="dxa"/>
          </w:tcPr>
          <w:p w14:paraId="6831C860" w14:textId="059796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6</w:t>
            </w:r>
          </w:p>
        </w:tc>
        <w:tc>
          <w:tcPr>
            <w:tcW w:w="460" w:type="dxa"/>
          </w:tcPr>
          <w:p w14:paraId="58E0FC17" w14:textId="23773E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9</w:t>
            </w:r>
          </w:p>
        </w:tc>
        <w:tc>
          <w:tcPr>
            <w:tcW w:w="416" w:type="dxa"/>
          </w:tcPr>
          <w:p w14:paraId="4A33E9CD" w14:textId="309E91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415" w:type="dxa"/>
          </w:tcPr>
          <w:p w14:paraId="449D4972" w14:textId="4E4F20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61176A70" w14:textId="4C9179F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A5B243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589A13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3BFB3E4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092298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724EF44E" w14:textId="040003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59FF4840" w14:textId="0F91E2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D</w:t>
            </w:r>
          </w:p>
        </w:tc>
        <w:tc>
          <w:tcPr>
            <w:tcW w:w="415" w:type="dxa"/>
          </w:tcPr>
          <w:p w14:paraId="31839917" w14:textId="6A9E61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094D908" w14:textId="591778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956BAF0" w14:textId="7463A5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F4E310C" w14:textId="2DE3BC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5BC8B79" w14:textId="14CD8D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3D3F934C" w14:textId="2CC339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05</w:t>
            </w:r>
          </w:p>
        </w:tc>
        <w:tc>
          <w:tcPr>
            <w:tcW w:w="790" w:type="dxa"/>
          </w:tcPr>
          <w:p w14:paraId="4B02AB7E" w14:textId="58881CD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079D54B" w14:textId="78C6C4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CF873E4" w14:textId="7C66F0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282BCE9" w14:textId="1424856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6C95EA45" w14:textId="581EE8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E4938AD" w14:textId="34BE21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A102D12" w14:textId="7D0A92F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99DFEC8" w14:textId="19B5A1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D44001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04C37BF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A77B33B" w14:textId="680BBC5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8</w:t>
            </w:r>
          </w:p>
        </w:tc>
        <w:tc>
          <w:tcPr>
            <w:tcW w:w="540" w:type="dxa"/>
          </w:tcPr>
          <w:p w14:paraId="3D23CBFB" w14:textId="25450A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ERD</w:t>
            </w:r>
          </w:p>
        </w:tc>
      </w:tr>
      <w:tr w:rsidR="00EB748A" w:rsidRPr="00EB748A" w14:paraId="3EAC8057" w14:textId="77777777" w:rsidTr="00F723E2">
        <w:tc>
          <w:tcPr>
            <w:tcW w:w="564" w:type="dxa"/>
          </w:tcPr>
          <w:p w14:paraId="749F2BE4" w14:textId="64BC59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8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6</w:t>
            </w:r>
          </w:p>
        </w:tc>
        <w:tc>
          <w:tcPr>
            <w:tcW w:w="460" w:type="dxa"/>
          </w:tcPr>
          <w:p w14:paraId="1963B25B" w14:textId="28BBB2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6</w:t>
            </w:r>
          </w:p>
        </w:tc>
        <w:tc>
          <w:tcPr>
            <w:tcW w:w="460" w:type="dxa"/>
          </w:tcPr>
          <w:p w14:paraId="20BE0F86" w14:textId="43C905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4</w:t>
            </w:r>
          </w:p>
        </w:tc>
        <w:tc>
          <w:tcPr>
            <w:tcW w:w="416" w:type="dxa"/>
          </w:tcPr>
          <w:p w14:paraId="36663F94" w14:textId="11EB85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2</w:t>
            </w:r>
          </w:p>
        </w:tc>
        <w:tc>
          <w:tcPr>
            <w:tcW w:w="415" w:type="dxa"/>
          </w:tcPr>
          <w:p w14:paraId="0BA1D794" w14:textId="1366CC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5AD7EED4" w14:textId="69B83E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8F21F5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BA9551F" w14:textId="5C4FF0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5A338484" w14:textId="01C4D7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056F985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25341A06" w14:textId="779E9A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5AD7188B" w14:textId="1AA7F2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O/S</w:t>
            </w:r>
          </w:p>
        </w:tc>
        <w:tc>
          <w:tcPr>
            <w:tcW w:w="415" w:type="dxa"/>
          </w:tcPr>
          <w:p w14:paraId="08D56776" w14:textId="381287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DEEE0F8" w14:textId="39EF15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03998C2" w14:textId="24249B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CA61E52" w14:textId="2B6CE1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BE61372" w14:textId="0B25DA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6484C637" w14:textId="464436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19</w:t>
            </w:r>
          </w:p>
        </w:tc>
        <w:tc>
          <w:tcPr>
            <w:tcW w:w="790" w:type="dxa"/>
          </w:tcPr>
          <w:p w14:paraId="54B528F6" w14:textId="41D8C5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4F13E4F" w14:textId="342D7E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5F0277A" w14:textId="504861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192757CD" w14:textId="03DAFE1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5601D48" w14:textId="035244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350036A" w14:textId="06231F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F9FAC15" w14:textId="0C7E8D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B9992C5" w14:textId="6DFB4B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0DA0740C" w14:textId="5C9C00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5F90BA1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E3FD40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40" w:type="dxa"/>
          </w:tcPr>
          <w:p w14:paraId="01B5076E" w14:textId="67C3F7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117A7E0" w14:textId="77777777" w:rsidTr="00F723E2">
        <w:tc>
          <w:tcPr>
            <w:tcW w:w="564" w:type="dxa"/>
          </w:tcPr>
          <w:p w14:paraId="7AC44E76" w14:textId="63F3AF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9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6</w:t>
            </w:r>
          </w:p>
        </w:tc>
        <w:tc>
          <w:tcPr>
            <w:tcW w:w="460" w:type="dxa"/>
          </w:tcPr>
          <w:p w14:paraId="5803024C" w14:textId="16A089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6</w:t>
            </w:r>
          </w:p>
        </w:tc>
        <w:tc>
          <w:tcPr>
            <w:tcW w:w="460" w:type="dxa"/>
          </w:tcPr>
          <w:p w14:paraId="067BFA26" w14:textId="27C809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5</w:t>
            </w:r>
          </w:p>
        </w:tc>
        <w:tc>
          <w:tcPr>
            <w:tcW w:w="416" w:type="dxa"/>
          </w:tcPr>
          <w:p w14:paraId="5D3843CB" w14:textId="40104D3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1</w:t>
            </w:r>
          </w:p>
        </w:tc>
        <w:tc>
          <w:tcPr>
            <w:tcW w:w="415" w:type="dxa"/>
          </w:tcPr>
          <w:p w14:paraId="528DA13B" w14:textId="4C6EAC0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E6F3026" w14:textId="4CCAE7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A96E1D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963E719" w14:textId="1F2F74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08A5A80A" w14:textId="7AA13EF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562C482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7BD89C56" w14:textId="16FA00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3FF29AD5" w14:textId="0FFF3A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592AC681" w14:textId="4D707C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90E16A2" w14:textId="6F6EAA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C87218B" w14:textId="039CD2D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371E790F" w14:textId="32509E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7170AB2" w14:textId="59DE6B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A0204C3" w14:textId="44CFBC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80</w:t>
            </w:r>
          </w:p>
        </w:tc>
        <w:tc>
          <w:tcPr>
            <w:tcW w:w="790" w:type="dxa"/>
          </w:tcPr>
          <w:p w14:paraId="7A7D8C38" w14:textId="707716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D794950" w14:textId="23AFF87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0FE5D66" w14:textId="30DB18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6951FC00" w14:textId="604CFC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093D8636" w14:textId="047732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185282E9" w14:textId="6BDAD6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074EE73" w14:textId="45738F5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0EC8866" w14:textId="7D500A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D3963A1" w14:textId="02B191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7DB008A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547ECF7" w14:textId="711FF4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540" w:type="dxa"/>
          </w:tcPr>
          <w:p w14:paraId="135AAFE7" w14:textId="72047D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55991884" w14:textId="77777777" w:rsidTr="00F723E2">
        <w:tc>
          <w:tcPr>
            <w:tcW w:w="564" w:type="dxa"/>
          </w:tcPr>
          <w:p w14:paraId="439020DB" w14:textId="314987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7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7</w:t>
            </w:r>
          </w:p>
        </w:tc>
        <w:tc>
          <w:tcPr>
            <w:tcW w:w="460" w:type="dxa"/>
          </w:tcPr>
          <w:p w14:paraId="0B493B4B" w14:textId="6CF0DC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7</w:t>
            </w:r>
          </w:p>
        </w:tc>
        <w:tc>
          <w:tcPr>
            <w:tcW w:w="460" w:type="dxa"/>
          </w:tcPr>
          <w:p w14:paraId="13745589" w14:textId="6F4709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5</w:t>
            </w:r>
          </w:p>
        </w:tc>
        <w:tc>
          <w:tcPr>
            <w:tcW w:w="416" w:type="dxa"/>
          </w:tcPr>
          <w:p w14:paraId="71021F77" w14:textId="1341F4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2</w:t>
            </w:r>
          </w:p>
        </w:tc>
        <w:tc>
          <w:tcPr>
            <w:tcW w:w="415" w:type="dxa"/>
          </w:tcPr>
          <w:p w14:paraId="797E08FF" w14:textId="6455E1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732C06B6" w14:textId="4DA6AD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B0A597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7182DD5" w14:textId="0E5AC6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55A33658" w14:textId="4B8A06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7168B25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588FCFA3" w14:textId="091747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201D7410" w14:textId="5D2DB2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D/AD</w:t>
            </w:r>
          </w:p>
        </w:tc>
        <w:tc>
          <w:tcPr>
            <w:tcW w:w="415" w:type="dxa"/>
          </w:tcPr>
          <w:p w14:paraId="24FA471B" w14:textId="3D2677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086A09D" w14:textId="07B3F1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7CC7DA7" w14:textId="1D4B03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3AFD489C" w14:textId="61C163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1D75374" w14:textId="531D1F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CA94741" w14:textId="1F5643D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12</w:t>
            </w:r>
          </w:p>
        </w:tc>
        <w:tc>
          <w:tcPr>
            <w:tcW w:w="790" w:type="dxa"/>
          </w:tcPr>
          <w:p w14:paraId="651F78B4" w14:textId="4B7638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3668768" w14:textId="115C77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F65577B" w14:textId="23658E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3DD9D416" w14:textId="0A0E89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68AA37FE" w14:textId="6AC107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532E99B" w14:textId="0A4F42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D38D372" w14:textId="1DA693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814AB15" w14:textId="1A7232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BF42969" w14:textId="2A04A5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30E56063" w14:textId="0F3B26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0</w:t>
            </w:r>
          </w:p>
        </w:tc>
        <w:tc>
          <w:tcPr>
            <w:tcW w:w="415" w:type="dxa"/>
          </w:tcPr>
          <w:p w14:paraId="6AAF7521" w14:textId="6B4B6D1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5</w:t>
            </w:r>
          </w:p>
        </w:tc>
        <w:tc>
          <w:tcPr>
            <w:tcW w:w="540" w:type="dxa"/>
          </w:tcPr>
          <w:p w14:paraId="682D518C" w14:textId="47A512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460F9D2" w14:textId="77777777" w:rsidTr="00F723E2">
        <w:tc>
          <w:tcPr>
            <w:tcW w:w="564" w:type="dxa"/>
          </w:tcPr>
          <w:p w14:paraId="6D4E5405" w14:textId="22C492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9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7</w:t>
            </w:r>
          </w:p>
        </w:tc>
        <w:tc>
          <w:tcPr>
            <w:tcW w:w="460" w:type="dxa"/>
          </w:tcPr>
          <w:p w14:paraId="70FA3C60" w14:textId="6A38AAF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7</w:t>
            </w:r>
          </w:p>
        </w:tc>
        <w:tc>
          <w:tcPr>
            <w:tcW w:w="460" w:type="dxa"/>
          </w:tcPr>
          <w:p w14:paraId="4AEB12C1" w14:textId="1B04504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6</w:t>
            </w:r>
          </w:p>
        </w:tc>
        <w:tc>
          <w:tcPr>
            <w:tcW w:w="416" w:type="dxa"/>
          </w:tcPr>
          <w:p w14:paraId="373B54E6" w14:textId="0F8784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1</w:t>
            </w:r>
          </w:p>
        </w:tc>
        <w:tc>
          <w:tcPr>
            <w:tcW w:w="415" w:type="dxa"/>
          </w:tcPr>
          <w:p w14:paraId="7A34CCC6" w14:textId="5CFCFA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56A0C43C" w14:textId="702A27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09518D2" w14:textId="1C3D12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2E62721" w14:textId="6E0E2CA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7277D3C2" w14:textId="30D309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A03B135" w14:textId="2B2384F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7AB248A5" w14:textId="0CB046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2499CEAA" w14:textId="61962F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3B9A18D0" w14:textId="59A36B1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1B6C13A" w14:textId="6D50DB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B1F837E" w14:textId="520A3E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0304662C" w14:textId="6DFEE7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AD060F4" w14:textId="670B01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724489D" w14:textId="2C3395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22</w:t>
            </w:r>
          </w:p>
        </w:tc>
        <w:tc>
          <w:tcPr>
            <w:tcW w:w="790" w:type="dxa"/>
          </w:tcPr>
          <w:p w14:paraId="16025C98" w14:textId="5206CA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73A6F77A" w14:textId="6980CE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770EF5D" w14:textId="0D80BB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29BC04A" w14:textId="1EA829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5C2CBA3D" w14:textId="3450CB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AF18A9B" w14:textId="1AA7E6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F5F2AFB" w14:textId="364AF9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100D4BF" w14:textId="75603E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7EE7CFF" w14:textId="085106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133E4C2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7FB73D1" w14:textId="277266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5</w:t>
            </w:r>
          </w:p>
        </w:tc>
        <w:tc>
          <w:tcPr>
            <w:tcW w:w="540" w:type="dxa"/>
          </w:tcPr>
          <w:p w14:paraId="6496ECFE" w14:textId="6AE3DF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6ED136F" w14:textId="77777777" w:rsidTr="00F723E2">
        <w:tc>
          <w:tcPr>
            <w:tcW w:w="564" w:type="dxa"/>
          </w:tcPr>
          <w:p w14:paraId="175C954E" w14:textId="42F880D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8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8</w:t>
            </w:r>
          </w:p>
        </w:tc>
        <w:tc>
          <w:tcPr>
            <w:tcW w:w="460" w:type="dxa"/>
          </w:tcPr>
          <w:p w14:paraId="55D884A9" w14:textId="527312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8</w:t>
            </w:r>
          </w:p>
        </w:tc>
        <w:tc>
          <w:tcPr>
            <w:tcW w:w="460" w:type="dxa"/>
          </w:tcPr>
          <w:p w14:paraId="6E66317E" w14:textId="238ADF3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4</w:t>
            </w:r>
          </w:p>
        </w:tc>
        <w:tc>
          <w:tcPr>
            <w:tcW w:w="416" w:type="dxa"/>
          </w:tcPr>
          <w:p w14:paraId="61859067" w14:textId="21A2246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4</w:t>
            </w:r>
          </w:p>
        </w:tc>
        <w:tc>
          <w:tcPr>
            <w:tcW w:w="415" w:type="dxa"/>
          </w:tcPr>
          <w:p w14:paraId="5C01B355" w14:textId="645BAB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48499DA5" w14:textId="2BCB97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B318DA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713D074" w14:textId="3C89EB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5E30BFFD" w14:textId="122261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F42428D" w14:textId="4BFE757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7BFFD570" w14:textId="7BEC5A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20AC2F10" w14:textId="3559A4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08963895" w14:textId="4B13B8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6054F59" w14:textId="4E9E5A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4C1CB0C" w14:textId="2BF221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69974A4C" w14:textId="0305D2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C0A35A0" w14:textId="116221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EB82A2B" w14:textId="7CB78E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50</w:t>
            </w:r>
          </w:p>
        </w:tc>
        <w:tc>
          <w:tcPr>
            <w:tcW w:w="790" w:type="dxa"/>
          </w:tcPr>
          <w:p w14:paraId="5A3694F4" w14:textId="28D0FA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/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ASYM</w:t>
            </w:r>
            <w:proofErr w:type="spellEnd"/>
          </w:p>
        </w:tc>
        <w:tc>
          <w:tcPr>
            <w:tcW w:w="415" w:type="dxa"/>
          </w:tcPr>
          <w:p w14:paraId="7AFD2C9A" w14:textId="743792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DA51996" w14:textId="130931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1D38342" w14:textId="62AF60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4A5F46CE" w14:textId="7D07F6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42C1FC8" w14:textId="358F54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BCC186A" w14:textId="56A933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FD195C5" w14:textId="341D11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66B5265" w14:textId="5A28BE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0E44F6D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6BF2DAB" w14:textId="681920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4</w:t>
            </w:r>
          </w:p>
        </w:tc>
        <w:tc>
          <w:tcPr>
            <w:tcW w:w="540" w:type="dxa"/>
          </w:tcPr>
          <w:p w14:paraId="6F47A121" w14:textId="26EDC19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3BDBD63" w14:textId="77777777" w:rsidTr="00F723E2">
        <w:tc>
          <w:tcPr>
            <w:tcW w:w="564" w:type="dxa"/>
          </w:tcPr>
          <w:p w14:paraId="000F790C" w14:textId="0A29C2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0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8</w:t>
            </w:r>
          </w:p>
        </w:tc>
        <w:tc>
          <w:tcPr>
            <w:tcW w:w="460" w:type="dxa"/>
          </w:tcPr>
          <w:p w14:paraId="6CA36E3D" w14:textId="7F2634E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8</w:t>
            </w:r>
          </w:p>
        </w:tc>
        <w:tc>
          <w:tcPr>
            <w:tcW w:w="460" w:type="dxa"/>
          </w:tcPr>
          <w:p w14:paraId="54C912CC" w14:textId="77C9B7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3</w:t>
            </w:r>
          </w:p>
        </w:tc>
        <w:tc>
          <w:tcPr>
            <w:tcW w:w="416" w:type="dxa"/>
          </w:tcPr>
          <w:p w14:paraId="40E2EE4E" w14:textId="10803B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5</w:t>
            </w:r>
          </w:p>
        </w:tc>
        <w:tc>
          <w:tcPr>
            <w:tcW w:w="415" w:type="dxa"/>
          </w:tcPr>
          <w:p w14:paraId="5CDD0A24" w14:textId="2285C5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6DADED2" w14:textId="00EC65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5A2ECAA" w14:textId="080CAB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65E0F72" w14:textId="6922BD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21837284" w14:textId="74DC12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ACCED39" w14:textId="39C96C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32B5712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75C3EADE" w14:textId="7F4CCA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78163BD5" w14:textId="4007F6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8025DE2" w14:textId="0C7F30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DD8522F" w14:textId="067FCE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ED5BFEC" w14:textId="701D82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9309B52" w14:textId="371EC77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8C389C8" w14:textId="32D6AA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62</w:t>
            </w:r>
          </w:p>
        </w:tc>
        <w:tc>
          <w:tcPr>
            <w:tcW w:w="790" w:type="dxa"/>
          </w:tcPr>
          <w:p w14:paraId="60899432" w14:textId="705D5F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19073A80" w14:textId="491DBA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55C0F66" w14:textId="149817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77C7A028" w14:textId="29BAD2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40581225" w14:textId="7F1C10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0DBCF9C6" w14:textId="72BAC0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5C6DCB9" w14:textId="017713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90E7D19" w14:textId="5043BA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1BE2046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48CF6823" w14:textId="5160EB5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7</w:t>
            </w:r>
          </w:p>
        </w:tc>
        <w:tc>
          <w:tcPr>
            <w:tcW w:w="415" w:type="dxa"/>
          </w:tcPr>
          <w:p w14:paraId="57DAF190" w14:textId="0E312A6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4</w:t>
            </w:r>
          </w:p>
        </w:tc>
        <w:tc>
          <w:tcPr>
            <w:tcW w:w="540" w:type="dxa"/>
          </w:tcPr>
          <w:p w14:paraId="0571FBE8" w14:textId="0F342A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BBF4CD5" w14:textId="77777777" w:rsidTr="00F723E2">
        <w:tc>
          <w:tcPr>
            <w:tcW w:w="564" w:type="dxa"/>
          </w:tcPr>
          <w:p w14:paraId="51177FB1" w14:textId="5F531B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1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8</w:t>
            </w:r>
          </w:p>
        </w:tc>
        <w:tc>
          <w:tcPr>
            <w:tcW w:w="460" w:type="dxa"/>
          </w:tcPr>
          <w:p w14:paraId="0D8A858A" w14:textId="125206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8</w:t>
            </w:r>
          </w:p>
        </w:tc>
        <w:tc>
          <w:tcPr>
            <w:tcW w:w="460" w:type="dxa"/>
          </w:tcPr>
          <w:p w14:paraId="1631C99D" w14:textId="6FD95E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1</w:t>
            </w:r>
          </w:p>
        </w:tc>
        <w:tc>
          <w:tcPr>
            <w:tcW w:w="416" w:type="dxa"/>
          </w:tcPr>
          <w:p w14:paraId="0F1054A5" w14:textId="01044B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7</w:t>
            </w:r>
          </w:p>
        </w:tc>
        <w:tc>
          <w:tcPr>
            <w:tcW w:w="415" w:type="dxa"/>
          </w:tcPr>
          <w:p w14:paraId="008BF1CC" w14:textId="1CD433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3C7C6E6" w14:textId="13D6DA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2262A56" w14:textId="34820E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D332735" w14:textId="7C6F9E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6E73E528" w14:textId="61107C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6F2B259E" w14:textId="5079E7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654F026D" w14:textId="6FA4A9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, CARB</w:t>
            </w:r>
          </w:p>
        </w:tc>
        <w:tc>
          <w:tcPr>
            <w:tcW w:w="1051" w:type="dxa"/>
          </w:tcPr>
          <w:p w14:paraId="231CFC52" w14:textId="1B0FAB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2A089EC5" w14:textId="432C3A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7BFC243" w14:textId="12CE7A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28C3DE4" w14:textId="16300E1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592EF41F" w14:textId="4C997A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9582E1D" w14:textId="370A9F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46EE121C" w14:textId="2D8DA6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22</w:t>
            </w:r>
          </w:p>
        </w:tc>
        <w:tc>
          <w:tcPr>
            <w:tcW w:w="790" w:type="dxa"/>
          </w:tcPr>
          <w:p w14:paraId="36399483" w14:textId="2E2C49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A034559" w14:textId="74045F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A88466A" w14:textId="66E091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9023D9A" w14:textId="503B32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60228C5" w14:textId="09FAC5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BE2CFA7" w14:textId="746773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7451B72" w14:textId="3FBD0F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13AE644" w14:textId="531041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BA0904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19CCAC65" w14:textId="31B69E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50</w:t>
            </w:r>
          </w:p>
        </w:tc>
        <w:tc>
          <w:tcPr>
            <w:tcW w:w="415" w:type="dxa"/>
          </w:tcPr>
          <w:p w14:paraId="5BFE7109" w14:textId="45F96E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4</w:t>
            </w:r>
          </w:p>
        </w:tc>
        <w:tc>
          <w:tcPr>
            <w:tcW w:w="540" w:type="dxa"/>
          </w:tcPr>
          <w:p w14:paraId="4B435803" w14:textId="0D1AE6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A49866D" w14:textId="77777777" w:rsidTr="00F723E2">
        <w:tc>
          <w:tcPr>
            <w:tcW w:w="564" w:type="dxa"/>
          </w:tcPr>
          <w:p w14:paraId="14F34845" w14:textId="5C0CE7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1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8</w:t>
            </w:r>
          </w:p>
        </w:tc>
        <w:tc>
          <w:tcPr>
            <w:tcW w:w="460" w:type="dxa"/>
          </w:tcPr>
          <w:p w14:paraId="54283E15" w14:textId="76229F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8</w:t>
            </w:r>
          </w:p>
        </w:tc>
        <w:tc>
          <w:tcPr>
            <w:tcW w:w="460" w:type="dxa"/>
          </w:tcPr>
          <w:p w14:paraId="26E27C41" w14:textId="2943CA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3</w:t>
            </w:r>
          </w:p>
        </w:tc>
        <w:tc>
          <w:tcPr>
            <w:tcW w:w="416" w:type="dxa"/>
          </w:tcPr>
          <w:p w14:paraId="59C58E2C" w14:textId="28C59D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3</w:t>
            </w:r>
          </w:p>
        </w:tc>
        <w:tc>
          <w:tcPr>
            <w:tcW w:w="415" w:type="dxa"/>
          </w:tcPr>
          <w:p w14:paraId="0AEC0F8B" w14:textId="4048BB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D1D0E02" w14:textId="414F24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EAF134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D837F9C" w14:textId="14458D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58C33E0A" w14:textId="4B6073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52FF294" w14:textId="4E30B83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2B79F5A7" w14:textId="3E1892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00D1D200" w14:textId="4FBB84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0C7204AC" w14:textId="67C64D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D29F695" w14:textId="3D8F731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DE564AC" w14:textId="433FDC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453CE9A" w14:textId="03FEDB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E2996F1" w14:textId="632C633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C906518" w14:textId="38E7CC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24</w:t>
            </w:r>
          </w:p>
        </w:tc>
        <w:tc>
          <w:tcPr>
            <w:tcW w:w="790" w:type="dxa"/>
          </w:tcPr>
          <w:p w14:paraId="0A831B22" w14:textId="2FA178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62B49535" w14:textId="6093F6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4CCF263" w14:textId="277027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57B9B88" w14:textId="14A0DF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720A6288" w14:textId="7AB6E7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372E91B" w14:textId="55D961F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A65614A" w14:textId="0F9131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E521B5D" w14:textId="5011C4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EF0A39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40BFB0E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4F2E68A" w14:textId="549E45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4</w:t>
            </w:r>
          </w:p>
        </w:tc>
        <w:tc>
          <w:tcPr>
            <w:tcW w:w="540" w:type="dxa"/>
          </w:tcPr>
          <w:p w14:paraId="4582F454" w14:textId="56D201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C590019" w14:textId="77777777" w:rsidTr="00F723E2">
        <w:tc>
          <w:tcPr>
            <w:tcW w:w="564" w:type="dxa"/>
          </w:tcPr>
          <w:p w14:paraId="11B6B14F" w14:textId="51A0F5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2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8</w:t>
            </w:r>
          </w:p>
        </w:tc>
        <w:tc>
          <w:tcPr>
            <w:tcW w:w="460" w:type="dxa"/>
          </w:tcPr>
          <w:p w14:paraId="28BCCF89" w14:textId="26E6F6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8</w:t>
            </w:r>
          </w:p>
        </w:tc>
        <w:tc>
          <w:tcPr>
            <w:tcW w:w="460" w:type="dxa"/>
          </w:tcPr>
          <w:p w14:paraId="6E727835" w14:textId="058B7E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5</w:t>
            </w:r>
          </w:p>
        </w:tc>
        <w:tc>
          <w:tcPr>
            <w:tcW w:w="416" w:type="dxa"/>
          </w:tcPr>
          <w:p w14:paraId="387A875C" w14:textId="537F7F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3</w:t>
            </w:r>
          </w:p>
        </w:tc>
        <w:tc>
          <w:tcPr>
            <w:tcW w:w="415" w:type="dxa"/>
          </w:tcPr>
          <w:p w14:paraId="4FA7A2DF" w14:textId="5D5052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6D2025A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551F71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4815C2A" w14:textId="6D8C14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61B9882E" w14:textId="31FEC18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25AA2D2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0C92B584" w14:textId="1553BF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734A50F5" w14:textId="48E6485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0510B634" w14:textId="457256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D2A8B48" w14:textId="4E73E4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42E314F" w14:textId="4F07FD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B2669C2" w14:textId="009910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BB40AF3" w14:textId="0B172B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6514CD17" w14:textId="12E2AB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10</w:t>
            </w:r>
          </w:p>
        </w:tc>
        <w:tc>
          <w:tcPr>
            <w:tcW w:w="790" w:type="dxa"/>
          </w:tcPr>
          <w:p w14:paraId="6A0CC9C3" w14:textId="1CDE6C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07A538F3" w14:textId="1C06B6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8868676" w14:textId="489BE2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0BE141F3" w14:textId="1F479F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</w:t>
            </w:r>
          </w:p>
        </w:tc>
        <w:tc>
          <w:tcPr>
            <w:tcW w:w="415" w:type="dxa"/>
          </w:tcPr>
          <w:p w14:paraId="5BABBC07" w14:textId="19C967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66592D96" w14:textId="5EA269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636B38E" w14:textId="17B8C9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B92FCD0" w14:textId="270A93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50F9BA89" w14:textId="5BCD1CA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1776071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5FAD7B9" w14:textId="66D175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4</w:t>
            </w:r>
          </w:p>
        </w:tc>
        <w:tc>
          <w:tcPr>
            <w:tcW w:w="540" w:type="dxa"/>
          </w:tcPr>
          <w:p w14:paraId="233289EF" w14:textId="0C97B3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2368033" w14:textId="77777777" w:rsidTr="00F723E2">
        <w:tc>
          <w:tcPr>
            <w:tcW w:w="564" w:type="dxa"/>
          </w:tcPr>
          <w:p w14:paraId="2D65BAA4" w14:textId="32D143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9</w:t>
            </w:r>
          </w:p>
        </w:tc>
        <w:tc>
          <w:tcPr>
            <w:tcW w:w="460" w:type="dxa"/>
          </w:tcPr>
          <w:p w14:paraId="32B5ED49" w14:textId="211D46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9</w:t>
            </w:r>
          </w:p>
        </w:tc>
        <w:tc>
          <w:tcPr>
            <w:tcW w:w="460" w:type="dxa"/>
          </w:tcPr>
          <w:p w14:paraId="085CDCD8" w14:textId="7B234E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42</w:t>
            </w:r>
          </w:p>
        </w:tc>
        <w:tc>
          <w:tcPr>
            <w:tcW w:w="416" w:type="dxa"/>
          </w:tcPr>
          <w:p w14:paraId="6D90FD58" w14:textId="147A6C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6</w:t>
            </w:r>
          </w:p>
        </w:tc>
        <w:tc>
          <w:tcPr>
            <w:tcW w:w="415" w:type="dxa"/>
          </w:tcPr>
          <w:p w14:paraId="6E53FF9E" w14:textId="379539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7824AE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C807F8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8A8F7F7" w14:textId="72CB584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053DB918" w14:textId="7E05D2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2BF272A9" w14:textId="407272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0F2585E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2D8FA858" w14:textId="01A924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BI</w:t>
            </w:r>
          </w:p>
        </w:tc>
        <w:tc>
          <w:tcPr>
            <w:tcW w:w="415" w:type="dxa"/>
          </w:tcPr>
          <w:p w14:paraId="7B3A0A3D" w14:textId="50F248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CA7B0EE" w14:textId="79DC4B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83B9485" w14:textId="1356D8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30BD881C" w14:textId="05B93B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21B732F" w14:textId="2E397F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221ECA30" w14:textId="6ECCB8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66</w:t>
            </w:r>
          </w:p>
        </w:tc>
        <w:tc>
          <w:tcPr>
            <w:tcW w:w="790" w:type="dxa"/>
          </w:tcPr>
          <w:p w14:paraId="123F4D83" w14:textId="3EDB1D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218D454D" w14:textId="770BFB4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3A862FB" w14:textId="21B2EA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DEA0004" w14:textId="67C984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050F6236" w14:textId="38EE3B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A377368" w14:textId="26775F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C5322B0" w14:textId="4CA93C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C66A5D6" w14:textId="1372B1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8F4CBCD" w14:textId="3217B8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523B2EC5" w14:textId="53179B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6</w:t>
            </w:r>
          </w:p>
        </w:tc>
        <w:tc>
          <w:tcPr>
            <w:tcW w:w="415" w:type="dxa"/>
          </w:tcPr>
          <w:p w14:paraId="437E175B" w14:textId="4BBD2F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40" w:type="dxa"/>
          </w:tcPr>
          <w:p w14:paraId="5752C517" w14:textId="33C84C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A18C826" w14:textId="77777777" w:rsidTr="00F723E2">
        <w:tc>
          <w:tcPr>
            <w:tcW w:w="564" w:type="dxa"/>
          </w:tcPr>
          <w:p w14:paraId="3FE0F1DB" w14:textId="26348B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86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9</w:t>
            </w:r>
          </w:p>
        </w:tc>
        <w:tc>
          <w:tcPr>
            <w:tcW w:w="460" w:type="dxa"/>
          </w:tcPr>
          <w:p w14:paraId="33AB3A6C" w14:textId="48D031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9</w:t>
            </w:r>
          </w:p>
        </w:tc>
        <w:tc>
          <w:tcPr>
            <w:tcW w:w="460" w:type="dxa"/>
          </w:tcPr>
          <w:p w14:paraId="4AED0F3C" w14:textId="761488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2</w:t>
            </w:r>
          </w:p>
        </w:tc>
        <w:tc>
          <w:tcPr>
            <w:tcW w:w="416" w:type="dxa"/>
          </w:tcPr>
          <w:p w14:paraId="036E4E03" w14:textId="0CCD30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415" w:type="dxa"/>
          </w:tcPr>
          <w:p w14:paraId="39B37B11" w14:textId="36C82A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35851AEF" w14:textId="381EEC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E6721E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58CAE60" w14:textId="156FC87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610A84B2" w14:textId="7C6991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6B91891D" w14:textId="791053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4945FF51" w14:textId="025EED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1D60A1EA" w14:textId="0ED399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D</w:t>
            </w:r>
          </w:p>
        </w:tc>
        <w:tc>
          <w:tcPr>
            <w:tcW w:w="415" w:type="dxa"/>
          </w:tcPr>
          <w:p w14:paraId="1F305F88" w14:textId="66B180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DCDAFDD" w14:textId="4294FAE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6E06163" w14:textId="686AF2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9050456" w14:textId="69E5C5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08403F9" w14:textId="2EE631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13995228" w14:textId="5017C5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33</w:t>
            </w:r>
          </w:p>
        </w:tc>
        <w:tc>
          <w:tcPr>
            <w:tcW w:w="790" w:type="dxa"/>
          </w:tcPr>
          <w:p w14:paraId="7BF1952E" w14:textId="3AEE27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7DF4FEF1" w14:textId="5D5D46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AE55FDC" w14:textId="5E7638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C9B3B97" w14:textId="785047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3A49B9F7" w14:textId="3AC658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97015B8" w14:textId="663047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BFDF748" w14:textId="65248B1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9044AE9" w14:textId="45F982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4BAD0F8" w14:textId="101A91F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7DEF8B8A" w14:textId="665F694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0</w:t>
            </w:r>
          </w:p>
        </w:tc>
        <w:tc>
          <w:tcPr>
            <w:tcW w:w="415" w:type="dxa"/>
          </w:tcPr>
          <w:p w14:paraId="69C917FA" w14:textId="7555D4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40" w:type="dxa"/>
          </w:tcPr>
          <w:p w14:paraId="62A9D2EC" w14:textId="78C076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C6842DA" w14:textId="77777777" w:rsidTr="00F723E2">
        <w:tc>
          <w:tcPr>
            <w:tcW w:w="564" w:type="dxa"/>
          </w:tcPr>
          <w:p w14:paraId="23C34807" w14:textId="0A911B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62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9</w:t>
            </w:r>
          </w:p>
        </w:tc>
        <w:tc>
          <w:tcPr>
            <w:tcW w:w="460" w:type="dxa"/>
          </w:tcPr>
          <w:p w14:paraId="15AEEF84" w14:textId="7BCB5A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9</w:t>
            </w:r>
          </w:p>
        </w:tc>
        <w:tc>
          <w:tcPr>
            <w:tcW w:w="460" w:type="dxa"/>
          </w:tcPr>
          <w:p w14:paraId="73274C8E" w14:textId="435B7D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7</w:t>
            </w:r>
          </w:p>
        </w:tc>
        <w:tc>
          <w:tcPr>
            <w:tcW w:w="416" w:type="dxa"/>
          </w:tcPr>
          <w:p w14:paraId="45B0C6DE" w14:textId="27F8B5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2</w:t>
            </w:r>
          </w:p>
        </w:tc>
        <w:tc>
          <w:tcPr>
            <w:tcW w:w="415" w:type="dxa"/>
          </w:tcPr>
          <w:p w14:paraId="29CA000D" w14:textId="0B5D48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570BE8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14AFA2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46C206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4323247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63BEE42" w14:textId="14B003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343036D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38B3A56D" w14:textId="3F8985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D</w:t>
            </w:r>
          </w:p>
        </w:tc>
        <w:tc>
          <w:tcPr>
            <w:tcW w:w="415" w:type="dxa"/>
          </w:tcPr>
          <w:p w14:paraId="5EDE1499" w14:textId="19E472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8C90ECC" w14:textId="6BF82E1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4495A17" w14:textId="2B0D32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D11DDC1" w14:textId="345AF6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174EDD6" w14:textId="20AA455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1DD4F17A" w14:textId="3F3423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72</w:t>
            </w:r>
          </w:p>
        </w:tc>
        <w:tc>
          <w:tcPr>
            <w:tcW w:w="790" w:type="dxa"/>
          </w:tcPr>
          <w:p w14:paraId="0D409AC8" w14:textId="4E4100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27EACBF" w14:textId="2EAD62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0B5D6CE" w14:textId="4C9E05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6AFE7840" w14:textId="6551E5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3F5810CF" w14:textId="11F0E4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0899BDC" w14:textId="616EF8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2A2D056A" w14:textId="792D0D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C3579B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3" w:type="dxa"/>
          </w:tcPr>
          <w:p w14:paraId="4A8B42E3" w14:textId="5076C6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5B91DD66" w14:textId="77AB72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2</w:t>
            </w:r>
          </w:p>
        </w:tc>
        <w:tc>
          <w:tcPr>
            <w:tcW w:w="415" w:type="dxa"/>
          </w:tcPr>
          <w:p w14:paraId="05E77138" w14:textId="0766A8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40" w:type="dxa"/>
          </w:tcPr>
          <w:p w14:paraId="1AEF18AF" w14:textId="085376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306A99D" w14:textId="77777777" w:rsidTr="00F723E2">
        <w:tc>
          <w:tcPr>
            <w:tcW w:w="564" w:type="dxa"/>
          </w:tcPr>
          <w:p w14:paraId="56D9925D" w14:textId="050549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6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9</w:t>
            </w:r>
          </w:p>
        </w:tc>
        <w:tc>
          <w:tcPr>
            <w:tcW w:w="460" w:type="dxa"/>
          </w:tcPr>
          <w:p w14:paraId="73D0EC93" w14:textId="36D1FB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9</w:t>
            </w:r>
          </w:p>
        </w:tc>
        <w:tc>
          <w:tcPr>
            <w:tcW w:w="460" w:type="dxa"/>
          </w:tcPr>
          <w:p w14:paraId="3110A7BC" w14:textId="309734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2</w:t>
            </w:r>
          </w:p>
        </w:tc>
        <w:tc>
          <w:tcPr>
            <w:tcW w:w="416" w:type="dxa"/>
          </w:tcPr>
          <w:p w14:paraId="66FF932A" w14:textId="33CC86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7</w:t>
            </w:r>
          </w:p>
        </w:tc>
        <w:tc>
          <w:tcPr>
            <w:tcW w:w="415" w:type="dxa"/>
          </w:tcPr>
          <w:p w14:paraId="75BD911D" w14:textId="484232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04750418" w14:textId="2EA0A6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82AB841" w14:textId="641D2E1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9EB5D8C" w14:textId="4E7DEC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157085B9" w14:textId="4FDFAF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18C6D716" w14:textId="536068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1F362868" w14:textId="3484DB5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 xml:space="preserve">PRIMIDONE, 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7BB8E735" w14:textId="67E08F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7F8ADCC1" w14:textId="2CF864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D43C5BD" w14:textId="5038B2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C058D3E" w14:textId="2A128B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C087C74" w14:textId="249038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C9B74EF" w14:textId="4BE3DC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22E1EC56" w14:textId="7F8621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75</w:t>
            </w:r>
          </w:p>
        </w:tc>
        <w:tc>
          <w:tcPr>
            <w:tcW w:w="790" w:type="dxa"/>
          </w:tcPr>
          <w:p w14:paraId="50346E4A" w14:textId="57C1F9E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677FEED" w14:textId="479E2C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47B8F1B" w14:textId="1A1478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532DE3D0" w14:textId="1E6768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28976B6" w14:textId="00334B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E9BD6EC" w14:textId="4AF6E4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0B90D50F" w14:textId="7CA805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E4A5233" w14:textId="54EE68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14405FBF" w14:textId="591F9E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04A5E77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BADD290" w14:textId="2D17374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40" w:type="dxa"/>
          </w:tcPr>
          <w:p w14:paraId="0673D4B4" w14:textId="6EAF7B5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3DA0BFE3" w14:textId="77777777" w:rsidTr="00F723E2">
        <w:tc>
          <w:tcPr>
            <w:tcW w:w="564" w:type="dxa"/>
          </w:tcPr>
          <w:p w14:paraId="11A5DF21" w14:textId="5D1CE5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6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9</w:t>
            </w:r>
          </w:p>
        </w:tc>
        <w:tc>
          <w:tcPr>
            <w:tcW w:w="460" w:type="dxa"/>
          </w:tcPr>
          <w:p w14:paraId="236DA877" w14:textId="38A2C7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9</w:t>
            </w:r>
          </w:p>
        </w:tc>
        <w:tc>
          <w:tcPr>
            <w:tcW w:w="460" w:type="dxa"/>
          </w:tcPr>
          <w:p w14:paraId="40E4AEE7" w14:textId="57D6F9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44</w:t>
            </w:r>
          </w:p>
        </w:tc>
        <w:tc>
          <w:tcPr>
            <w:tcW w:w="416" w:type="dxa"/>
          </w:tcPr>
          <w:p w14:paraId="2016AD4F" w14:textId="6D2141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5</w:t>
            </w:r>
          </w:p>
        </w:tc>
        <w:tc>
          <w:tcPr>
            <w:tcW w:w="415" w:type="dxa"/>
          </w:tcPr>
          <w:p w14:paraId="21037DED" w14:textId="2FDBDB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1E02B8D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97A4F2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43C2BDF" w14:textId="208514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636BB82A" w14:textId="2C7976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36851F44" w14:textId="4AC0C5F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2C0D3EC8" w14:textId="60770E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 xml:space="preserve">PHENYTOIN, CARB, 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VALP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 xml:space="preserve">., 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LONAZ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132E58A6" w14:textId="527D2E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D</w:t>
            </w:r>
          </w:p>
        </w:tc>
        <w:tc>
          <w:tcPr>
            <w:tcW w:w="415" w:type="dxa"/>
          </w:tcPr>
          <w:p w14:paraId="740B918C" w14:textId="275F1D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ADB9F5E" w14:textId="06F5C1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67DCE8F" w14:textId="1CFE50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336A3611" w14:textId="637444D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CA8F628" w14:textId="7E816E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48F8170D" w14:textId="468A5C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69</w:t>
            </w:r>
          </w:p>
        </w:tc>
        <w:tc>
          <w:tcPr>
            <w:tcW w:w="790" w:type="dxa"/>
          </w:tcPr>
          <w:p w14:paraId="7099223D" w14:textId="451466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DC37A2B" w14:textId="3ABC4D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F328EC7" w14:textId="6500F5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19C22E4" w14:textId="70E0CF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DF339F3" w14:textId="7B9360E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7031729" w14:textId="5FFA1F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C9C71B6" w14:textId="1997E67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8C329A9" w14:textId="73704E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62220A5D" w14:textId="368328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4EF4870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5EDBB77" w14:textId="60C330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40" w:type="dxa"/>
          </w:tcPr>
          <w:p w14:paraId="5C3D917B" w14:textId="3B1927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7498711C" w14:textId="77777777" w:rsidTr="00F723E2">
        <w:tc>
          <w:tcPr>
            <w:tcW w:w="564" w:type="dxa"/>
          </w:tcPr>
          <w:p w14:paraId="5AEE4367" w14:textId="4F0A02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3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9</w:t>
            </w:r>
          </w:p>
        </w:tc>
        <w:tc>
          <w:tcPr>
            <w:tcW w:w="460" w:type="dxa"/>
          </w:tcPr>
          <w:p w14:paraId="019C9B64" w14:textId="4E1923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9</w:t>
            </w:r>
          </w:p>
        </w:tc>
        <w:tc>
          <w:tcPr>
            <w:tcW w:w="460" w:type="dxa"/>
          </w:tcPr>
          <w:p w14:paraId="7001FE0D" w14:textId="357A4A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5</w:t>
            </w:r>
          </w:p>
        </w:tc>
        <w:tc>
          <w:tcPr>
            <w:tcW w:w="416" w:type="dxa"/>
          </w:tcPr>
          <w:p w14:paraId="177C37CE" w14:textId="2F91F2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2</w:t>
            </w:r>
          </w:p>
        </w:tc>
        <w:tc>
          <w:tcPr>
            <w:tcW w:w="415" w:type="dxa"/>
          </w:tcPr>
          <w:p w14:paraId="13759B40" w14:textId="0D12E66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1D1AFAF" w14:textId="291E26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44D805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C41C3E1" w14:textId="04AAA8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720457A4" w14:textId="220DD8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2BA324AB" w14:textId="0839E5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2CC271C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3A9418AB" w14:textId="302279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VD</w:t>
            </w:r>
          </w:p>
        </w:tc>
        <w:tc>
          <w:tcPr>
            <w:tcW w:w="415" w:type="dxa"/>
          </w:tcPr>
          <w:p w14:paraId="5E831A22" w14:textId="358DE9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68E652A" w14:textId="2047105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FCBDBCA" w14:textId="614A7B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4ABBC4ED" w14:textId="017E0E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07E8B58" w14:textId="5BEDB0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1B4813E" w14:textId="4899566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57</w:t>
            </w:r>
          </w:p>
        </w:tc>
        <w:tc>
          <w:tcPr>
            <w:tcW w:w="790" w:type="dxa"/>
          </w:tcPr>
          <w:p w14:paraId="74CEEBEE" w14:textId="3D937C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13E0372" w14:textId="5E19AD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316FB2B" w14:textId="1A1585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RI</w:t>
            </w:r>
          </w:p>
        </w:tc>
        <w:tc>
          <w:tcPr>
            <w:tcW w:w="415" w:type="dxa"/>
          </w:tcPr>
          <w:p w14:paraId="23AE506D" w14:textId="469DCD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71503B17" w14:textId="2EEE78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2DF7DBDD" w14:textId="0D94F7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8BA8687" w14:textId="26DEF7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6C7A955" w14:textId="52D040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4B7F5DF" w14:textId="1A4CFE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50605D9A" w14:textId="16DA46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4</w:t>
            </w:r>
          </w:p>
        </w:tc>
        <w:tc>
          <w:tcPr>
            <w:tcW w:w="415" w:type="dxa"/>
          </w:tcPr>
          <w:p w14:paraId="1BF3C4E0" w14:textId="4EE154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40" w:type="dxa"/>
          </w:tcPr>
          <w:p w14:paraId="71D47660" w14:textId="3561C3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5A292869" w14:textId="77777777" w:rsidTr="00F723E2">
        <w:tc>
          <w:tcPr>
            <w:tcW w:w="564" w:type="dxa"/>
          </w:tcPr>
          <w:p w14:paraId="17383543" w14:textId="02866A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4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9</w:t>
            </w:r>
          </w:p>
        </w:tc>
        <w:tc>
          <w:tcPr>
            <w:tcW w:w="460" w:type="dxa"/>
          </w:tcPr>
          <w:p w14:paraId="62600901" w14:textId="79A32C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9</w:t>
            </w:r>
          </w:p>
        </w:tc>
        <w:tc>
          <w:tcPr>
            <w:tcW w:w="460" w:type="dxa"/>
          </w:tcPr>
          <w:p w14:paraId="19465803" w14:textId="03E9CF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2</w:t>
            </w:r>
          </w:p>
        </w:tc>
        <w:tc>
          <w:tcPr>
            <w:tcW w:w="416" w:type="dxa"/>
          </w:tcPr>
          <w:p w14:paraId="3AAB2D1A" w14:textId="3BCDC2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7</w:t>
            </w:r>
          </w:p>
        </w:tc>
        <w:tc>
          <w:tcPr>
            <w:tcW w:w="415" w:type="dxa"/>
          </w:tcPr>
          <w:p w14:paraId="53EE1942" w14:textId="5FB233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704BD88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8BDE3C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7D7CFD1" w14:textId="526029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4D4C30D5" w14:textId="4E1268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EFA4626" w14:textId="334D4A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626219C9" w14:textId="3729A8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68842921" w14:textId="5435C9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312AD385" w14:textId="2E8E7D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3016ACF" w14:textId="2B7088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86B6AB3" w14:textId="173B79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BE95D9F" w14:textId="5FB8D8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2B97BB2" w14:textId="5158F4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0CB3AD3" w14:textId="5CB87E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64</w:t>
            </w:r>
          </w:p>
        </w:tc>
        <w:tc>
          <w:tcPr>
            <w:tcW w:w="790" w:type="dxa"/>
          </w:tcPr>
          <w:p w14:paraId="7F9C7E59" w14:textId="2CD488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1A82A66" w14:textId="7096EA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B6F4D85" w14:textId="68A7A1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17FD9F37" w14:textId="01E127A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77D1C7C9" w14:textId="35BC10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5EA5CCF" w14:textId="0AD129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AF75587" w14:textId="153058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D98FE34" w14:textId="7AB1AF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15CC26B" w14:textId="0DAD30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1E9B5F2F" w14:textId="48298D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7</w:t>
            </w:r>
          </w:p>
        </w:tc>
        <w:tc>
          <w:tcPr>
            <w:tcW w:w="415" w:type="dxa"/>
          </w:tcPr>
          <w:p w14:paraId="499F5F85" w14:textId="7D3248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40" w:type="dxa"/>
          </w:tcPr>
          <w:p w14:paraId="02205C2B" w14:textId="0D0396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BE7D3BF" w14:textId="77777777" w:rsidTr="00F723E2">
        <w:tc>
          <w:tcPr>
            <w:tcW w:w="564" w:type="dxa"/>
          </w:tcPr>
          <w:p w14:paraId="7800338F" w14:textId="5DADF2B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52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79</w:t>
            </w:r>
          </w:p>
        </w:tc>
        <w:tc>
          <w:tcPr>
            <w:tcW w:w="460" w:type="dxa"/>
          </w:tcPr>
          <w:p w14:paraId="3AC6F8F9" w14:textId="754535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79</w:t>
            </w:r>
          </w:p>
        </w:tc>
        <w:tc>
          <w:tcPr>
            <w:tcW w:w="460" w:type="dxa"/>
          </w:tcPr>
          <w:p w14:paraId="7E4A4464" w14:textId="7B27A2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6</w:t>
            </w:r>
          </w:p>
        </w:tc>
        <w:tc>
          <w:tcPr>
            <w:tcW w:w="416" w:type="dxa"/>
          </w:tcPr>
          <w:p w14:paraId="022EABAA" w14:textId="3A8965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3</w:t>
            </w:r>
          </w:p>
        </w:tc>
        <w:tc>
          <w:tcPr>
            <w:tcW w:w="415" w:type="dxa"/>
          </w:tcPr>
          <w:p w14:paraId="537C4BA2" w14:textId="440A5B8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626E6C81" w14:textId="5C66C4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1457BD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1AD8F73" w14:textId="6D9131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1A64F12B" w14:textId="761FD2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2D84AF8D" w14:textId="3DE682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564F7F26" w14:textId="4F19D6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42CDC738" w14:textId="2D4773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D/AD</w:t>
            </w:r>
          </w:p>
        </w:tc>
        <w:tc>
          <w:tcPr>
            <w:tcW w:w="415" w:type="dxa"/>
          </w:tcPr>
          <w:p w14:paraId="6B609731" w14:textId="291B3E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395298F" w14:textId="1549C3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C684F68" w14:textId="49EED7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08BB1762" w14:textId="6ABE14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C7CD2D6" w14:textId="193868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2BB1131E" w14:textId="2415BB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20</w:t>
            </w:r>
          </w:p>
        </w:tc>
        <w:tc>
          <w:tcPr>
            <w:tcW w:w="790" w:type="dxa"/>
          </w:tcPr>
          <w:p w14:paraId="4337224A" w14:textId="70B6A1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/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ASYM</w:t>
            </w:r>
            <w:proofErr w:type="spellEnd"/>
          </w:p>
        </w:tc>
        <w:tc>
          <w:tcPr>
            <w:tcW w:w="415" w:type="dxa"/>
          </w:tcPr>
          <w:p w14:paraId="352B5A28" w14:textId="2950C8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B2E923D" w14:textId="1B3182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RI</w:t>
            </w:r>
          </w:p>
        </w:tc>
        <w:tc>
          <w:tcPr>
            <w:tcW w:w="415" w:type="dxa"/>
          </w:tcPr>
          <w:p w14:paraId="24AD029B" w14:textId="555812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1C49C2FC" w14:textId="2EC7E5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4CA0CBF" w14:textId="45C1C3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657D500" w14:textId="3564E1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2934421" w14:textId="7A2432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6A98BBD" w14:textId="59AF1E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60" w:type="dxa"/>
          </w:tcPr>
          <w:p w14:paraId="6162C51F" w14:textId="2E3F14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0</w:t>
            </w:r>
          </w:p>
        </w:tc>
        <w:tc>
          <w:tcPr>
            <w:tcW w:w="415" w:type="dxa"/>
          </w:tcPr>
          <w:p w14:paraId="25313305" w14:textId="4504DF2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540" w:type="dxa"/>
          </w:tcPr>
          <w:p w14:paraId="6B7F0AD9" w14:textId="66F2E61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7AAA657" w14:textId="77777777" w:rsidTr="00F723E2">
        <w:tc>
          <w:tcPr>
            <w:tcW w:w="564" w:type="dxa"/>
          </w:tcPr>
          <w:p w14:paraId="17B3295F" w14:textId="0F72D0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4F46D2F7" w14:textId="42C078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6B182312" w14:textId="6CD10E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9</w:t>
            </w:r>
          </w:p>
        </w:tc>
        <w:tc>
          <w:tcPr>
            <w:tcW w:w="416" w:type="dxa"/>
          </w:tcPr>
          <w:p w14:paraId="18066579" w14:textId="2B1E99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0</w:t>
            </w:r>
          </w:p>
        </w:tc>
        <w:tc>
          <w:tcPr>
            <w:tcW w:w="415" w:type="dxa"/>
          </w:tcPr>
          <w:p w14:paraId="486F9737" w14:textId="50023A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7C09050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112B48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5A4C143" w14:textId="009CAA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5C970AD8" w14:textId="153C9D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2987EE2A" w14:textId="516CD3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5EC8981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507FE4ED" w14:textId="5700396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557E3CE0" w14:textId="3EA6AE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6F242FA" w14:textId="1B8B24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7005658" w14:textId="44120A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2FD72E4" w14:textId="03315B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02D77A9" w14:textId="1799D6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B545846" w14:textId="03B684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78</w:t>
            </w:r>
          </w:p>
        </w:tc>
        <w:tc>
          <w:tcPr>
            <w:tcW w:w="790" w:type="dxa"/>
          </w:tcPr>
          <w:p w14:paraId="4DCB5304" w14:textId="0C012F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0C3C9547" w14:textId="24942F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B376996" w14:textId="63F6F0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67DA5A16" w14:textId="138364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EBED97B" w14:textId="32BC9C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AAA1535" w14:textId="08D34F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29FC5DB5" w14:textId="2D9F78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1A3BF38" w14:textId="59D58A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11EBB8B7" w14:textId="702909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60" w:type="dxa"/>
          </w:tcPr>
          <w:p w14:paraId="1B19F12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D44AF72" w14:textId="716F30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5F0B792F" w14:textId="519DCE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30FE7AEA" w14:textId="77777777" w:rsidTr="00F723E2">
        <w:tc>
          <w:tcPr>
            <w:tcW w:w="564" w:type="dxa"/>
          </w:tcPr>
          <w:p w14:paraId="38BC011E" w14:textId="2E19F2C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0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1F83A781" w14:textId="3484CC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18BDBDE8" w14:textId="65A870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91</w:t>
            </w:r>
          </w:p>
        </w:tc>
        <w:tc>
          <w:tcPr>
            <w:tcW w:w="416" w:type="dxa"/>
          </w:tcPr>
          <w:p w14:paraId="422B300B" w14:textId="09E638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9</w:t>
            </w:r>
          </w:p>
        </w:tc>
        <w:tc>
          <w:tcPr>
            <w:tcW w:w="415" w:type="dxa"/>
          </w:tcPr>
          <w:p w14:paraId="0DDEE9C5" w14:textId="6015B2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3BBAE0E4" w14:textId="3B6700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B5258C2" w14:textId="797FB3D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123BA5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02B11186" w14:textId="332411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DF9FAD9" w14:textId="09BF80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5A194760" w14:textId="12B5D43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16D417FA" w14:textId="649AF8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D</w:t>
            </w:r>
          </w:p>
        </w:tc>
        <w:tc>
          <w:tcPr>
            <w:tcW w:w="415" w:type="dxa"/>
          </w:tcPr>
          <w:p w14:paraId="61A88D16" w14:textId="284B953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A3978D5" w14:textId="76A8AD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9DD562D" w14:textId="401CD8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2B3FCB2C" w14:textId="2D9F79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962341F" w14:textId="59FEE3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7765AA2" w14:textId="22746B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97</w:t>
            </w:r>
          </w:p>
        </w:tc>
        <w:tc>
          <w:tcPr>
            <w:tcW w:w="790" w:type="dxa"/>
          </w:tcPr>
          <w:p w14:paraId="727FDCBA" w14:textId="674F1D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2E43D0A5" w14:textId="6139D47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AA81431" w14:textId="0297EA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1D1B9C3B" w14:textId="190B85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474543CC" w14:textId="6A0A22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746C412" w14:textId="21E233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00DCD403" w14:textId="7DD117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2BE3907" w14:textId="598E4C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69E956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4CD5E61F" w14:textId="431BF5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0</w:t>
            </w:r>
          </w:p>
        </w:tc>
        <w:tc>
          <w:tcPr>
            <w:tcW w:w="415" w:type="dxa"/>
          </w:tcPr>
          <w:p w14:paraId="44EA0BAD" w14:textId="22B06F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61CED293" w14:textId="659FCE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AC6190C" w14:textId="77777777" w:rsidTr="00F723E2">
        <w:tc>
          <w:tcPr>
            <w:tcW w:w="564" w:type="dxa"/>
          </w:tcPr>
          <w:p w14:paraId="2DBE36DB" w14:textId="3EB7AF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1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754B2CD9" w14:textId="27C975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60047100" w14:textId="76A0E8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4</w:t>
            </w:r>
          </w:p>
        </w:tc>
        <w:tc>
          <w:tcPr>
            <w:tcW w:w="416" w:type="dxa"/>
          </w:tcPr>
          <w:p w14:paraId="256FE3B2" w14:textId="16068C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7</w:t>
            </w:r>
          </w:p>
        </w:tc>
        <w:tc>
          <w:tcPr>
            <w:tcW w:w="415" w:type="dxa"/>
          </w:tcPr>
          <w:p w14:paraId="507EDD35" w14:textId="143750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2DF92747" w14:textId="291BC5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A648D48" w14:textId="29809A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E8CEFBB" w14:textId="45AC38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4FD593FA" w14:textId="7AFB31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F9ABCC1" w14:textId="1195EE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7E481745" w14:textId="3FDE48F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 xml:space="preserve">PARALDEHYDE, 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2EB1A622" w14:textId="4DA26D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703F27C3" w14:textId="6B4F70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1E553A2" w14:textId="61956C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5C647FE" w14:textId="3C7DF0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72C4A274" w14:textId="468775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C992B68" w14:textId="55BAD4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1B232AF2" w14:textId="7B7349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28</w:t>
            </w:r>
          </w:p>
        </w:tc>
        <w:tc>
          <w:tcPr>
            <w:tcW w:w="790" w:type="dxa"/>
          </w:tcPr>
          <w:p w14:paraId="2F334AA0" w14:textId="10E094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DC2A541" w14:textId="12B67E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F4A933F" w14:textId="7E2F74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3AFF8931" w14:textId="7D8ACF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783EE434" w14:textId="5138FA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1FC5A311" w14:textId="11F9A3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C0D8688" w14:textId="310BAF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DEF1AED" w14:textId="284954A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8E8B1F7" w14:textId="204288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22002F98" w14:textId="336A49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5</w:t>
            </w:r>
          </w:p>
        </w:tc>
        <w:tc>
          <w:tcPr>
            <w:tcW w:w="415" w:type="dxa"/>
          </w:tcPr>
          <w:p w14:paraId="7C2E8C0B" w14:textId="0F99E5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20BF7A2F" w14:textId="1E06C71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33ED2661" w14:textId="77777777" w:rsidTr="00F723E2">
        <w:tc>
          <w:tcPr>
            <w:tcW w:w="564" w:type="dxa"/>
          </w:tcPr>
          <w:p w14:paraId="4CBBDAAB" w14:textId="05111B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2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5DC0AEF5" w14:textId="7C5C66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4404C8DE" w14:textId="7FCE11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2</w:t>
            </w:r>
          </w:p>
        </w:tc>
        <w:tc>
          <w:tcPr>
            <w:tcW w:w="416" w:type="dxa"/>
          </w:tcPr>
          <w:p w14:paraId="069ABAA7" w14:textId="1F92D5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8</w:t>
            </w:r>
          </w:p>
        </w:tc>
        <w:tc>
          <w:tcPr>
            <w:tcW w:w="415" w:type="dxa"/>
          </w:tcPr>
          <w:p w14:paraId="78F74F83" w14:textId="5F2369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42B2534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E32441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96A9951" w14:textId="6C9755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0988A167" w14:textId="04C526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9A4B25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1E5A060D" w14:textId="1A73E5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7EA6E9C6" w14:textId="6B47E6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D</w:t>
            </w:r>
          </w:p>
        </w:tc>
        <w:tc>
          <w:tcPr>
            <w:tcW w:w="415" w:type="dxa"/>
          </w:tcPr>
          <w:p w14:paraId="646354F4" w14:textId="4070E0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1BEF094" w14:textId="45722EA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52032BC" w14:textId="4873AF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F472F63" w14:textId="191AF9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8F1C1AE" w14:textId="3AF0A2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DA00C72" w14:textId="3C8D3A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60</w:t>
            </w:r>
          </w:p>
        </w:tc>
        <w:tc>
          <w:tcPr>
            <w:tcW w:w="790" w:type="dxa"/>
          </w:tcPr>
          <w:p w14:paraId="000A6243" w14:textId="110E1F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296846BC" w14:textId="65DA7C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06E5C16" w14:textId="09F9BE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44CF8B8A" w14:textId="4D0BC8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6928F4E9" w14:textId="580FDD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3488F4B" w14:textId="73BFEB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1AE2BBA" w14:textId="24BAD4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1D06599" w14:textId="2E6BEA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2D66F21" w14:textId="7D0AEE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60" w:type="dxa"/>
          </w:tcPr>
          <w:p w14:paraId="277228F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1998B60" w14:textId="27656E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5A84DC4E" w14:textId="795D10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66BD14A" w14:textId="77777777" w:rsidTr="00F723E2">
        <w:tc>
          <w:tcPr>
            <w:tcW w:w="564" w:type="dxa"/>
          </w:tcPr>
          <w:p w14:paraId="2BE6259D" w14:textId="026023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2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373DD1BA" w14:textId="3D3DDA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59A3904E" w14:textId="08E34A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0</w:t>
            </w:r>
          </w:p>
        </w:tc>
        <w:tc>
          <w:tcPr>
            <w:tcW w:w="416" w:type="dxa"/>
          </w:tcPr>
          <w:p w14:paraId="72E3E1F7" w14:textId="129B60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0</w:t>
            </w:r>
          </w:p>
        </w:tc>
        <w:tc>
          <w:tcPr>
            <w:tcW w:w="415" w:type="dxa"/>
          </w:tcPr>
          <w:p w14:paraId="2B60B492" w14:textId="6DDBBC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7FC17FC" w14:textId="21CD2D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D30FB4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B25DA98" w14:textId="57456D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363FCB57" w14:textId="1D7C95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868A571" w14:textId="4F71CF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719FBBE9" w14:textId="5C41C4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17F8CE03" w14:textId="622059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3F040003" w14:textId="0E178D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7815267" w14:textId="389B37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742EEB1" w14:textId="35A7036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DCBDBC3" w14:textId="6339AD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0BA8B0D" w14:textId="36BB4A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1F7548F1" w14:textId="4A2517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10</w:t>
            </w:r>
          </w:p>
        </w:tc>
        <w:tc>
          <w:tcPr>
            <w:tcW w:w="790" w:type="dxa"/>
          </w:tcPr>
          <w:p w14:paraId="717C0982" w14:textId="0C0E88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E85B6C3" w14:textId="249E75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AC13E78" w14:textId="6E0B6D8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2863D16" w14:textId="47759D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02E25761" w14:textId="063564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403EC44F" w14:textId="495E48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2FDDAA6" w14:textId="41138F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FB9FBE2" w14:textId="267579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D00BDF5" w14:textId="03C0D0A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608423F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8648AE7" w14:textId="171045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5431A765" w14:textId="663A61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D03FD5E" w14:textId="77777777" w:rsidTr="00F723E2">
        <w:tc>
          <w:tcPr>
            <w:tcW w:w="564" w:type="dxa"/>
          </w:tcPr>
          <w:p w14:paraId="51490163" w14:textId="68BD63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5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78C71651" w14:textId="44A8641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08B01C16" w14:textId="0B1487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6</w:t>
            </w:r>
          </w:p>
        </w:tc>
        <w:tc>
          <w:tcPr>
            <w:tcW w:w="416" w:type="dxa"/>
          </w:tcPr>
          <w:p w14:paraId="673238CE" w14:textId="2DA67A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4</w:t>
            </w:r>
          </w:p>
        </w:tc>
        <w:tc>
          <w:tcPr>
            <w:tcW w:w="415" w:type="dxa"/>
          </w:tcPr>
          <w:p w14:paraId="0CBA1540" w14:textId="66A7FB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59CDE6A1" w14:textId="5576FA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B15990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69CD35A" w14:textId="506C1B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1964D873" w14:textId="5E7584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4CD06275" w14:textId="5D77DA9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715E028F" w14:textId="5A0ADD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3E9522E8" w14:textId="6DE62BF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VD</w:t>
            </w:r>
          </w:p>
        </w:tc>
        <w:tc>
          <w:tcPr>
            <w:tcW w:w="415" w:type="dxa"/>
          </w:tcPr>
          <w:p w14:paraId="7A68FAF7" w14:textId="32320D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870CA05" w14:textId="4541C4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A02F810" w14:textId="0718D1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EF333E9" w14:textId="5E31AC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31B5107" w14:textId="32C2CA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A005C27" w14:textId="75DE52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78</w:t>
            </w:r>
          </w:p>
        </w:tc>
        <w:tc>
          <w:tcPr>
            <w:tcW w:w="790" w:type="dxa"/>
          </w:tcPr>
          <w:p w14:paraId="4ADBF924" w14:textId="6D0C40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73F1C406" w14:textId="0A10EE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CFA143E" w14:textId="46A691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40E73DF4" w14:textId="7F2BC9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024092A9" w14:textId="4DE9EB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24708C8" w14:textId="21F7D8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A289AA6" w14:textId="3C4163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2C1D9C6" w14:textId="33A19D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61CC3C7F" w14:textId="5A2643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7339BD7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9273DBA" w14:textId="08EDDE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5</w:t>
            </w:r>
          </w:p>
        </w:tc>
        <w:tc>
          <w:tcPr>
            <w:tcW w:w="540" w:type="dxa"/>
          </w:tcPr>
          <w:p w14:paraId="4177CFD4" w14:textId="287C3F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3483A9A8" w14:textId="77777777" w:rsidTr="00F723E2">
        <w:tc>
          <w:tcPr>
            <w:tcW w:w="564" w:type="dxa"/>
          </w:tcPr>
          <w:p w14:paraId="3D1BC1E9" w14:textId="4193EA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lastRenderedPageBreak/>
              <w:t>CC16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6CEADB69" w14:textId="62A543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08F04E33" w14:textId="7927C9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5</w:t>
            </w:r>
          </w:p>
        </w:tc>
        <w:tc>
          <w:tcPr>
            <w:tcW w:w="416" w:type="dxa"/>
          </w:tcPr>
          <w:p w14:paraId="05F4A22B" w14:textId="067B30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5</w:t>
            </w:r>
          </w:p>
        </w:tc>
        <w:tc>
          <w:tcPr>
            <w:tcW w:w="415" w:type="dxa"/>
          </w:tcPr>
          <w:p w14:paraId="14FE0279" w14:textId="3EEDE0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6FB18DEE" w14:textId="46D98A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99EE99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073D85D" w14:textId="229225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67403C74" w14:textId="5BAC3D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265C11B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3520A90B" w14:textId="79C320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4101E5BC" w14:textId="4DB418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D/AD</w:t>
            </w:r>
          </w:p>
        </w:tc>
        <w:tc>
          <w:tcPr>
            <w:tcW w:w="415" w:type="dxa"/>
          </w:tcPr>
          <w:p w14:paraId="00D735DE" w14:textId="111A25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B3A2D95" w14:textId="332819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1F3A636" w14:textId="247118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B3C5F4D" w14:textId="21D2E9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620E637" w14:textId="335444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272C8C45" w14:textId="42C6E9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43</w:t>
            </w:r>
          </w:p>
        </w:tc>
        <w:tc>
          <w:tcPr>
            <w:tcW w:w="790" w:type="dxa"/>
          </w:tcPr>
          <w:p w14:paraId="730E070F" w14:textId="640622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7C31BC0A" w14:textId="5A6DB9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B07B390" w14:textId="3E76A9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RI</w:t>
            </w:r>
          </w:p>
        </w:tc>
        <w:tc>
          <w:tcPr>
            <w:tcW w:w="415" w:type="dxa"/>
          </w:tcPr>
          <w:p w14:paraId="11804C65" w14:textId="695761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1FF7132" w14:textId="5853CC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FA64EF9" w14:textId="21E7DE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A308F0F" w14:textId="574FE3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3ED12CE" w14:textId="2EEA34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18F7594E" w14:textId="69F3D3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6429D176" w14:textId="4A14EC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4</w:t>
            </w:r>
          </w:p>
        </w:tc>
        <w:tc>
          <w:tcPr>
            <w:tcW w:w="415" w:type="dxa"/>
          </w:tcPr>
          <w:p w14:paraId="33558AB0" w14:textId="1FC100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73B64E36" w14:textId="4A4D60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F8703D1" w14:textId="77777777" w:rsidTr="00F723E2">
        <w:tc>
          <w:tcPr>
            <w:tcW w:w="564" w:type="dxa"/>
          </w:tcPr>
          <w:p w14:paraId="3A107144" w14:textId="157E2D5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46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23D61260" w14:textId="249DF8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668BAA17" w14:textId="5B5288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7</w:t>
            </w:r>
          </w:p>
        </w:tc>
        <w:tc>
          <w:tcPr>
            <w:tcW w:w="416" w:type="dxa"/>
          </w:tcPr>
          <w:p w14:paraId="17091D8F" w14:textId="084701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415" w:type="dxa"/>
          </w:tcPr>
          <w:p w14:paraId="53BFAB53" w14:textId="271351E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7B1C67B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BC3CC26" w14:textId="2B3A7A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17B7A3C" w14:textId="7D6A96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290D44FD" w14:textId="7D18C3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D1C54AE" w14:textId="3A08A7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42E98EF2" w14:textId="79148D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, OTHERS</w:t>
            </w:r>
          </w:p>
        </w:tc>
        <w:tc>
          <w:tcPr>
            <w:tcW w:w="1051" w:type="dxa"/>
          </w:tcPr>
          <w:p w14:paraId="151DBDF2" w14:textId="247DC8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310CB333" w14:textId="088CFD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F436D8A" w14:textId="23E4C9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8CE21F2" w14:textId="1B1C86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46F92073" w14:textId="305F7A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E5EA5F4" w14:textId="59EBFA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0117B19" w14:textId="4CF179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36</w:t>
            </w:r>
          </w:p>
        </w:tc>
        <w:tc>
          <w:tcPr>
            <w:tcW w:w="790" w:type="dxa"/>
          </w:tcPr>
          <w:p w14:paraId="69AC58C7" w14:textId="66BD3C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13D6BD50" w14:textId="04CC286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0295292" w14:textId="27370C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RI</w:t>
            </w:r>
          </w:p>
        </w:tc>
        <w:tc>
          <w:tcPr>
            <w:tcW w:w="415" w:type="dxa"/>
          </w:tcPr>
          <w:p w14:paraId="3C5180D5" w14:textId="05F6BB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1DC84465" w14:textId="658BD4A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6F4A871" w14:textId="406A43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2EEB10C" w14:textId="47A45D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A0AE376" w14:textId="079C30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EC5185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2A4449E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8D30905" w14:textId="0E0292A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730DB4D8" w14:textId="13C064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8F358CB" w14:textId="77777777" w:rsidTr="00F723E2">
        <w:tc>
          <w:tcPr>
            <w:tcW w:w="564" w:type="dxa"/>
          </w:tcPr>
          <w:p w14:paraId="19AA1DE7" w14:textId="56E096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6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2E49EA81" w14:textId="00E77C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64B62A8E" w14:textId="4B9985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7</w:t>
            </w:r>
          </w:p>
        </w:tc>
        <w:tc>
          <w:tcPr>
            <w:tcW w:w="416" w:type="dxa"/>
          </w:tcPr>
          <w:p w14:paraId="3B8B85AB" w14:textId="5BAEB0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3</w:t>
            </w:r>
          </w:p>
        </w:tc>
        <w:tc>
          <w:tcPr>
            <w:tcW w:w="415" w:type="dxa"/>
          </w:tcPr>
          <w:p w14:paraId="7293C32A" w14:textId="57B389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9B31E7E" w14:textId="1D9C07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7A5818B" w14:textId="05CABB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3678D10" w14:textId="4D91C6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369B50F1" w14:textId="6C7868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F7CF4E1" w14:textId="623C8E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77CB58F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4F200378" w14:textId="4841B3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A31FE6B" w14:textId="1B9EF2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AFA10F6" w14:textId="3BBB3C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66968C9" w14:textId="191BE8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04E5C270" w14:textId="5EB038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D60E6E0" w14:textId="297FC1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9861551" w14:textId="252E373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92</w:t>
            </w:r>
          </w:p>
        </w:tc>
        <w:tc>
          <w:tcPr>
            <w:tcW w:w="790" w:type="dxa"/>
          </w:tcPr>
          <w:p w14:paraId="77EC744D" w14:textId="790927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536B0CC" w14:textId="6F3490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E2961A4" w14:textId="4E9E49F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493C11E" w14:textId="298911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</w:t>
            </w:r>
          </w:p>
        </w:tc>
        <w:tc>
          <w:tcPr>
            <w:tcW w:w="415" w:type="dxa"/>
          </w:tcPr>
          <w:p w14:paraId="6364955B" w14:textId="0A5E1F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24C2AED5" w14:textId="57F0AC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BB9F4FF" w14:textId="472890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7F8CFC1" w14:textId="7A3C08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6F46CEEA" w14:textId="6C2EDC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0A7CE2DE" w14:textId="5CC8B0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6</w:t>
            </w:r>
          </w:p>
        </w:tc>
        <w:tc>
          <w:tcPr>
            <w:tcW w:w="415" w:type="dxa"/>
          </w:tcPr>
          <w:p w14:paraId="74181BDD" w14:textId="1A1D96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5BF1D67C" w14:textId="7C175F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5473C2D9" w14:textId="77777777" w:rsidTr="00F723E2">
        <w:tc>
          <w:tcPr>
            <w:tcW w:w="564" w:type="dxa"/>
          </w:tcPr>
          <w:p w14:paraId="3AA23678" w14:textId="27ADA3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92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7C106172" w14:textId="4B53B40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1B775A09" w14:textId="652E801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3</w:t>
            </w:r>
          </w:p>
        </w:tc>
        <w:tc>
          <w:tcPr>
            <w:tcW w:w="416" w:type="dxa"/>
          </w:tcPr>
          <w:p w14:paraId="4CC5DC6B" w14:textId="43F566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7</w:t>
            </w:r>
          </w:p>
        </w:tc>
        <w:tc>
          <w:tcPr>
            <w:tcW w:w="415" w:type="dxa"/>
          </w:tcPr>
          <w:p w14:paraId="5DA5C3D8" w14:textId="386BE1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3B57208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8883DA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DB107C1" w14:textId="1DB3E0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4B834EC7" w14:textId="18C7AA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772161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3EC541A0" w14:textId="3EDC2D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30735A7D" w14:textId="1FD01A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O/S</w:t>
            </w:r>
          </w:p>
        </w:tc>
        <w:tc>
          <w:tcPr>
            <w:tcW w:w="415" w:type="dxa"/>
          </w:tcPr>
          <w:p w14:paraId="54632C33" w14:textId="0D97D7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BA3829B" w14:textId="152BD9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AD66B98" w14:textId="4E34876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EEA86A7" w14:textId="503B1C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63C85BE" w14:textId="06BEBA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AE39207" w14:textId="5DF246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10</w:t>
            </w:r>
          </w:p>
        </w:tc>
        <w:tc>
          <w:tcPr>
            <w:tcW w:w="790" w:type="dxa"/>
          </w:tcPr>
          <w:p w14:paraId="076605BE" w14:textId="327A09D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6FF6EC6A" w14:textId="0ED7E4A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ED886A8" w14:textId="0B6CB8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03B2C775" w14:textId="64FAAF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7C9A80AF" w14:textId="0030391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E47A7B8" w14:textId="550BB2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DFA1849" w14:textId="3CCD9A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E826535" w14:textId="36B588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1B71A76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722FEBB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372A865" w14:textId="6D4AC8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50B2E72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</w:tr>
      <w:tr w:rsidR="00EB748A" w:rsidRPr="00EB748A" w14:paraId="249B76F6" w14:textId="77777777" w:rsidTr="00F723E2">
        <w:tc>
          <w:tcPr>
            <w:tcW w:w="564" w:type="dxa"/>
          </w:tcPr>
          <w:p w14:paraId="7806D0F3" w14:textId="690223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2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388AFD7A" w14:textId="12298E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472B0D42" w14:textId="5F5CBA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6</w:t>
            </w:r>
          </w:p>
        </w:tc>
        <w:tc>
          <w:tcPr>
            <w:tcW w:w="416" w:type="dxa"/>
          </w:tcPr>
          <w:p w14:paraId="59A871F2" w14:textId="036493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4</w:t>
            </w:r>
          </w:p>
        </w:tc>
        <w:tc>
          <w:tcPr>
            <w:tcW w:w="415" w:type="dxa"/>
          </w:tcPr>
          <w:p w14:paraId="2E282A01" w14:textId="44742E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55E04114" w14:textId="382493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72D7881" w14:textId="6E3612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674B758" w14:textId="2B7F0F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06AA7394" w14:textId="4474A3F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420A89D" w14:textId="49C3AE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03F1838D" w14:textId="72FACD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 xml:space="preserve">PHENYTOIN, PRIMIDONE, 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63507D01" w14:textId="1AB307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21D885D4" w14:textId="6132A2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A92D02A" w14:textId="6E8062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D488CF0" w14:textId="4E578F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3539713" w14:textId="101F47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8D77D1B" w14:textId="1B0589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DE76067" w14:textId="3E761B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50</w:t>
            </w:r>
          </w:p>
        </w:tc>
        <w:tc>
          <w:tcPr>
            <w:tcW w:w="790" w:type="dxa"/>
          </w:tcPr>
          <w:p w14:paraId="106A4954" w14:textId="54117A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88BE34C" w14:textId="3D98E7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99BB4E7" w14:textId="2DF6AC0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577B0AD" w14:textId="6B32C3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BC19D83" w14:textId="158273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DC47B10" w14:textId="489C38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5B1F1CC" w14:textId="2C277E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69608E9" w14:textId="021B30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64E09867" w14:textId="682858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1743856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460AB8A" w14:textId="6EE6BA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5BA183AE" w14:textId="249686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56023F6" w14:textId="77777777" w:rsidTr="00F723E2">
        <w:tc>
          <w:tcPr>
            <w:tcW w:w="564" w:type="dxa"/>
          </w:tcPr>
          <w:p w14:paraId="7B2F902F" w14:textId="3DB6A6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3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6ABB4C97" w14:textId="2326EC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2E761DE4" w14:textId="2757A6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3</w:t>
            </w:r>
          </w:p>
        </w:tc>
        <w:tc>
          <w:tcPr>
            <w:tcW w:w="416" w:type="dxa"/>
          </w:tcPr>
          <w:p w14:paraId="04656FED" w14:textId="68A40C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7</w:t>
            </w:r>
          </w:p>
        </w:tc>
        <w:tc>
          <w:tcPr>
            <w:tcW w:w="415" w:type="dxa"/>
          </w:tcPr>
          <w:p w14:paraId="42837E23" w14:textId="787230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98AD08B" w14:textId="4FC1F2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D6F3770" w14:textId="5E7E25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EAEC6CF" w14:textId="286E9A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720DEE9A" w14:textId="363064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1B87905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3ABA3AE5" w14:textId="79855B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15722761" w14:textId="0C09BE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D/AD</w:t>
            </w:r>
          </w:p>
        </w:tc>
        <w:tc>
          <w:tcPr>
            <w:tcW w:w="415" w:type="dxa"/>
          </w:tcPr>
          <w:p w14:paraId="575D72F4" w14:textId="6CD192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70FD5C1" w14:textId="3EF97C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5882227" w14:textId="0434515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2933898" w14:textId="6620F37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4EECD99" w14:textId="1928B7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8525122" w14:textId="4A178E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15</w:t>
            </w:r>
          </w:p>
        </w:tc>
        <w:tc>
          <w:tcPr>
            <w:tcW w:w="790" w:type="dxa"/>
          </w:tcPr>
          <w:p w14:paraId="48FF5B12" w14:textId="04B212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7559397" w14:textId="3E70D0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90BB75B" w14:textId="0908CF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1862467" w14:textId="321303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222F777C" w14:textId="1E81AF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12079163" w14:textId="702A91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761456D" w14:textId="2C0A12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9B144DB" w14:textId="196F07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0AB72BB" w14:textId="536E36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6C5D3C6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FE4599F" w14:textId="463F99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064F06CD" w14:textId="10E6AE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AC8F867" w14:textId="77777777" w:rsidTr="00F723E2">
        <w:tc>
          <w:tcPr>
            <w:tcW w:w="564" w:type="dxa"/>
          </w:tcPr>
          <w:p w14:paraId="14508117" w14:textId="7CC129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4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0</w:t>
            </w:r>
          </w:p>
        </w:tc>
        <w:tc>
          <w:tcPr>
            <w:tcW w:w="460" w:type="dxa"/>
          </w:tcPr>
          <w:p w14:paraId="6F751855" w14:textId="1956C5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0</w:t>
            </w:r>
          </w:p>
        </w:tc>
        <w:tc>
          <w:tcPr>
            <w:tcW w:w="460" w:type="dxa"/>
          </w:tcPr>
          <w:p w14:paraId="7A3371EE" w14:textId="30ED15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2</w:t>
            </w:r>
          </w:p>
        </w:tc>
        <w:tc>
          <w:tcPr>
            <w:tcW w:w="416" w:type="dxa"/>
          </w:tcPr>
          <w:p w14:paraId="22A6BDCF" w14:textId="124C12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8</w:t>
            </w:r>
          </w:p>
        </w:tc>
        <w:tc>
          <w:tcPr>
            <w:tcW w:w="415" w:type="dxa"/>
          </w:tcPr>
          <w:p w14:paraId="71CC7BE6" w14:textId="0B5FF6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CBA0E41" w14:textId="7B86DB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8C1BC71" w14:textId="7FB023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B66F2F2" w14:textId="2342A7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17831B16" w14:textId="4F191E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1BB2E76C" w14:textId="11A478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3964D833" w14:textId="6DBD1F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, OTHERS</w:t>
            </w:r>
          </w:p>
        </w:tc>
        <w:tc>
          <w:tcPr>
            <w:tcW w:w="1051" w:type="dxa"/>
          </w:tcPr>
          <w:p w14:paraId="6CC6FEAE" w14:textId="0B7CEF0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29255778" w14:textId="52EAB5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8994C9F" w14:textId="114CBC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C1D21D0" w14:textId="47E79A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4A70F4B" w14:textId="1B0E60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80264D8" w14:textId="11A3B3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EE39FF0" w14:textId="503D01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30</w:t>
            </w:r>
          </w:p>
        </w:tc>
        <w:tc>
          <w:tcPr>
            <w:tcW w:w="790" w:type="dxa"/>
          </w:tcPr>
          <w:p w14:paraId="3D7BA27D" w14:textId="4F64BB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/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ASYM</w:t>
            </w:r>
            <w:proofErr w:type="spellEnd"/>
          </w:p>
        </w:tc>
        <w:tc>
          <w:tcPr>
            <w:tcW w:w="415" w:type="dxa"/>
          </w:tcPr>
          <w:p w14:paraId="4B156941" w14:textId="667634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F73C645" w14:textId="5FBAF4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78A0EDE" w14:textId="224CB2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366957A1" w14:textId="7370A9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253946F" w14:textId="442C85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B720ABD" w14:textId="7B0222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112D924" w14:textId="1BE8DE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B211AD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100E642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324BD54" w14:textId="4FA102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540" w:type="dxa"/>
          </w:tcPr>
          <w:p w14:paraId="038009D9" w14:textId="6EDE36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B809B67" w14:textId="77777777" w:rsidTr="00F723E2">
        <w:tc>
          <w:tcPr>
            <w:tcW w:w="564" w:type="dxa"/>
          </w:tcPr>
          <w:p w14:paraId="0AEE799D" w14:textId="5DE8E2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0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1</w:t>
            </w:r>
          </w:p>
        </w:tc>
        <w:tc>
          <w:tcPr>
            <w:tcW w:w="460" w:type="dxa"/>
          </w:tcPr>
          <w:p w14:paraId="79BC289D" w14:textId="4A4785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1</w:t>
            </w:r>
          </w:p>
        </w:tc>
        <w:tc>
          <w:tcPr>
            <w:tcW w:w="460" w:type="dxa"/>
          </w:tcPr>
          <w:p w14:paraId="426F1229" w14:textId="34C811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4</w:t>
            </w:r>
          </w:p>
        </w:tc>
        <w:tc>
          <w:tcPr>
            <w:tcW w:w="416" w:type="dxa"/>
          </w:tcPr>
          <w:p w14:paraId="3A1883F0" w14:textId="7A42E49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7</w:t>
            </w:r>
          </w:p>
        </w:tc>
        <w:tc>
          <w:tcPr>
            <w:tcW w:w="415" w:type="dxa"/>
          </w:tcPr>
          <w:p w14:paraId="598A6E3F" w14:textId="7347FF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EB43B7B" w14:textId="2C15FD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35ABA4B" w14:textId="62B2A2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AA9BC91" w14:textId="7A0F21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3CB3E10A" w14:textId="31889B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BCD18B8" w14:textId="60CE3B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663A2DBF" w14:textId="62BD30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60F9EF99" w14:textId="0F060D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6F699A0B" w14:textId="764875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147938E" w14:textId="54C04D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1F4764A" w14:textId="705966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A6AEE91" w14:textId="30AD21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34F09EB" w14:textId="7CFCFC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A3C3CAA" w14:textId="1078A9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511</w:t>
            </w:r>
          </w:p>
        </w:tc>
        <w:tc>
          <w:tcPr>
            <w:tcW w:w="790" w:type="dxa"/>
          </w:tcPr>
          <w:p w14:paraId="43EFF364" w14:textId="001491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</w:t>
            </w:r>
          </w:p>
        </w:tc>
        <w:tc>
          <w:tcPr>
            <w:tcW w:w="415" w:type="dxa"/>
          </w:tcPr>
          <w:p w14:paraId="6759258C" w14:textId="302A2C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20261CB" w14:textId="5CFFF1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106EA535" w14:textId="61F161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7FC48A69" w14:textId="04381E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31FEEC23" w14:textId="77E8FC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BB5B649" w14:textId="402143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51ED182" w14:textId="571E6DD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A582A8A" w14:textId="45684D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ATA</w:t>
            </w:r>
          </w:p>
        </w:tc>
        <w:tc>
          <w:tcPr>
            <w:tcW w:w="460" w:type="dxa"/>
          </w:tcPr>
          <w:p w14:paraId="1364C07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B38178E" w14:textId="4D8398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1</w:t>
            </w:r>
          </w:p>
        </w:tc>
        <w:tc>
          <w:tcPr>
            <w:tcW w:w="540" w:type="dxa"/>
          </w:tcPr>
          <w:p w14:paraId="51EC6E43" w14:textId="4C6E1C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353F5F3" w14:textId="77777777" w:rsidTr="00F723E2">
        <w:tc>
          <w:tcPr>
            <w:tcW w:w="564" w:type="dxa"/>
          </w:tcPr>
          <w:p w14:paraId="3FD6BDF2" w14:textId="374AD6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9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1</w:t>
            </w:r>
          </w:p>
        </w:tc>
        <w:tc>
          <w:tcPr>
            <w:tcW w:w="460" w:type="dxa"/>
          </w:tcPr>
          <w:p w14:paraId="2C41CCC0" w14:textId="4D1B33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1</w:t>
            </w:r>
          </w:p>
        </w:tc>
        <w:tc>
          <w:tcPr>
            <w:tcW w:w="460" w:type="dxa"/>
          </w:tcPr>
          <w:p w14:paraId="7358A170" w14:textId="278D98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0</w:t>
            </w:r>
          </w:p>
        </w:tc>
        <w:tc>
          <w:tcPr>
            <w:tcW w:w="416" w:type="dxa"/>
          </w:tcPr>
          <w:p w14:paraId="2A362EAA" w14:textId="7E12DA3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1</w:t>
            </w:r>
          </w:p>
        </w:tc>
        <w:tc>
          <w:tcPr>
            <w:tcW w:w="415" w:type="dxa"/>
          </w:tcPr>
          <w:p w14:paraId="7BA8F5AA" w14:textId="34499B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BE566A8" w14:textId="06E67B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AA00416" w14:textId="532022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7C99DA6" w14:textId="12E10F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0CB1EB75" w14:textId="5F173B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20A2AE9D" w14:textId="195DF9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1C117EF9" w14:textId="452EB9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6640EA4D" w14:textId="2C96F8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63696FA0" w14:textId="36C7EC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EEC3D4B" w14:textId="2EBFB5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7F83CDD" w14:textId="0B95B2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943C339" w14:textId="08E118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7A552D9" w14:textId="3E7105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C683376" w14:textId="10E425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49</w:t>
            </w:r>
          </w:p>
        </w:tc>
        <w:tc>
          <w:tcPr>
            <w:tcW w:w="790" w:type="dxa"/>
          </w:tcPr>
          <w:p w14:paraId="248B0D89" w14:textId="1B8235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/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ASYM</w:t>
            </w:r>
            <w:proofErr w:type="spellEnd"/>
          </w:p>
        </w:tc>
        <w:tc>
          <w:tcPr>
            <w:tcW w:w="415" w:type="dxa"/>
          </w:tcPr>
          <w:p w14:paraId="0593082E" w14:textId="6D4737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4AD8428" w14:textId="603BA5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3FB3DC41" w14:textId="6B4EA8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72158ED7" w14:textId="43AC80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4015B728" w14:textId="4BC101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1C20467C" w14:textId="466634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D3CCB6E" w14:textId="59FBD2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40550045" w14:textId="2CD5D5A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17F8319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792E4CA" w14:textId="227278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1</w:t>
            </w:r>
          </w:p>
        </w:tc>
        <w:tc>
          <w:tcPr>
            <w:tcW w:w="540" w:type="dxa"/>
          </w:tcPr>
          <w:p w14:paraId="495FF40C" w14:textId="1C8B8A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DFAA9D1" w14:textId="77777777" w:rsidTr="00F723E2">
        <w:tc>
          <w:tcPr>
            <w:tcW w:w="564" w:type="dxa"/>
          </w:tcPr>
          <w:p w14:paraId="470F1BCB" w14:textId="305565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6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1</w:t>
            </w:r>
          </w:p>
        </w:tc>
        <w:tc>
          <w:tcPr>
            <w:tcW w:w="460" w:type="dxa"/>
          </w:tcPr>
          <w:p w14:paraId="29AA18E6" w14:textId="5722A86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1</w:t>
            </w:r>
          </w:p>
        </w:tc>
        <w:tc>
          <w:tcPr>
            <w:tcW w:w="460" w:type="dxa"/>
          </w:tcPr>
          <w:p w14:paraId="7D89EFB1" w14:textId="67A247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3</w:t>
            </w:r>
          </w:p>
        </w:tc>
        <w:tc>
          <w:tcPr>
            <w:tcW w:w="416" w:type="dxa"/>
          </w:tcPr>
          <w:p w14:paraId="2FBD45B9" w14:textId="579A6D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8</w:t>
            </w:r>
          </w:p>
        </w:tc>
        <w:tc>
          <w:tcPr>
            <w:tcW w:w="415" w:type="dxa"/>
          </w:tcPr>
          <w:p w14:paraId="0B289DC1" w14:textId="5A677F9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038BCE5" w14:textId="4F97D2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BB3777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EFB7ECC" w14:textId="0E72526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113C6581" w14:textId="52CF5F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50EB00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2F84A051" w14:textId="787E73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0E0702BE" w14:textId="26289A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3E00F928" w14:textId="7EC1B4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6634DF8" w14:textId="682C4B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AB30626" w14:textId="064BB3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70FFBE96" w14:textId="212915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E3F7815" w14:textId="403C6B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3EE6D36" w14:textId="68F659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20</w:t>
            </w:r>
          </w:p>
        </w:tc>
        <w:tc>
          <w:tcPr>
            <w:tcW w:w="790" w:type="dxa"/>
          </w:tcPr>
          <w:p w14:paraId="6CE07134" w14:textId="4DD6A7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/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ASYM</w:t>
            </w:r>
            <w:proofErr w:type="spellEnd"/>
          </w:p>
        </w:tc>
        <w:tc>
          <w:tcPr>
            <w:tcW w:w="415" w:type="dxa"/>
          </w:tcPr>
          <w:p w14:paraId="7963C7C1" w14:textId="3EDC30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3F33EAA" w14:textId="204EB2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5B7A380" w14:textId="0615F7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</w:t>
            </w:r>
          </w:p>
        </w:tc>
        <w:tc>
          <w:tcPr>
            <w:tcW w:w="415" w:type="dxa"/>
          </w:tcPr>
          <w:p w14:paraId="110831A1" w14:textId="13D55D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0264B5F3" w14:textId="7B680A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CA4D130" w14:textId="61778D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9FA1B33" w14:textId="427FF1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AF2283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16FD20F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7E687EA" w14:textId="41585B0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6</w:t>
            </w:r>
          </w:p>
        </w:tc>
        <w:tc>
          <w:tcPr>
            <w:tcW w:w="540" w:type="dxa"/>
          </w:tcPr>
          <w:p w14:paraId="31F8C9DD" w14:textId="75A90F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1E28782" w14:textId="77777777" w:rsidTr="00F723E2">
        <w:tc>
          <w:tcPr>
            <w:tcW w:w="564" w:type="dxa"/>
          </w:tcPr>
          <w:p w14:paraId="64517E41" w14:textId="71CE54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9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1</w:t>
            </w:r>
          </w:p>
        </w:tc>
        <w:tc>
          <w:tcPr>
            <w:tcW w:w="460" w:type="dxa"/>
          </w:tcPr>
          <w:p w14:paraId="256580D2" w14:textId="13962A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1</w:t>
            </w:r>
          </w:p>
        </w:tc>
        <w:tc>
          <w:tcPr>
            <w:tcW w:w="460" w:type="dxa"/>
          </w:tcPr>
          <w:p w14:paraId="420BBFC5" w14:textId="02E89D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2</w:t>
            </w:r>
          </w:p>
        </w:tc>
        <w:tc>
          <w:tcPr>
            <w:tcW w:w="416" w:type="dxa"/>
          </w:tcPr>
          <w:p w14:paraId="57C8CD58" w14:textId="30F6E7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9</w:t>
            </w:r>
          </w:p>
        </w:tc>
        <w:tc>
          <w:tcPr>
            <w:tcW w:w="415" w:type="dxa"/>
          </w:tcPr>
          <w:p w14:paraId="4D7A8E92" w14:textId="0B1222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71BC5C90" w14:textId="51B2EB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238053C" w14:textId="57F326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A2DB1A1" w14:textId="26267F8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6604375E" w14:textId="2DF7C5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ACCEEBC" w14:textId="155216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32EF771E" w14:textId="0948FB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27B9850E" w14:textId="4FDA71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133224AF" w14:textId="0A36AE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5B602B4" w14:textId="6EDB4F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2925E8D" w14:textId="6E9400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44212AD" w14:textId="3EE2C9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5D34D50" w14:textId="1D4B6A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649E76D" w14:textId="71391DD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65</w:t>
            </w:r>
          </w:p>
        </w:tc>
        <w:tc>
          <w:tcPr>
            <w:tcW w:w="790" w:type="dxa"/>
          </w:tcPr>
          <w:p w14:paraId="0C4039FC" w14:textId="373A27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16FD35EA" w14:textId="4D068F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B0A22C9" w14:textId="0FABEB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EE52528" w14:textId="5170A3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57CF227B" w14:textId="693F39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406AB64E" w14:textId="398CF4A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8E09E35" w14:textId="6F939E9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C224938" w14:textId="0D38B9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A5FCDC0" w14:textId="5443E7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1865018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5F7D25B" w14:textId="4C0FCD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1</w:t>
            </w:r>
          </w:p>
        </w:tc>
        <w:tc>
          <w:tcPr>
            <w:tcW w:w="540" w:type="dxa"/>
          </w:tcPr>
          <w:p w14:paraId="3F4DF01C" w14:textId="1548A4F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1BF4C5D" w14:textId="77777777" w:rsidTr="00F723E2">
        <w:tc>
          <w:tcPr>
            <w:tcW w:w="564" w:type="dxa"/>
          </w:tcPr>
          <w:p w14:paraId="3A753F9F" w14:textId="1EEE68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7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1</w:t>
            </w:r>
          </w:p>
        </w:tc>
        <w:tc>
          <w:tcPr>
            <w:tcW w:w="460" w:type="dxa"/>
          </w:tcPr>
          <w:p w14:paraId="3F1695D9" w14:textId="3B2475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1</w:t>
            </w:r>
          </w:p>
        </w:tc>
        <w:tc>
          <w:tcPr>
            <w:tcW w:w="460" w:type="dxa"/>
          </w:tcPr>
          <w:p w14:paraId="607F6C90" w14:textId="00C99C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42</w:t>
            </w:r>
          </w:p>
        </w:tc>
        <w:tc>
          <w:tcPr>
            <w:tcW w:w="416" w:type="dxa"/>
          </w:tcPr>
          <w:p w14:paraId="1374BC23" w14:textId="51842F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9</w:t>
            </w:r>
          </w:p>
        </w:tc>
        <w:tc>
          <w:tcPr>
            <w:tcW w:w="415" w:type="dxa"/>
          </w:tcPr>
          <w:p w14:paraId="00624CCE" w14:textId="57121E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56293641" w14:textId="6D3BFF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6133708" w14:textId="31C748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A32E07C" w14:textId="452F31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7CDABFD2" w14:textId="3E8B24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6EFDE621" w14:textId="7AFFD3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1D727029" w14:textId="436EAB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4A458539" w14:textId="07C2E4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6814BB9D" w14:textId="5ABA0A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E6E630D" w14:textId="2E1F14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BDAF4F0" w14:textId="796F70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49F387E8" w14:textId="4343286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EB1BEB4" w14:textId="02725C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23EDB6B1" w14:textId="7863B1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55</w:t>
            </w:r>
          </w:p>
        </w:tc>
        <w:tc>
          <w:tcPr>
            <w:tcW w:w="790" w:type="dxa"/>
          </w:tcPr>
          <w:p w14:paraId="718659B9" w14:textId="23A097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A2CFB9A" w14:textId="62EFF2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ABD2447" w14:textId="2A4453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5258FC3" w14:textId="1A4B4D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0D08E8C3" w14:textId="55DB65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29D627CE" w14:textId="5CDF14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7C1CEB3" w14:textId="752C82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12359BC" w14:textId="4791F7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4363752" w14:textId="45D037D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6EF51D3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C6E4615" w14:textId="5FFA63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1</w:t>
            </w:r>
          </w:p>
        </w:tc>
        <w:tc>
          <w:tcPr>
            <w:tcW w:w="540" w:type="dxa"/>
          </w:tcPr>
          <w:p w14:paraId="3D836693" w14:textId="23B7F6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7CB3245" w14:textId="77777777" w:rsidTr="00F723E2">
        <w:tc>
          <w:tcPr>
            <w:tcW w:w="564" w:type="dxa"/>
          </w:tcPr>
          <w:p w14:paraId="02E16F98" w14:textId="6382AA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76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1</w:t>
            </w:r>
          </w:p>
        </w:tc>
        <w:tc>
          <w:tcPr>
            <w:tcW w:w="460" w:type="dxa"/>
          </w:tcPr>
          <w:p w14:paraId="1D82CB99" w14:textId="26DD50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1</w:t>
            </w:r>
          </w:p>
        </w:tc>
        <w:tc>
          <w:tcPr>
            <w:tcW w:w="460" w:type="dxa"/>
          </w:tcPr>
          <w:p w14:paraId="3DC97AF6" w14:textId="136C0C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56</w:t>
            </w:r>
          </w:p>
        </w:tc>
        <w:tc>
          <w:tcPr>
            <w:tcW w:w="416" w:type="dxa"/>
          </w:tcPr>
          <w:p w14:paraId="757EF9B1" w14:textId="33322C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5</w:t>
            </w:r>
          </w:p>
        </w:tc>
        <w:tc>
          <w:tcPr>
            <w:tcW w:w="415" w:type="dxa"/>
          </w:tcPr>
          <w:p w14:paraId="233E02B3" w14:textId="26D44D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1CFA4932" w14:textId="39B69A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8D6D788" w14:textId="2D5520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5176A79" w14:textId="35DD9D1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1E5C9DA5" w14:textId="11E01F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621875D1" w14:textId="5E18AE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5F6CB993" w14:textId="73DB1F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691836C2" w14:textId="386613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60F9A211" w14:textId="3F0269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3CB4E19" w14:textId="5A97FC9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98012D1" w14:textId="13C334A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115E8776" w14:textId="42C7E3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27F81CC" w14:textId="09622C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20A35756" w14:textId="163EFE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37</w:t>
            </w:r>
          </w:p>
        </w:tc>
        <w:tc>
          <w:tcPr>
            <w:tcW w:w="790" w:type="dxa"/>
          </w:tcPr>
          <w:p w14:paraId="355A4B32" w14:textId="09ABC5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6403858B" w14:textId="1DB420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627112A" w14:textId="22593E1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3CA7922" w14:textId="54AFD81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995F761" w14:textId="7902AF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93FF88A" w14:textId="77182D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62E97BC" w14:textId="759626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47FB35C" w14:textId="1C537D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02107C69" w14:textId="4A0BCA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4D816D29" w14:textId="4171C51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5</w:t>
            </w:r>
          </w:p>
        </w:tc>
        <w:tc>
          <w:tcPr>
            <w:tcW w:w="415" w:type="dxa"/>
          </w:tcPr>
          <w:p w14:paraId="79458D65" w14:textId="44A2F0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1</w:t>
            </w:r>
          </w:p>
        </w:tc>
        <w:tc>
          <w:tcPr>
            <w:tcW w:w="540" w:type="dxa"/>
          </w:tcPr>
          <w:p w14:paraId="7C4E41D1" w14:textId="39F237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16D0A287" w14:textId="77777777" w:rsidTr="00F723E2">
        <w:tc>
          <w:tcPr>
            <w:tcW w:w="564" w:type="dxa"/>
          </w:tcPr>
          <w:p w14:paraId="79546D56" w14:textId="1C46DA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4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2</w:t>
            </w:r>
          </w:p>
        </w:tc>
        <w:tc>
          <w:tcPr>
            <w:tcW w:w="460" w:type="dxa"/>
          </w:tcPr>
          <w:p w14:paraId="36F36824" w14:textId="654971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2</w:t>
            </w:r>
          </w:p>
        </w:tc>
        <w:tc>
          <w:tcPr>
            <w:tcW w:w="460" w:type="dxa"/>
          </w:tcPr>
          <w:p w14:paraId="32EEF622" w14:textId="4DA30F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2</w:t>
            </w:r>
          </w:p>
        </w:tc>
        <w:tc>
          <w:tcPr>
            <w:tcW w:w="416" w:type="dxa"/>
          </w:tcPr>
          <w:p w14:paraId="14655404" w14:textId="039EE2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0</w:t>
            </w:r>
          </w:p>
        </w:tc>
        <w:tc>
          <w:tcPr>
            <w:tcW w:w="415" w:type="dxa"/>
          </w:tcPr>
          <w:p w14:paraId="0E54D2E1" w14:textId="0156E9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672AC8C5" w14:textId="7E5B06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F650EE5" w14:textId="051BA8B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2F96586" w14:textId="112424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04B882C0" w14:textId="3293B9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357CB4A6" w14:textId="684EF2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0C2B274A" w14:textId="37B961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6E8EF355" w14:textId="5DE41F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7D19FF95" w14:textId="138653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96EF322" w14:textId="2336F7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07250DE" w14:textId="0ECBA3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C95359C" w14:textId="354087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33656CC" w14:textId="078FF8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6ACA1A1" w14:textId="393C8D0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60</w:t>
            </w:r>
          </w:p>
        </w:tc>
        <w:tc>
          <w:tcPr>
            <w:tcW w:w="790" w:type="dxa"/>
          </w:tcPr>
          <w:p w14:paraId="57C18F4E" w14:textId="62FB39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37A379E1" w14:textId="5ADAF7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5877EB6" w14:textId="1D47E6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A14DB05" w14:textId="6A68BF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5D230C8E" w14:textId="4F7EF7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24A59734" w14:textId="54E931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FA663C7" w14:textId="110CAE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D4ECAD8" w14:textId="2E97BC9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2C89C8E" w14:textId="0E2B78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252AD67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773709E" w14:textId="34BA99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0</w:t>
            </w:r>
          </w:p>
        </w:tc>
        <w:tc>
          <w:tcPr>
            <w:tcW w:w="540" w:type="dxa"/>
          </w:tcPr>
          <w:p w14:paraId="22B45D3A" w14:textId="759D87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2891EA42" w14:textId="77777777" w:rsidTr="00F723E2">
        <w:tc>
          <w:tcPr>
            <w:tcW w:w="564" w:type="dxa"/>
          </w:tcPr>
          <w:p w14:paraId="5CF7DACD" w14:textId="37579E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9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2</w:t>
            </w:r>
          </w:p>
        </w:tc>
        <w:tc>
          <w:tcPr>
            <w:tcW w:w="460" w:type="dxa"/>
          </w:tcPr>
          <w:p w14:paraId="2B91C86F" w14:textId="375E82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2</w:t>
            </w:r>
          </w:p>
        </w:tc>
        <w:tc>
          <w:tcPr>
            <w:tcW w:w="460" w:type="dxa"/>
          </w:tcPr>
          <w:p w14:paraId="12C31BA0" w14:textId="3FC9B0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8</w:t>
            </w:r>
          </w:p>
        </w:tc>
        <w:tc>
          <w:tcPr>
            <w:tcW w:w="416" w:type="dxa"/>
          </w:tcPr>
          <w:p w14:paraId="62077FAC" w14:textId="378AA8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4</w:t>
            </w:r>
          </w:p>
        </w:tc>
        <w:tc>
          <w:tcPr>
            <w:tcW w:w="415" w:type="dxa"/>
          </w:tcPr>
          <w:p w14:paraId="54B9CC50" w14:textId="5D5DA2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76E0094D" w14:textId="6C38DF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BD1D2E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B957CA2" w14:textId="5CF5B0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00DAFE9D" w14:textId="58868B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6C668381" w14:textId="3CA553E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33CFEE17" w14:textId="2D8FB1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4AEDC1E5" w14:textId="7C9AA3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1E344A5B" w14:textId="5382DB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7154891" w14:textId="5E2603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68DD5C3" w14:textId="736156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A4E9A0A" w14:textId="78485E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47869AB" w14:textId="0B6610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7A7A9E82" w14:textId="6592361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03</w:t>
            </w:r>
          </w:p>
        </w:tc>
        <w:tc>
          <w:tcPr>
            <w:tcW w:w="790" w:type="dxa"/>
          </w:tcPr>
          <w:p w14:paraId="4D1FD5D1" w14:textId="3531E5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2/3</w:t>
            </w:r>
          </w:p>
        </w:tc>
        <w:tc>
          <w:tcPr>
            <w:tcW w:w="415" w:type="dxa"/>
          </w:tcPr>
          <w:p w14:paraId="595A7EAD" w14:textId="5631BA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FBAA52F" w14:textId="4CCCA17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6600352" w14:textId="615AE0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1C6C3563" w14:textId="767641C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E48CD36" w14:textId="31C6FA9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9F57DF0" w14:textId="39873C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9ED3AA0" w14:textId="14366F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CEEEF2E" w14:textId="0761834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</w:t>
            </w:r>
          </w:p>
        </w:tc>
        <w:tc>
          <w:tcPr>
            <w:tcW w:w="460" w:type="dxa"/>
          </w:tcPr>
          <w:p w14:paraId="055A968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F4C575B" w14:textId="42F72B7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0</w:t>
            </w:r>
          </w:p>
        </w:tc>
        <w:tc>
          <w:tcPr>
            <w:tcW w:w="540" w:type="dxa"/>
          </w:tcPr>
          <w:p w14:paraId="2EC03A5E" w14:textId="1F4A5B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0EDC1C4" w14:textId="77777777" w:rsidTr="00F723E2">
        <w:tc>
          <w:tcPr>
            <w:tcW w:w="564" w:type="dxa"/>
          </w:tcPr>
          <w:p w14:paraId="00D4A96B" w14:textId="029D7D3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3</w:t>
            </w:r>
          </w:p>
        </w:tc>
        <w:tc>
          <w:tcPr>
            <w:tcW w:w="460" w:type="dxa"/>
          </w:tcPr>
          <w:p w14:paraId="79740D43" w14:textId="6ED9F54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3</w:t>
            </w:r>
          </w:p>
        </w:tc>
        <w:tc>
          <w:tcPr>
            <w:tcW w:w="460" w:type="dxa"/>
          </w:tcPr>
          <w:p w14:paraId="742DC7A9" w14:textId="3AA2C0F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4</w:t>
            </w:r>
          </w:p>
        </w:tc>
        <w:tc>
          <w:tcPr>
            <w:tcW w:w="416" w:type="dxa"/>
          </w:tcPr>
          <w:p w14:paraId="1B51A199" w14:textId="10D29C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1</w:t>
            </w:r>
          </w:p>
        </w:tc>
        <w:tc>
          <w:tcPr>
            <w:tcW w:w="415" w:type="dxa"/>
          </w:tcPr>
          <w:p w14:paraId="25B12028" w14:textId="7ADB02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172B738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8FACE9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8D44F92" w14:textId="3F0DB9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13FD7047" w14:textId="0CA112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7CC91E4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4A9B2C09" w14:textId="1A51AA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3DF52F8F" w14:textId="49FF28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O/S</w:t>
            </w:r>
          </w:p>
        </w:tc>
        <w:tc>
          <w:tcPr>
            <w:tcW w:w="415" w:type="dxa"/>
          </w:tcPr>
          <w:p w14:paraId="022E5612" w14:textId="5CB66A1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6A8B134" w14:textId="5D1109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0A2E85E" w14:textId="71AD7F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4B92BC7" w14:textId="27F3C9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ED12BAA" w14:textId="4E7F13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984DF57" w14:textId="7C219E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42</w:t>
            </w:r>
          </w:p>
        </w:tc>
        <w:tc>
          <w:tcPr>
            <w:tcW w:w="790" w:type="dxa"/>
          </w:tcPr>
          <w:p w14:paraId="5978EA7D" w14:textId="30C57E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EC8AE1B" w14:textId="23A216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3CBFC7A" w14:textId="1C3491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RI</w:t>
            </w:r>
          </w:p>
        </w:tc>
        <w:tc>
          <w:tcPr>
            <w:tcW w:w="415" w:type="dxa"/>
          </w:tcPr>
          <w:p w14:paraId="03A1B6C8" w14:textId="27C60A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6DEDBDB1" w14:textId="737FF4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493217E" w14:textId="0EE3E6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B78B1B8" w14:textId="580F15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046BC9B" w14:textId="55AFBE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44BE5B34" w14:textId="522084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55BDAC03" w14:textId="4499DA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70</w:t>
            </w:r>
          </w:p>
        </w:tc>
        <w:tc>
          <w:tcPr>
            <w:tcW w:w="415" w:type="dxa"/>
          </w:tcPr>
          <w:p w14:paraId="687CCBED" w14:textId="5D6B2F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9</w:t>
            </w:r>
          </w:p>
        </w:tc>
        <w:tc>
          <w:tcPr>
            <w:tcW w:w="540" w:type="dxa"/>
          </w:tcPr>
          <w:p w14:paraId="16A81EF6" w14:textId="7415C3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DAFC6BF" w14:textId="77777777" w:rsidTr="00F723E2">
        <w:tc>
          <w:tcPr>
            <w:tcW w:w="564" w:type="dxa"/>
          </w:tcPr>
          <w:p w14:paraId="0C2F359A" w14:textId="01E8EC6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10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3</w:t>
            </w:r>
          </w:p>
        </w:tc>
        <w:tc>
          <w:tcPr>
            <w:tcW w:w="460" w:type="dxa"/>
          </w:tcPr>
          <w:p w14:paraId="0A280DAB" w14:textId="5FC19F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3</w:t>
            </w:r>
          </w:p>
        </w:tc>
        <w:tc>
          <w:tcPr>
            <w:tcW w:w="460" w:type="dxa"/>
          </w:tcPr>
          <w:p w14:paraId="3DA11FDB" w14:textId="220B36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99</w:t>
            </w:r>
          </w:p>
        </w:tc>
        <w:tc>
          <w:tcPr>
            <w:tcW w:w="416" w:type="dxa"/>
          </w:tcPr>
          <w:p w14:paraId="694FDA04" w14:textId="2337F3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5</w:t>
            </w:r>
          </w:p>
        </w:tc>
        <w:tc>
          <w:tcPr>
            <w:tcW w:w="415" w:type="dxa"/>
          </w:tcPr>
          <w:p w14:paraId="376BB3E7" w14:textId="34814A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9E186B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BF95C7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85C259B" w14:textId="5F10FE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121B7AE3" w14:textId="29F408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346063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70687AB0" w14:textId="11FA9F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7337998F" w14:textId="56D58E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370B0B3F" w14:textId="59CF65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DBB32F3" w14:textId="046E2E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19E5D8E" w14:textId="1203D4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3780327" w14:textId="37FB92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E1DBE97" w14:textId="492A89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6259561" w14:textId="7FF612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10</w:t>
            </w:r>
          </w:p>
        </w:tc>
        <w:tc>
          <w:tcPr>
            <w:tcW w:w="790" w:type="dxa"/>
          </w:tcPr>
          <w:p w14:paraId="6AE05AB7" w14:textId="1E2467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C050C53" w14:textId="7597C5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8B6B115" w14:textId="5A93C9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03B43FCF" w14:textId="72B3F1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35009F1F" w14:textId="7C421A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3E54791" w14:textId="0EFE64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3DF787AD" w14:textId="50570D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C1CD761" w14:textId="36AA4B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97F94C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0E7B8FC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546A373" w14:textId="3E2F108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9</w:t>
            </w:r>
          </w:p>
        </w:tc>
        <w:tc>
          <w:tcPr>
            <w:tcW w:w="540" w:type="dxa"/>
          </w:tcPr>
          <w:p w14:paraId="71F93F6D" w14:textId="2E99A73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537EBFE5" w14:textId="77777777" w:rsidTr="00F723E2">
        <w:tc>
          <w:tcPr>
            <w:tcW w:w="564" w:type="dxa"/>
          </w:tcPr>
          <w:p w14:paraId="7B684787" w14:textId="57B0CE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6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3</w:t>
            </w:r>
          </w:p>
        </w:tc>
        <w:tc>
          <w:tcPr>
            <w:tcW w:w="460" w:type="dxa"/>
          </w:tcPr>
          <w:p w14:paraId="6A8D0472" w14:textId="34E3B0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3</w:t>
            </w:r>
          </w:p>
        </w:tc>
        <w:tc>
          <w:tcPr>
            <w:tcW w:w="460" w:type="dxa"/>
          </w:tcPr>
          <w:p w14:paraId="3EF073BD" w14:textId="1DEF6D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5</w:t>
            </w:r>
          </w:p>
        </w:tc>
        <w:tc>
          <w:tcPr>
            <w:tcW w:w="416" w:type="dxa"/>
          </w:tcPr>
          <w:p w14:paraId="2994E9D6" w14:textId="053AB8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8</w:t>
            </w:r>
          </w:p>
        </w:tc>
        <w:tc>
          <w:tcPr>
            <w:tcW w:w="415" w:type="dxa"/>
          </w:tcPr>
          <w:p w14:paraId="50DB77DB" w14:textId="38C5BA3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0E91E07B" w14:textId="148643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D5D92F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9DB1399" w14:textId="7DCCC6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448BAB93" w14:textId="33DDA2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3D41FBD2" w14:textId="58C0EB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276683D4" w14:textId="7C218D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22DC1C02" w14:textId="2E3D61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712B30D8" w14:textId="03E1BA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0FDD08C" w14:textId="05A97F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4364AEC" w14:textId="527DA7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71E5252F" w14:textId="399141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ED07A06" w14:textId="148DD2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1EE6456C" w14:textId="1FE110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50</w:t>
            </w:r>
          </w:p>
        </w:tc>
        <w:tc>
          <w:tcPr>
            <w:tcW w:w="790" w:type="dxa"/>
          </w:tcPr>
          <w:p w14:paraId="030202DA" w14:textId="1831DA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7F3404A9" w14:textId="4B8527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9A3D2B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CD68E1D" w14:textId="4E59F8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E16E91D" w14:textId="6C96B0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FFA0408" w14:textId="6C04EA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579828B" w14:textId="13B1F5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191EDF4" w14:textId="2D2AB0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6629337" w14:textId="59D1A3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60" w:type="dxa"/>
          </w:tcPr>
          <w:p w14:paraId="7EB67C3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9C7747D" w14:textId="5A8A87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9</w:t>
            </w:r>
          </w:p>
        </w:tc>
        <w:tc>
          <w:tcPr>
            <w:tcW w:w="540" w:type="dxa"/>
          </w:tcPr>
          <w:p w14:paraId="33CCAFA9" w14:textId="0F7564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76619C5" w14:textId="77777777" w:rsidTr="00F723E2">
        <w:tc>
          <w:tcPr>
            <w:tcW w:w="564" w:type="dxa"/>
          </w:tcPr>
          <w:p w14:paraId="40949CB7" w14:textId="259965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3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4</w:t>
            </w:r>
          </w:p>
        </w:tc>
        <w:tc>
          <w:tcPr>
            <w:tcW w:w="460" w:type="dxa"/>
          </w:tcPr>
          <w:p w14:paraId="204D013C" w14:textId="08CC9F6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4</w:t>
            </w:r>
          </w:p>
        </w:tc>
        <w:tc>
          <w:tcPr>
            <w:tcW w:w="460" w:type="dxa"/>
          </w:tcPr>
          <w:p w14:paraId="45350BBA" w14:textId="2D0B597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6</w:t>
            </w:r>
          </w:p>
        </w:tc>
        <w:tc>
          <w:tcPr>
            <w:tcW w:w="416" w:type="dxa"/>
          </w:tcPr>
          <w:p w14:paraId="1F0FA980" w14:textId="277486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7</w:t>
            </w:r>
          </w:p>
        </w:tc>
        <w:tc>
          <w:tcPr>
            <w:tcW w:w="415" w:type="dxa"/>
          </w:tcPr>
          <w:p w14:paraId="36E65F8E" w14:textId="3C4DF7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EEC8C13" w14:textId="161F85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3C6854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1F4B0FE" w14:textId="524190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6336C7D4" w14:textId="38442F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79CFBC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6C734952" w14:textId="2AD8EA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VALPRROATE</w:t>
            </w:r>
            <w:proofErr w:type="spellEnd"/>
          </w:p>
        </w:tc>
        <w:tc>
          <w:tcPr>
            <w:tcW w:w="1051" w:type="dxa"/>
          </w:tcPr>
          <w:p w14:paraId="1DD0B4B2" w14:textId="5E9BDA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D/AD</w:t>
            </w:r>
          </w:p>
        </w:tc>
        <w:tc>
          <w:tcPr>
            <w:tcW w:w="415" w:type="dxa"/>
          </w:tcPr>
          <w:p w14:paraId="6AB0C556" w14:textId="1C1260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A8F68AF" w14:textId="0805BA9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AAFBF65" w14:textId="5ED367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34E338D" w14:textId="6F2CF7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A1C61FE" w14:textId="2B2EA0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6DE828D5" w14:textId="36BECB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81</w:t>
            </w:r>
          </w:p>
        </w:tc>
        <w:tc>
          <w:tcPr>
            <w:tcW w:w="790" w:type="dxa"/>
          </w:tcPr>
          <w:p w14:paraId="7E73723B" w14:textId="508F9B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2DF22F34" w14:textId="303FC64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F09BBC7" w14:textId="19A5E0C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3758B9E" w14:textId="0BAD87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7F7A33CA" w14:textId="1B2731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0E21D548" w14:textId="49A95E0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2FFD93D" w14:textId="018975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C3DC7D5" w14:textId="116248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19282BF2" w14:textId="027E4CD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A</w:t>
            </w:r>
          </w:p>
        </w:tc>
        <w:tc>
          <w:tcPr>
            <w:tcW w:w="460" w:type="dxa"/>
          </w:tcPr>
          <w:p w14:paraId="352A963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DD28C42" w14:textId="425760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8</w:t>
            </w:r>
          </w:p>
        </w:tc>
        <w:tc>
          <w:tcPr>
            <w:tcW w:w="540" w:type="dxa"/>
          </w:tcPr>
          <w:p w14:paraId="515BA19B" w14:textId="2D250A1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9C661FB" w14:textId="77777777" w:rsidTr="00F723E2">
        <w:tc>
          <w:tcPr>
            <w:tcW w:w="564" w:type="dxa"/>
          </w:tcPr>
          <w:p w14:paraId="52F777B4" w14:textId="01009B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5</w:t>
            </w:r>
          </w:p>
        </w:tc>
        <w:tc>
          <w:tcPr>
            <w:tcW w:w="460" w:type="dxa"/>
          </w:tcPr>
          <w:p w14:paraId="7AB805C2" w14:textId="0F4815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5</w:t>
            </w:r>
          </w:p>
        </w:tc>
        <w:tc>
          <w:tcPr>
            <w:tcW w:w="460" w:type="dxa"/>
          </w:tcPr>
          <w:p w14:paraId="00C1EDB9" w14:textId="5B6959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3</w:t>
            </w:r>
          </w:p>
        </w:tc>
        <w:tc>
          <w:tcPr>
            <w:tcW w:w="416" w:type="dxa"/>
          </w:tcPr>
          <w:p w14:paraId="2AC98AA1" w14:textId="739B3D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2</w:t>
            </w:r>
          </w:p>
        </w:tc>
        <w:tc>
          <w:tcPr>
            <w:tcW w:w="415" w:type="dxa"/>
          </w:tcPr>
          <w:p w14:paraId="10D813B7" w14:textId="25804C0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C790E90" w14:textId="45F2256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B30798C" w14:textId="7592A1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DB3E019" w14:textId="155857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28A92308" w14:textId="793110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BB1BEC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6CF19097" w14:textId="6A5EB1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proofErr w:type="gram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,PRIMIDONE</w:t>
            </w:r>
            <w:proofErr w:type="spellEnd"/>
            <w:proofErr w:type="gramEnd"/>
            <w:r w:rsidRPr="00EB748A">
              <w:rPr>
                <w:rFonts w:ascii="Calibri Light" w:hAnsi="Calibri Light" w:cs="Calibri Light"/>
                <w:sz w:val="12"/>
                <w:szCs w:val="12"/>
              </w:rPr>
              <w:t xml:space="preserve">, </w:t>
            </w: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VALP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0A44F40F" w14:textId="4DCCC0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2539907" w14:textId="42F004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C225026" w14:textId="0CDACD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B699AE5" w14:textId="4109FF0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5D681BE8" w14:textId="3789F9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E036F84" w14:textId="432905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64DA0BCB" w14:textId="17BDE9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00</w:t>
            </w:r>
          </w:p>
        </w:tc>
        <w:tc>
          <w:tcPr>
            <w:tcW w:w="790" w:type="dxa"/>
          </w:tcPr>
          <w:p w14:paraId="1C0359DE" w14:textId="6BBAE90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79B5B6F" w14:textId="7C8B18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E0F9D99" w14:textId="7F2E0D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81DBC1E" w14:textId="24BDD93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7C693F5" w14:textId="2242CB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826D54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4D1C6C3" w14:textId="7787BF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EC2EDDF" w14:textId="2DC5E0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72C6558" w14:textId="1B3AD1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5D38B8E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41B8C1A" w14:textId="3A8D7C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7</w:t>
            </w:r>
          </w:p>
        </w:tc>
        <w:tc>
          <w:tcPr>
            <w:tcW w:w="540" w:type="dxa"/>
          </w:tcPr>
          <w:p w14:paraId="0FDAB523" w14:textId="60E1CA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5F16A4AA" w14:textId="77777777" w:rsidTr="00F723E2">
        <w:tc>
          <w:tcPr>
            <w:tcW w:w="564" w:type="dxa"/>
          </w:tcPr>
          <w:p w14:paraId="5AA9B299" w14:textId="512FD46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6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5</w:t>
            </w:r>
          </w:p>
        </w:tc>
        <w:tc>
          <w:tcPr>
            <w:tcW w:w="460" w:type="dxa"/>
          </w:tcPr>
          <w:p w14:paraId="3B357E4F" w14:textId="32F356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5</w:t>
            </w:r>
          </w:p>
        </w:tc>
        <w:tc>
          <w:tcPr>
            <w:tcW w:w="460" w:type="dxa"/>
          </w:tcPr>
          <w:p w14:paraId="0E3B77AA" w14:textId="3C3C99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2</w:t>
            </w:r>
          </w:p>
        </w:tc>
        <w:tc>
          <w:tcPr>
            <w:tcW w:w="416" w:type="dxa"/>
          </w:tcPr>
          <w:p w14:paraId="1A6A7BDE" w14:textId="7BCCC4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3</w:t>
            </w:r>
          </w:p>
        </w:tc>
        <w:tc>
          <w:tcPr>
            <w:tcW w:w="415" w:type="dxa"/>
          </w:tcPr>
          <w:p w14:paraId="021EB597" w14:textId="799311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6F290F56" w14:textId="1A0660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53E39E7" w14:textId="01BBC1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F400D7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2750563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00804E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5EB0B6A2" w14:textId="1AFA69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3C5B3ED7" w14:textId="13BF2F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13869DB8" w14:textId="2896AF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E5D46A1" w14:textId="37DCDB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B6B5D76" w14:textId="2EDCBA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0ED62F0" w14:textId="64E3F3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DF980AE" w14:textId="180C61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47CA77D7" w14:textId="2E0DF2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50</w:t>
            </w:r>
          </w:p>
        </w:tc>
        <w:tc>
          <w:tcPr>
            <w:tcW w:w="790" w:type="dxa"/>
          </w:tcPr>
          <w:p w14:paraId="3D644AC6" w14:textId="680F13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4B955556" w14:textId="255FF6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AF7A20E" w14:textId="6D8238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910B672" w14:textId="37AEC56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21341892" w14:textId="46D74A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69F54C1" w14:textId="4C595F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09836767" w14:textId="1BAF1E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122947E" w14:textId="2825CA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76A7507B" w14:textId="4CD225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</w:t>
            </w:r>
          </w:p>
        </w:tc>
        <w:tc>
          <w:tcPr>
            <w:tcW w:w="460" w:type="dxa"/>
          </w:tcPr>
          <w:p w14:paraId="0BC76D0E" w14:textId="34F8BB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0</w:t>
            </w:r>
          </w:p>
        </w:tc>
        <w:tc>
          <w:tcPr>
            <w:tcW w:w="415" w:type="dxa"/>
          </w:tcPr>
          <w:p w14:paraId="7CAF7AFD" w14:textId="4538D0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7</w:t>
            </w:r>
          </w:p>
        </w:tc>
        <w:tc>
          <w:tcPr>
            <w:tcW w:w="540" w:type="dxa"/>
          </w:tcPr>
          <w:p w14:paraId="730E31FF" w14:textId="2FAD3A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0885DAE" w14:textId="77777777" w:rsidTr="00F723E2">
        <w:tc>
          <w:tcPr>
            <w:tcW w:w="564" w:type="dxa"/>
          </w:tcPr>
          <w:p w14:paraId="02B7FB88" w14:textId="239CD3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6</w:t>
            </w:r>
          </w:p>
        </w:tc>
        <w:tc>
          <w:tcPr>
            <w:tcW w:w="460" w:type="dxa"/>
          </w:tcPr>
          <w:p w14:paraId="673947DA" w14:textId="5262B8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6</w:t>
            </w:r>
          </w:p>
        </w:tc>
        <w:tc>
          <w:tcPr>
            <w:tcW w:w="460" w:type="dxa"/>
          </w:tcPr>
          <w:p w14:paraId="1B865FED" w14:textId="303A4E2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4</w:t>
            </w:r>
          </w:p>
        </w:tc>
        <w:tc>
          <w:tcPr>
            <w:tcW w:w="416" w:type="dxa"/>
          </w:tcPr>
          <w:p w14:paraId="0D1AB688" w14:textId="47D489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2</w:t>
            </w:r>
          </w:p>
        </w:tc>
        <w:tc>
          <w:tcPr>
            <w:tcW w:w="415" w:type="dxa"/>
          </w:tcPr>
          <w:p w14:paraId="54D9320F" w14:textId="3F98C19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B623B33" w14:textId="624833C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285CD8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22A57C9" w14:textId="06F6EBF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7D768638" w14:textId="49C6AB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7080822" w14:textId="65BCD8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1A2CC883" w14:textId="18C82AA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, CARB</w:t>
            </w:r>
          </w:p>
        </w:tc>
        <w:tc>
          <w:tcPr>
            <w:tcW w:w="1051" w:type="dxa"/>
          </w:tcPr>
          <w:p w14:paraId="4314F9FE" w14:textId="521882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6C76C27" w14:textId="1162FA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B8CD6B3" w14:textId="1D2B93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5159C9E" w14:textId="2BD328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09264287" w14:textId="5EBBD8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BD2E274" w14:textId="677BB0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4463278" w14:textId="0F343D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70</w:t>
            </w:r>
          </w:p>
        </w:tc>
        <w:tc>
          <w:tcPr>
            <w:tcW w:w="790" w:type="dxa"/>
          </w:tcPr>
          <w:p w14:paraId="140ACD29" w14:textId="623959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7D6D4DC5" w14:textId="4D392A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54D8164" w14:textId="252C11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969B8DC" w14:textId="26A949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17E5C078" w14:textId="476540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415685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45022DA" w14:textId="1262D6D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155D1D9" w14:textId="74D828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46044B4" w14:textId="2395C9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3C38832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F0D7B16" w14:textId="446502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2</w:t>
            </w:r>
          </w:p>
        </w:tc>
        <w:tc>
          <w:tcPr>
            <w:tcW w:w="540" w:type="dxa"/>
          </w:tcPr>
          <w:p w14:paraId="2337F31B" w14:textId="721706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09EADC16" w14:textId="77777777" w:rsidTr="00F723E2">
        <w:tc>
          <w:tcPr>
            <w:tcW w:w="564" w:type="dxa"/>
          </w:tcPr>
          <w:p w14:paraId="4A7EA4AB" w14:textId="784E957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6</w:t>
            </w:r>
          </w:p>
        </w:tc>
        <w:tc>
          <w:tcPr>
            <w:tcW w:w="460" w:type="dxa"/>
          </w:tcPr>
          <w:p w14:paraId="77800065" w14:textId="79C860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6</w:t>
            </w:r>
          </w:p>
        </w:tc>
        <w:tc>
          <w:tcPr>
            <w:tcW w:w="460" w:type="dxa"/>
          </w:tcPr>
          <w:p w14:paraId="049C1F73" w14:textId="172814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9</w:t>
            </w:r>
          </w:p>
        </w:tc>
        <w:tc>
          <w:tcPr>
            <w:tcW w:w="416" w:type="dxa"/>
          </w:tcPr>
          <w:p w14:paraId="746F42E2" w14:textId="77B9C3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7</w:t>
            </w:r>
          </w:p>
        </w:tc>
        <w:tc>
          <w:tcPr>
            <w:tcW w:w="415" w:type="dxa"/>
          </w:tcPr>
          <w:p w14:paraId="6B65DC93" w14:textId="2C9BD7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3DCBD2A3" w14:textId="71AAA1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F5C8BF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C72208E" w14:textId="3A098A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3157A64D" w14:textId="1B18AE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A93B317" w14:textId="1CE318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5F4A2809" w14:textId="4F2691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3AEEC154" w14:textId="15B5B4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O/S</w:t>
            </w:r>
          </w:p>
        </w:tc>
        <w:tc>
          <w:tcPr>
            <w:tcW w:w="415" w:type="dxa"/>
          </w:tcPr>
          <w:p w14:paraId="747B881B" w14:textId="76D00E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22176C9" w14:textId="26B8FC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8D6C3FB" w14:textId="21BC397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2292830" w14:textId="4CF602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FF76F28" w14:textId="14C0E7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52705ACD" w14:textId="4772983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90</w:t>
            </w:r>
          </w:p>
        </w:tc>
        <w:tc>
          <w:tcPr>
            <w:tcW w:w="790" w:type="dxa"/>
          </w:tcPr>
          <w:p w14:paraId="3B585266" w14:textId="12459B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465DEA6C" w14:textId="137E335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BF70322" w14:textId="6B8489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E3FF748" w14:textId="568EF4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26FE6D62" w14:textId="4535E1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9B7158E" w14:textId="3F1AD2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FC2B0F7" w14:textId="031C01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B0BDF66" w14:textId="6461602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11864CEF" w14:textId="06B3CC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6842307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E4ADFB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40" w:type="dxa"/>
          </w:tcPr>
          <w:p w14:paraId="29751AB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</w:tr>
      <w:tr w:rsidR="00EB748A" w:rsidRPr="00EB748A" w14:paraId="13225246" w14:textId="77777777" w:rsidTr="00F723E2">
        <w:tc>
          <w:tcPr>
            <w:tcW w:w="564" w:type="dxa"/>
          </w:tcPr>
          <w:p w14:paraId="1209E122" w14:textId="3AC120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7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6</w:t>
            </w:r>
          </w:p>
        </w:tc>
        <w:tc>
          <w:tcPr>
            <w:tcW w:w="460" w:type="dxa"/>
          </w:tcPr>
          <w:p w14:paraId="200E7E1D" w14:textId="1DFE67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6</w:t>
            </w:r>
          </w:p>
        </w:tc>
        <w:tc>
          <w:tcPr>
            <w:tcW w:w="460" w:type="dxa"/>
          </w:tcPr>
          <w:p w14:paraId="6708F12E" w14:textId="43D675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5</w:t>
            </w:r>
          </w:p>
        </w:tc>
        <w:tc>
          <w:tcPr>
            <w:tcW w:w="416" w:type="dxa"/>
          </w:tcPr>
          <w:p w14:paraId="5D1958F6" w14:textId="156DE4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1</w:t>
            </w:r>
          </w:p>
        </w:tc>
        <w:tc>
          <w:tcPr>
            <w:tcW w:w="415" w:type="dxa"/>
          </w:tcPr>
          <w:p w14:paraId="3076BABF" w14:textId="33DE8E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55E70202" w14:textId="7C01AF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A44F1A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1F74EDC" w14:textId="67B43A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67993ACA" w14:textId="0822C6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C7154A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22C9CC36" w14:textId="3913F0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32ABEDFD" w14:textId="4CF1F5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08D5C97F" w14:textId="795C1D4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C9FC4A9" w14:textId="5DDB2C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84851B9" w14:textId="3C503E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3974073D" w14:textId="6D8161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346919E" w14:textId="179549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54D27CD" w14:textId="551EC2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20</w:t>
            </w:r>
          </w:p>
        </w:tc>
        <w:tc>
          <w:tcPr>
            <w:tcW w:w="790" w:type="dxa"/>
          </w:tcPr>
          <w:p w14:paraId="6BFCAF4C" w14:textId="180CC4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7DDEFEB" w14:textId="3CD339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849E734" w14:textId="0E597A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637B81E" w14:textId="19C3C8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629F250C" w14:textId="06F033F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E5D2883" w14:textId="4807480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26E7D354" w14:textId="5A63FE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6A2F7A9" w14:textId="491719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503E66F" w14:textId="163C6A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11AC1A9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284429C" w14:textId="26BD4C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6</w:t>
            </w:r>
          </w:p>
        </w:tc>
        <w:tc>
          <w:tcPr>
            <w:tcW w:w="540" w:type="dxa"/>
          </w:tcPr>
          <w:p w14:paraId="76FC1FE7" w14:textId="471FC0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4E2A35EE" w14:textId="77777777" w:rsidTr="00F723E2">
        <w:tc>
          <w:tcPr>
            <w:tcW w:w="564" w:type="dxa"/>
          </w:tcPr>
          <w:p w14:paraId="26BAF211" w14:textId="281A4F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85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6</w:t>
            </w:r>
          </w:p>
        </w:tc>
        <w:tc>
          <w:tcPr>
            <w:tcW w:w="460" w:type="dxa"/>
          </w:tcPr>
          <w:p w14:paraId="6CE53736" w14:textId="14663D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6</w:t>
            </w:r>
          </w:p>
        </w:tc>
        <w:tc>
          <w:tcPr>
            <w:tcW w:w="460" w:type="dxa"/>
          </w:tcPr>
          <w:p w14:paraId="308405EF" w14:textId="316276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9</w:t>
            </w:r>
          </w:p>
        </w:tc>
        <w:tc>
          <w:tcPr>
            <w:tcW w:w="416" w:type="dxa"/>
          </w:tcPr>
          <w:p w14:paraId="53E46A47" w14:textId="296713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8</w:t>
            </w:r>
          </w:p>
        </w:tc>
        <w:tc>
          <w:tcPr>
            <w:tcW w:w="415" w:type="dxa"/>
          </w:tcPr>
          <w:p w14:paraId="7CCE186E" w14:textId="725CAF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098C30B8" w14:textId="68C071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235C6F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41E5CC0" w14:textId="39D5F37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5BD910FC" w14:textId="5FE9A1C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316D6838" w14:textId="20F013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C</w:t>
            </w:r>
          </w:p>
        </w:tc>
        <w:tc>
          <w:tcPr>
            <w:tcW w:w="907" w:type="dxa"/>
          </w:tcPr>
          <w:p w14:paraId="4D43E98F" w14:textId="3530B4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4163FC26" w14:textId="2876A5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33CD188B" w14:textId="6AC4FF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E33650F" w14:textId="2281F5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4B8E51C" w14:textId="6EC442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43A5C41" w14:textId="7A30E04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DF217D4" w14:textId="401845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4B8927B6" w14:textId="7E1EE8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82</w:t>
            </w:r>
          </w:p>
        </w:tc>
        <w:tc>
          <w:tcPr>
            <w:tcW w:w="790" w:type="dxa"/>
          </w:tcPr>
          <w:p w14:paraId="67C54928" w14:textId="02D9E1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16946DC8" w14:textId="7BAEAC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7445ADC" w14:textId="772EA2A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745E9584" w14:textId="5321C0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6B9AE2DC" w14:textId="50EA4E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2FFE0025" w14:textId="47C4C7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3E584669" w14:textId="632056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B92021C" w14:textId="6A9058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B67CF75" w14:textId="3EAB94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60" w:type="dxa"/>
          </w:tcPr>
          <w:p w14:paraId="288E6278" w14:textId="57729E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2</w:t>
            </w:r>
          </w:p>
        </w:tc>
        <w:tc>
          <w:tcPr>
            <w:tcW w:w="415" w:type="dxa"/>
          </w:tcPr>
          <w:p w14:paraId="79645A73" w14:textId="63464A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6</w:t>
            </w:r>
          </w:p>
        </w:tc>
        <w:tc>
          <w:tcPr>
            <w:tcW w:w="540" w:type="dxa"/>
          </w:tcPr>
          <w:p w14:paraId="19EEEB36" w14:textId="1AA8AB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22455083" w14:textId="77777777" w:rsidTr="00F723E2">
        <w:tc>
          <w:tcPr>
            <w:tcW w:w="564" w:type="dxa"/>
          </w:tcPr>
          <w:p w14:paraId="4463D51C" w14:textId="53BA82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7</w:t>
            </w:r>
          </w:p>
        </w:tc>
        <w:tc>
          <w:tcPr>
            <w:tcW w:w="460" w:type="dxa"/>
          </w:tcPr>
          <w:p w14:paraId="44F3715B" w14:textId="353DD2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7</w:t>
            </w:r>
          </w:p>
        </w:tc>
        <w:tc>
          <w:tcPr>
            <w:tcW w:w="460" w:type="dxa"/>
          </w:tcPr>
          <w:p w14:paraId="4A509643" w14:textId="1FB41F6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5</w:t>
            </w:r>
          </w:p>
        </w:tc>
        <w:tc>
          <w:tcPr>
            <w:tcW w:w="416" w:type="dxa"/>
          </w:tcPr>
          <w:p w14:paraId="10A158E4" w14:textId="5C246D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2</w:t>
            </w:r>
          </w:p>
        </w:tc>
        <w:tc>
          <w:tcPr>
            <w:tcW w:w="415" w:type="dxa"/>
          </w:tcPr>
          <w:p w14:paraId="18DBE06C" w14:textId="7C8420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63D4E8C" w14:textId="73EC975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8FB3D5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96DA680" w14:textId="5676F0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1E993932" w14:textId="2BF516C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7733EB9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1DE1AAB8" w14:textId="74776D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755F046C" w14:textId="24A5B5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59398A2F" w14:textId="0423F2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F771D18" w14:textId="721C49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7A3EA66" w14:textId="423455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16642C3D" w14:textId="6CBB43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C01EA31" w14:textId="6725BF3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10821EF6" w14:textId="2E2622A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03</w:t>
            </w:r>
          </w:p>
        </w:tc>
        <w:tc>
          <w:tcPr>
            <w:tcW w:w="790" w:type="dxa"/>
          </w:tcPr>
          <w:p w14:paraId="6AEA8FF1" w14:textId="080C7A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3A102D1" w14:textId="61BB90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2F5E5EB" w14:textId="73B077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E82219D" w14:textId="53F48C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61507B8B" w14:textId="67C64FE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7A078E8" w14:textId="3DF4E09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24B4E53" w14:textId="76598C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E088B29" w14:textId="64673D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8CF88E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60" w:type="dxa"/>
          </w:tcPr>
          <w:p w14:paraId="2CC3B3B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AD1B331" w14:textId="67BBFD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5</w:t>
            </w:r>
          </w:p>
        </w:tc>
        <w:tc>
          <w:tcPr>
            <w:tcW w:w="540" w:type="dxa"/>
          </w:tcPr>
          <w:p w14:paraId="09D43E7D" w14:textId="31F911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548F8BCB" w14:textId="77777777" w:rsidTr="00F723E2">
        <w:tc>
          <w:tcPr>
            <w:tcW w:w="564" w:type="dxa"/>
          </w:tcPr>
          <w:p w14:paraId="582E7792" w14:textId="3B2650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7</w:t>
            </w:r>
          </w:p>
        </w:tc>
        <w:tc>
          <w:tcPr>
            <w:tcW w:w="460" w:type="dxa"/>
          </w:tcPr>
          <w:p w14:paraId="09AE0EE8" w14:textId="47EC8C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7</w:t>
            </w:r>
          </w:p>
        </w:tc>
        <w:tc>
          <w:tcPr>
            <w:tcW w:w="460" w:type="dxa"/>
          </w:tcPr>
          <w:p w14:paraId="757E9F36" w14:textId="58C5F1B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1</w:t>
            </w:r>
          </w:p>
        </w:tc>
        <w:tc>
          <w:tcPr>
            <w:tcW w:w="416" w:type="dxa"/>
          </w:tcPr>
          <w:p w14:paraId="15AEDF05" w14:textId="3CD5EF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6</w:t>
            </w:r>
          </w:p>
        </w:tc>
        <w:tc>
          <w:tcPr>
            <w:tcW w:w="415" w:type="dxa"/>
          </w:tcPr>
          <w:p w14:paraId="70AE74CA" w14:textId="765BEB3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6FC36F8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799871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7E09ED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1F39EF34" w14:textId="3F5BCC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C9A5C9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18DF816D" w14:textId="3FB9F4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5174E147" w14:textId="5BE1D7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0BF340DB" w14:textId="020215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E0BBFCB" w14:textId="24EEB6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3C984FE" w14:textId="74CF61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4FFF199" w14:textId="52E2C9F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9E42EA8" w14:textId="616BEC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1DEC617" w14:textId="0453C2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18</w:t>
            </w:r>
          </w:p>
        </w:tc>
        <w:tc>
          <w:tcPr>
            <w:tcW w:w="790" w:type="dxa"/>
          </w:tcPr>
          <w:p w14:paraId="5A6218C6" w14:textId="1C4AFB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05D5B86" w14:textId="03AAA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88CC3E7" w14:textId="44E7385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B442C70" w14:textId="7569B0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</w:t>
            </w:r>
          </w:p>
        </w:tc>
        <w:tc>
          <w:tcPr>
            <w:tcW w:w="415" w:type="dxa"/>
          </w:tcPr>
          <w:p w14:paraId="3169C3C0" w14:textId="72A16C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41875A91" w14:textId="35C112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00AA40E6" w14:textId="4AFA61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E887154" w14:textId="02733D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737058B7" w14:textId="1A0C68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38084879" w14:textId="69154F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80</w:t>
            </w:r>
          </w:p>
        </w:tc>
        <w:tc>
          <w:tcPr>
            <w:tcW w:w="415" w:type="dxa"/>
          </w:tcPr>
          <w:p w14:paraId="30D1200D" w14:textId="7186D9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5</w:t>
            </w:r>
          </w:p>
        </w:tc>
        <w:tc>
          <w:tcPr>
            <w:tcW w:w="540" w:type="dxa"/>
          </w:tcPr>
          <w:p w14:paraId="61C7613F" w14:textId="5D660C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AD7A6BB" w14:textId="77777777" w:rsidTr="00F723E2">
        <w:tc>
          <w:tcPr>
            <w:tcW w:w="564" w:type="dxa"/>
          </w:tcPr>
          <w:p w14:paraId="21F2D78B" w14:textId="2F0947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7</w:t>
            </w:r>
          </w:p>
        </w:tc>
        <w:tc>
          <w:tcPr>
            <w:tcW w:w="460" w:type="dxa"/>
          </w:tcPr>
          <w:p w14:paraId="7C43BF71" w14:textId="11F73E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7</w:t>
            </w:r>
          </w:p>
        </w:tc>
        <w:tc>
          <w:tcPr>
            <w:tcW w:w="460" w:type="dxa"/>
          </w:tcPr>
          <w:p w14:paraId="4E144AFC" w14:textId="55133B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50</w:t>
            </w:r>
          </w:p>
        </w:tc>
        <w:tc>
          <w:tcPr>
            <w:tcW w:w="416" w:type="dxa"/>
          </w:tcPr>
          <w:p w14:paraId="7B8D85FA" w14:textId="5DDF91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7</w:t>
            </w:r>
          </w:p>
        </w:tc>
        <w:tc>
          <w:tcPr>
            <w:tcW w:w="415" w:type="dxa"/>
          </w:tcPr>
          <w:p w14:paraId="7F59BF41" w14:textId="64E14F1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310B0F22" w14:textId="32A4A5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0506232" w14:textId="7166B4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6D3DFA5" w14:textId="0C18DC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3937A1B9" w14:textId="30D8D9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2643F586" w14:textId="0A13A5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182EDBD1" w14:textId="2EBA2D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VALP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CARB</w:t>
            </w:r>
          </w:p>
        </w:tc>
        <w:tc>
          <w:tcPr>
            <w:tcW w:w="1051" w:type="dxa"/>
          </w:tcPr>
          <w:p w14:paraId="58B39500" w14:textId="37764A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7C68040D" w14:textId="5026C3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D706BDF" w14:textId="7A310E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CE71B50" w14:textId="4704EA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90F829C" w14:textId="22A094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3127D81" w14:textId="057C6F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476587BE" w14:textId="11CB93D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00</w:t>
            </w:r>
          </w:p>
        </w:tc>
        <w:tc>
          <w:tcPr>
            <w:tcW w:w="790" w:type="dxa"/>
          </w:tcPr>
          <w:p w14:paraId="1D15619D" w14:textId="49F2B6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84E727D" w14:textId="7F4A9D7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48B16ED" w14:textId="6C86F6D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6FB630D" w14:textId="10B809B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2513EB93" w14:textId="7F5A99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8413801" w14:textId="51AEC8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90E2A6C" w14:textId="395D90C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F7E4395" w14:textId="55889D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69F37681" w14:textId="751E7E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3C1628BA" w14:textId="2DF3A7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0</w:t>
            </w:r>
          </w:p>
        </w:tc>
        <w:tc>
          <w:tcPr>
            <w:tcW w:w="415" w:type="dxa"/>
          </w:tcPr>
          <w:p w14:paraId="392536B2" w14:textId="776E1E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5</w:t>
            </w:r>
          </w:p>
        </w:tc>
        <w:tc>
          <w:tcPr>
            <w:tcW w:w="540" w:type="dxa"/>
          </w:tcPr>
          <w:p w14:paraId="63B01D4F" w14:textId="56832A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26820B63" w14:textId="77777777" w:rsidTr="00F723E2">
        <w:tc>
          <w:tcPr>
            <w:tcW w:w="564" w:type="dxa"/>
          </w:tcPr>
          <w:p w14:paraId="4E241F76" w14:textId="00F39BA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56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7</w:t>
            </w:r>
          </w:p>
        </w:tc>
        <w:tc>
          <w:tcPr>
            <w:tcW w:w="460" w:type="dxa"/>
          </w:tcPr>
          <w:p w14:paraId="5AD7CF4D" w14:textId="1CA694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7</w:t>
            </w:r>
          </w:p>
        </w:tc>
        <w:tc>
          <w:tcPr>
            <w:tcW w:w="460" w:type="dxa"/>
          </w:tcPr>
          <w:p w14:paraId="2438AA38" w14:textId="3DA68A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16</w:t>
            </w:r>
          </w:p>
        </w:tc>
        <w:tc>
          <w:tcPr>
            <w:tcW w:w="416" w:type="dxa"/>
          </w:tcPr>
          <w:p w14:paraId="2CE6F9BE" w14:textId="392DB7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1</w:t>
            </w:r>
          </w:p>
        </w:tc>
        <w:tc>
          <w:tcPr>
            <w:tcW w:w="415" w:type="dxa"/>
          </w:tcPr>
          <w:p w14:paraId="3407A7DE" w14:textId="29DB02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4BFD22E" w14:textId="51FD33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DEF031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5560457" w14:textId="799F98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4FF12AA3" w14:textId="7AB3480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71FD8F6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277404C4" w14:textId="4ADF05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</w:t>
            </w:r>
          </w:p>
        </w:tc>
        <w:tc>
          <w:tcPr>
            <w:tcW w:w="1051" w:type="dxa"/>
          </w:tcPr>
          <w:p w14:paraId="28E7A7A6" w14:textId="68DEA6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BI</w:t>
            </w:r>
          </w:p>
        </w:tc>
        <w:tc>
          <w:tcPr>
            <w:tcW w:w="415" w:type="dxa"/>
          </w:tcPr>
          <w:p w14:paraId="5A1759FA" w14:textId="40B46EC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CE3C162" w14:textId="650BE5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87EA637" w14:textId="145FD6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0DBB6F1D" w14:textId="3BB9B8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AA26AEC" w14:textId="5EE140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3ECD332" w14:textId="02684A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08</w:t>
            </w:r>
          </w:p>
        </w:tc>
        <w:tc>
          <w:tcPr>
            <w:tcW w:w="790" w:type="dxa"/>
          </w:tcPr>
          <w:p w14:paraId="5F6F21D8" w14:textId="760B75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5723EE6" w14:textId="309D97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AE3D8D1" w14:textId="28C161C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201ACE9" w14:textId="1DD0C0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35531819" w14:textId="6C7F34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FD04C6D" w14:textId="6716BF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510C72B" w14:textId="6EBD7C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FB580BA" w14:textId="764F9D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118640C" w14:textId="6752B6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3FC2D93B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114811B" w14:textId="6B3D39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5</w:t>
            </w:r>
          </w:p>
        </w:tc>
        <w:tc>
          <w:tcPr>
            <w:tcW w:w="540" w:type="dxa"/>
          </w:tcPr>
          <w:p w14:paraId="7AA9A606" w14:textId="26D518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75585EA" w14:textId="77777777" w:rsidTr="00F723E2">
        <w:tc>
          <w:tcPr>
            <w:tcW w:w="564" w:type="dxa"/>
          </w:tcPr>
          <w:p w14:paraId="65FBA343" w14:textId="5807CE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8</w:t>
            </w:r>
          </w:p>
        </w:tc>
        <w:tc>
          <w:tcPr>
            <w:tcW w:w="460" w:type="dxa"/>
          </w:tcPr>
          <w:p w14:paraId="01B33A6E" w14:textId="3E78150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8</w:t>
            </w:r>
          </w:p>
        </w:tc>
        <w:tc>
          <w:tcPr>
            <w:tcW w:w="460" w:type="dxa"/>
          </w:tcPr>
          <w:p w14:paraId="53D52F74" w14:textId="1FCB54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46</w:t>
            </w:r>
          </w:p>
        </w:tc>
        <w:tc>
          <w:tcPr>
            <w:tcW w:w="416" w:type="dxa"/>
          </w:tcPr>
          <w:p w14:paraId="348A5667" w14:textId="566D24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2</w:t>
            </w:r>
          </w:p>
        </w:tc>
        <w:tc>
          <w:tcPr>
            <w:tcW w:w="415" w:type="dxa"/>
          </w:tcPr>
          <w:p w14:paraId="3A216F0E" w14:textId="341D196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FAE4A6C" w14:textId="5B63C6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C69DF02" w14:textId="1DB882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49D3E66" w14:textId="4A6204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6F6F8D64" w14:textId="2D54F7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25903A54" w14:textId="2FA6D8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291A6BE1" w14:textId="2EDB66F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75A95586" w14:textId="3208E3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BI</w:t>
            </w:r>
          </w:p>
        </w:tc>
        <w:tc>
          <w:tcPr>
            <w:tcW w:w="415" w:type="dxa"/>
          </w:tcPr>
          <w:p w14:paraId="7C42FE1F" w14:textId="1A04B9D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11BE2A0" w14:textId="425A68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5D1D53E" w14:textId="2159EA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2DEE5915" w14:textId="117E287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BDC3EE4" w14:textId="2FE278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B657683" w14:textId="1E2848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632</w:t>
            </w:r>
          </w:p>
        </w:tc>
        <w:tc>
          <w:tcPr>
            <w:tcW w:w="790" w:type="dxa"/>
          </w:tcPr>
          <w:p w14:paraId="3E805695" w14:textId="0A7B22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C86678C" w14:textId="30EB1A4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B3F4266" w14:textId="465CEA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4E3030B" w14:textId="75913B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03F89B7C" w14:textId="5F937F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73719965" w14:textId="388D1F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68169E1E" w14:textId="190D41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6BCCA6D" w14:textId="2CA027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3AE9628" w14:textId="170563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60" w:type="dxa"/>
          </w:tcPr>
          <w:p w14:paraId="6BC35F36" w14:textId="44D179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8</w:t>
            </w:r>
          </w:p>
        </w:tc>
        <w:tc>
          <w:tcPr>
            <w:tcW w:w="415" w:type="dxa"/>
          </w:tcPr>
          <w:p w14:paraId="41287CEC" w14:textId="333F282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4</w:t>
            </w:r>
          </w:p>
        </w:tc>
        <w:tc>
          <w:tcPr>
            <w:tcW w:w="540" w:type="dxa"/>
          </w:tcPr>
          <w:p w14:paraId="494D4F90" w14:textId="18F43CB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290467B1" w14:textId="77777777" w:rsidTr="00F723E2">
        <w:tc>
          <w:tcPr>
            <w:tcW w:w="564" w:type="dxa"/>
          </w:tcPr>
          <w:p w14:paraId="36FF39C0" w14:textId="6CC9ABB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8</w:t>
            </w:r>
          </w:p>
        </w:tc>
        <w:tc>
          <w:tcPr>
            <w:tcW w:w="460" w:type="dxa"/>
          </w:tcPr>
          <w:p w14:paraId="7857491F" w14:textId="0FCE76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8</w:t>
            </w:r>
          </w:p>
        </w:tc>
        <w:tc>
          <w:tcPr>
            <w:tcW w:w="460" w:type="dxa"/>
          </w:tcPr>
          <w:p w14:paraId="479D2A50" w14:textId="7EA535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00</w:t>
            </w:r>
          </w:p>
        </w:tc>
        <w:tc>
          <w:tcPr>
            <w:tcW w:w="416" w:type="dxa"/>
          </w:tcPr>
          <w:p w14:paraId="736D293C" w14:textId="22EFA1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8</w:t>
            </w:r>
          </w:p>
        </w:tc>
        <w:tc>
          <w:tcPr>
            <w:tcW w:w="415" w:type="dxa"/>
          </w:tcPr>
          <w:p w14:paraId="3DD3CB66" w14:textId="5E12F3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012ED16A" w14:textId="180FA83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C247C50" w14:textId="2BB4B6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EC1FABB" w14:textId="4EBD834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12BCAC15" w14:textId="576358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6B22546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1F0DDFA6" w14:textId="19572CC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72499521" w14:textId="405E90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S</w:t>
            </w:r>
          </w:p>
        </w:tc>
        <w:tc>
          <w:tcPr>
            <w:tcW w:w="415" w:type="dxa"/>
          </w:tcPr>
          <w:p w14:paraId="0BEB0B2D" w14:textId="06E820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3187E4F" w14:textId="122D69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DB2890B" w14:textId="73472A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5405DDC" w14:textId="0C2548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15DAC4B" w14:textId="0D5D57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41A79E53" w14:textId="510453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16</w:t>
            </w:r>
          </w:p>
        </w:tc>
        <w:tc>
          <w:tcPr>
            <w:tcW w:w="790" w:type="dxa"/>
          </w:tcPr>
          <w:p w14:paraId="5671B144" w14:textId="2DF7EB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1</w:t>
            </w:r>
          </w:p>
        </w:tc>
        <w:tc>
          <w:tcPr>
            <w:tcW w:w="415" w:type="dxa"/>
          </w:tcPr>
          <w:p w14:paraId="62AA52BF" w14:textId="1B089A1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B354972" w14:textId="340B51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064F6F03" w14:textId="3139AE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30627C57" w14:textId="0CF261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4D48DC90" w14:textId="49A0E16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F425AAC" w14:textId="3BF50E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2F9D7AF0" w14:textId="4343DB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78205CE" w14:textId="1D3A52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622587A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4D1E703" w14:textId="6184D6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4</w:t>
            </w:r>
          </w:p>
        </w:tc>
        <w:tc>
          <w:tcPr>
            <w:tcW w:w="540" w:type="dxa"/>
          </w:tcPr>
          <w:p w14:paraId="139833A9" w14:textId="402BB5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204C2AFF" w14:textId="77777777" w:rsidTr="00F723E2">
        <w:tc>
          <w:tcPr>
            <w:tcW w:w="564" w:type="dxa"/>
          </w:tcPr>
          <w:p w14:paraId="290AC60C" w14:textId="67D0CB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50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8</w:t>
            </w:r>
          </w:p>
        </w:tc>
        <w:tc>
          <w:tcPr>
            <w:tcW w:w="460" w:type="dxa"/>
          </w:tcPr>
          <w:p w14:paraId="1D5C7E8C" w14:textId="5028E5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8</w:t>
            </w:r>
          </w:p>
        </w:tc>
        <w:tc>
          <w:tcPr>
            <w:tcW w:w="460" w:type="dxa"/>
          </w:tcPr>
          <w:p w14:paraId="006F7F94" w14:textId="4C09816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44</w:t>
            </w:r>
          </w:p>
        </w:tc>
        <w:tc>
          <w:tcPr>
            <w:tcW w:w="416" w:type="dxa"/>
          </w:tcPr>
          <w:p w14:paraId="507E0584" w14:textId="23B516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4</w:t>
            </w:r>
          </w:p>
        </w:tc>
        <w:tc>
          <w:tcPr>
            <w:tcW w:w="415" w:type="dxa"/>
          </w:tcPr>
          <w:p w14:paraId="0DA66E00" w14:textId="752419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44D6BB29" w14:textId="04E3D1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CD6E07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A6E4DDC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54ADCAE9" w14:textId="32EC4A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2A4E2C4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14048AC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0D4C29D1" w14:textId="2E031B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3DECFBA3" w14:textId="482F8B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77E6558" w14:textId="630C04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702C599" w14:textId="5F0A87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20635640" w14:textId="31F650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DF09CA9" w14:textId="51838D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2B6B6D8" w14:textId="3ED13A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60</w:t>
            </w:r>
          </w:p>
        </w:tc>
        <w:tc>
          <w:tcPr>
            <w:tcW w:w="790" w:type="dxa"/>
          </w:tcPr>
          <w:p w14:paraId="26913FD5" w14:textId="7BBF79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2D4A8D2C" w14:textId="7B91F00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0168CB4" w14:textId="28B246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1C20A651" w14:textId="5A4CAC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2B992B7F" w14:textId="4A71BB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2E267836" w14:textId="082A67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4DE77A0" w14:textId="5DE41C8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59FFDF5" w14:textId="1327CC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5DE68C2" w14:textId="78EA7E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5065C2A0" w14:textId="56F804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2</w:t>
            </w:r>
          </w:p>
        </w:tc>
        <w:tc>
          <w:tcPr>
            <w:tcW w:w="415" w:type="dxa"/>
          </w:tcPr>
          <w:p w14:paraId="6AE86065" w14:textId="03C14A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4</w:t>
            </w:r>
          </w:p>
        </w:tc>
        <w:tc>
          <w:tcPr>
            <w:tcW w:w="540" w:type="dxa"/>
          </w:tcPr>
          <w:p w14:paraId="6FC6EE96" w14:textId="29619A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32EAECB9" w14:textId="77777777" w:rsidTr="00F723E2">
        <w:tc>
          <w:tcPr>
            <w:tcW w:w="564" w:type="dxa"/>
          </w:tcPr>
          <w:p w14:paraId="251A3BB3" w14:textId="206B9D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8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88</w:t>
            </w:r>
          </w:p>
        </w:tc>
        <w:tc>
          <w:tcPr>
            <w:tcW w:w="460" w:type="dxa"/>
          </w:tcPr>
          <w:p w14:paraId="7A710B4E" w14:textId="5B806F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88</w:t>
            </w:r>
          </w:p>
        </w:tc>
        <w:tc>
          <w:tcPr>
            <w:tcW w:w="460" w:type="dxa"/>
          </w:tcPr>
          <w:p w14:paraId="5DCBA1E6" w14:textId="6930E1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0</w:t>
            </w:r>
          </w:p>
        </w:tc>
        <w:tc>
          <w:tcPr>
            <w:tcW w:w="416" w:type="dxa"/>
          </w:tcPr>
          <w:p w14:paraId="680EEA6A" w14:textId="134E53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8</w:t>
            </w:r>
          </w:p>
        </w:tc>
        <w:tc>
          <w:tcPr>
            <w:tcW w:w="415" w:type="dxa"/>
          </w:tcPr>
          <w:p w14:paraId="1F43D9FF" w14:textId="3EF1FB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090EDE4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A72576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F90162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45AEF384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3C0F9E0" w14:textId="644091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7D3EE7E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71548254" w14:textId="1C2B1C7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5218CDDF" w14:textId="3CF00C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C9EB982" w14:textId="60201D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03F6D5F" w14:textId="4B2141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6C539161" w14:textId="55E3A8F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CFD1519" w14:textId="19D67D4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41F386B" w14:textId="5491BDD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600</w:t>
            </w:r>
          </w:p>
        </w:tc>
        <w:tc>
          <w:tcPr>
            <w:tcW w:w="790" w:type="dxa"/>
          </w:tcPr>
          <w:p w14:paraId="6CC466FE" w14:textId="762C33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5AFFD82" w14:textId="18B132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B9D38F9" w14:textId="60DA132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99F6CA5" w14:textId="291ED2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6417B4A8" w14:textId="1E8176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7C7A6C24" w14:textId="679F39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F939C7B" w14:textId="627BE93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CE7212E" w14:textId="46AECE9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9F0BD5A" w14:textId="3B37D7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139CDECB" w14:textId="684BDF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00</w:t>
            </w:r>
          </w:p>
        </w:tc>
        <w:tc>
          <w:tcPr>
            <w:tcW w:w="415" w:type="dxa"/>
          </w:tcPr>
          <w:p w14:paraId="041BD4F6" w14:textId="41D73BC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4</w:t>
            </w:r>
          </w:p>
        </w:tc>
        <w:tc>
          <w:tcPr>
            <w:tcW w:w="540" w:type="dxa"/>
          </w:tcPr>
          <w:p w14:paraId="3AC59239" w14:textId="791C56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075312E9" w14:textId="77777777" w:rsidTr="00F723E2">
        <w:tc>
          <w:tcPr>
            <w:tcW w:w="564" w:type="dxa"/>
          </w:tcPr>
          <w:p w14:paraId="79884920" w14:textId="4F32EC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7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1</w:t>
            </w:r>
          </w:p>
        </w:tc>
        <w:tc>
          <w:tcPr>
            <w:tcW w:w="460" w:type="dxa"/>
          </w:tcPr>
          <w:p w14:paraId="7C6A3B3F" w14:textId="6F9DFD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1</w:t>
            </w:r>
          </w:p>
        </w:tc>
        <w:tc>
          <w:tcPr>
            <w:tcW w:w="460" w:type="dxa"/>
          </w:tcPr>
          <w:p w14:paraId="126FCC03" w14:textId="1B106F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2</w:t>
            </w:r>
          </w:p>
        </w:tc>
        <w:tc>
          <w:tcPr>
            <w:tcW w:w="416" w:type="dxa"/>
          </w:tcPr>
          <w:p w14:paraId="65F246C2" w14:textId="6089DC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9</w:t>
            </w:r>
          </w:p>
        </w:tc>
        <w:tc>
          <w:tcPr>
            <w:tcW w:w="415" w:type="dxa"/>
          </w:tcPr>
          <w:p w14:paraId="1A917F1C" w14:textId="23E193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5AC6079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A1E5BC9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9B41AB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500" w:type="dxa"/>
          </w:tcPr>
          <w:p w14:paraId="0D72B415" w14:textId="1FF1249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473410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54917FC1" w14:textId="0114FF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PHENOBARB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., PHENYTOIN</w:t>
            </w:r>
          </w:p>
        </w:tc>
        <w:tc>
          <w:tcPr>
            <w:tcW w:w="1051" w:type="dxa"/>
          </w:tcPr>
          <w:p w14:paraId="6CDEF863" w14:textId="1D8F6B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40EBCFAC" w14:textId="222EE4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18ACDEE" w14:textId="7BEE2C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50AF223" w14:textId="7B2598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7FF7F7E9" w14:textId="6C59C8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6EEA59F" w14:textId="4B62B6F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6C54A7E4" w14:textId="25127C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47</w:t>
            </w:r>
          </w:p>
        </w:tc>
        <w:tc>
          <w:tcPr>
            <w:tcW w:w="790" w:type="dxa"/>
          </w:tcPr>
          <w:p w14:paraId="06B9BB96" w14:textId="513743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1E5E1062" w14:textId="50267C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9A73D7F" w14:textId="6F8971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3FEEE5F6" w14:textId="06DFC2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</w:t>
            </w:r>
          </w:p>
        </w:tc>
        <w:tc>
          <w:tcPr>
            <w:tcW w:w="415" w:type="dxa"/>
          </w:tcPr>
          <w:p w14:paraId="4AF8EA61" w14:textId="514214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A44672D" w14:textId="6F19A2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D36FE51" w14:textId="4584C2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1C74285" w14:textId="1119A43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544F9AAB" w14:textId="1FBCCA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0CED6E5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BAFA0E8" w14:textId="28C30D1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1</w:t>
            </w:r>
          </w:p>
        </w:tc>
        <w:tc>
          <w:tcPr>
            <w:tcW w:w="540" w:type="dxa"/>
          </w:tcPr>
          <w:p w14:paraId="6BBCA3D1" w14:textId="5DD92C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4FD87BE" w14:textId="77777777" w:rsidTr="00F723E2">
        <w:tc>
          <w:tcPr>
            <w:tcW w:w="564" w:type="dxa"/>
          </w:tcPr>
          <w:p w14:paraId="19091E62" w14:textId="6F9B763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lastRenderedPageBreak/>
              <w:t>CC19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2</w:t>
            </w:r>
          </w:p>
        </w:tc>
        <w:tc>
          <w:tcPr>
            <w:tcW w:w="460" w:type="dxa"/>
          </w:tcPr>
          <w:p w14:paraId="0DDF4FC0" w14:textId="3A1260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2</w:t>
            </w:r>
          </w:p>
        </w:tc>
        <w:tc>
          <w:tcPr>
            <w:tcW w:w="460" w:type="dxa"/>
          </w:tcPr>
          <w:p w14:paraId="4B032A6D" w14:textId="6E17EC5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62</w:t>
            </w:r>
          </w:p>
        </w:tc>
        <w:tc>
          <w:tcPr>
            <w:tcW w:w="416" w:type="dxa"/>
          </w:tcPr>
          <w:p w14:paraId="537F81D8" w14:textId="26D29F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415" w:type="dxa"/>
          </w:tcPr>
          <w:p w14:paraId="5DA52B09" w14:textId="794FC9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2470E3D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9E28F3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39C38F3" w14:textId="04EB8C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3B417634" w14:textId="5B746E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9607E02" w14:textId="1CB39C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65CEF9C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50503196" w14:textId="3187A0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2F8B247B" w14:textId="3B21A1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803461F" w14:textId="144459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0A5D906" w14:textId="1D2163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58372C6" w14:textId="24EDC29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ED70D97" w14:textId="504E48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2B314262" w14:textId="663DABA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02</w:t>
            </w:r>
          </w:p>
        </w:tc>
        <w:tc>
          <w:tcPr>
            <w:tcW w:w="790" w:type="dxa"/>
          </w:tcPr>
          <w:p w14:paraId="1BCC6BFE" w14:textId="66EF23F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</w:t>
            </w:r>
          </w:p>
        </w:tc>
        <w:tc>
          <w:tcPr>
            <w:tcW w:w="415" w:type="dxa"/>
          </w:tcPr>
          <w:p w14:paraId="0C57A035" w14:textId="7F44D0E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8A9B5D2" w14:textId="0E0F94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I</w:t>
            </w:r>
          </w:p>
        </w:tc>
        <w:tc>
          <w:tcPr>
            <w:tcW w:w="415" w:type="dxa"/>
          </w:tcPr>
          <w:p w14:paraId="41B10557" w14:textId="06C85BE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F26C275" w14:textId="4F79EA8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4CFED2E7" w14:textId="13273F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6EDBDEF" w14:textId="63C727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99C67BE" w14:textId="6A36369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1044CFC6" w14:textId="3CDA4C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60" w:type="dxa"/>
          </w:tcPr>
          <w:p w14:paraId="3AE39A0C" w14:textId="1DBE42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20</w:t>
            </w:r>
          </w:p>
        </w:tc>
        <w:tc>
          <w:tcPr>
            <w:tcW w:w="415" w:type="dxa"/>
          </w:tcPr>
          <w:p w14:paraId="4899A443" w14:textId="2710CF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540" w:type="dxa"/>
          </w:tcPr>
          <w:p w14:paraId="493F7961" w14:textId="4AE7B8A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0A7CC210" w14:textId="77777777" w:rsidTr="00F723E2">
        <w:tc>
          <w:tcPr>
            <w:tcW w:w="564" w:type="dxa"/>
          </w:tcPr>
          <w:p w14:paraId="4D4D6428" w14:textId="36A39B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0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2</w:t>
            </w:r>
          </w:p>
        </w:tc>
        <w:tc>
          <w:tcPr>
            <w:tcW w:w="460" w:type="dxa"/>
          </w:tcPr>
          <w:p w14:paraId="2D082E18" w14:textId="3DA2F6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2</w:t>
            </w:r>
          </w:p>
        </w:tc>
        <w:tc>
          <w:tcPr>
            <w:tcW w:w="460" w:type="dxa"/>
          </w:tcPr>
          <w:p w14:paraId="2DDD2736" w14:textId="2FCACC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7</w:t>
            </w:r>
          </w:p>
        </w:tc>
        <w:tc>
          <w:tcPr>
            <w:tcW w:w="416" w:type="dxa"/>
          </w:tcPr>
          <w:p w14:paraId="183609F4" w14:textId="121808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4</w:t>
            </w:r>
          </w:p>
        </w:tc>
        <w:tc>
          <w:tcPr>
            <w:tcW w:w="415" w:type="dxa"/>
          </w:tcPr>
          <w:p w14:paraId="6C28861E" w14:textId="3F19B7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69AE1ABE" w14:textId="5897AA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744CFF3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5EA90D2" w14:textId="4D61B21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20</w:t>
            </w:r>
          </w:p>
        </w:tc>
        <w:tc>
          <w:tcPr>
            <w:tcW w:w="500" w:type="dxa"/>
          </w:tcPr>
          <w:p w14:paraId="12C27F37" w14:textId="37FA12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4A9719ED" w14:textId="0F9F7D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21CA74BD" w14:textId="74934B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, CARB</w:t>
            </w:r>
          </w:p>
        </w:tc>
        <w:tc>
          <w:tcPr>
            <w:tcW w:w="1051" w:type="dxa"/>
          </w:tcPr>
          <w:p w14:paraId="6EED2FC1" w14:textId="51B1E6D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1C4DE8B1" w14:textId="30F0BE4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3E47F3A" w14:textId="1EBFDE1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FF1C55D" w14:textId="41B8ED3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192D4CD7" w14:textId="6E70C8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9E99597" w14:textId="77CC4DD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111CB89F" w14:textId="73D38DE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27</w:t>
            </w:r>
          </w:p>
        </w:tc>
        <w:tc>
          <w:tcPr>
            <w:tcW w:w="790" w:type="dxa"/>
          </w:tcPr>
          <w:p w14:paraId="15E35B7E" w14:textId="15F855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E39BF4C" w14:textId="72F8B7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86CAE3D" w14:textId="4AAC6E8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C6515A8" w14:textId="5418E7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6CFC8A0C" w14:textId="5A768E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F48DB28" w14:textId="1151B5E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90C5D7C" w14:textId="06BD22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A6B0A42" w14:textId="20DA09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47753FE5" w14:textId="6799A4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78211DB0" w14:textId="0C446F6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00</w:t>
            </w:r>
          </w:p>
        </w:tc>
        <w:tc>
          <w:tcPr>
            <w:tcW w:w="415" w:type="dxa"/>
          </w:tcPr>
          <w:p w14:paraId="297CDF8D" w14:textId="3872FC3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540" w:type="dxa"/>
          </w:tcPr>
          <w:p w14:paraId="3698EC61" w14:textId="2E439B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1FE5F8AD" w14:textId="77777777" w:rsidTr="00F723E2">
        <w:tc>
          <w:tcPr>
            <w:tcW w:w="564" w:type="dxa"/>
          </w:tcPr>
          <w:p w14:paraId="6F2D9EAD" w14:textId="72C3D4A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0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2</w:t>
            </w:r>
          </w:p>
        </w:tc>
        <w:tc>
          <w:tcPr>
            <w:tcW w:w="460" w:type="dxa"/>
          </w:tcPr>
          <w:p w14:paraId="442D3BE6" w14:textId="5DC12C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2</w:t>
            </w:r>
          </w:p>
        </w:tc>
        <w:tc>
          <w:tcPr>
            <w:tcW w:w="460" w:type="dxa"/>
          </w:tcPr>
          <w:p w14:paraId="165FB382" w14:textId="56DA1E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2</w:t>
            </w:r>
          </w:p>
        </w:tc>
        <w:tc>
          <w:tcPr>
            <w:tcW w:w="416" w:type="dxa"/>
          </w:tcPr>
          <w:p w14:paraId="70764A9B" w14:textId="08CAC1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8</w:t>
            </w:r>
          </w:p>
        </w:tc>
        <w:tc>
          <w:tcPr>
            <w:tcW w:w="415" w:type="dxa"/>
          </w:tcPr>
          <w:p w14:paraId="051907FC" w14:textId="655FDA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2C5402C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DFB308F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882B47E" w14:textId="294BF7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695317BE" w14:textId="626374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33C2C94A" w14:textId="1C7240D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52B0D99F" w14:textId="662D28E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65999C60" w14:textId="6D88033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O/S</w:t>
            </w:r>
          </w:p>
        </w:tc>
        <w:tc>
          <w:tcPr>
            <w:tcW w:w="415" w:type="dxa"/>
          </w:tcPr>
          <w:p w14:paraId="5110F321" w14:textId="15F0E74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24C142E" w14:textId="55E601A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BAEDE5D" w14:textId="73D998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E954B5C" w14:textId="7DB9F2C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078DD64" w14:textId="61A494E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47D21E6B" w14:textId="01F0B06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72</w:t>
            </w:r>
          </w:p>
        </w:tc>
        <w:tc>
          <w:tcPr>
            <w:tcW w:w="790" w:type="dxa"/>
          </w:tcPr>
          <w:p w14:paraId="62E5C796" w14:textId="09ABC3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2426A1BB" w14:textId="1D7F55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9174D69" w14:textId="390254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E01A41E" w14:textId="296678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7</w:t>
            </w:r>
          </w:p>
        </w:tc>
        <w:tc>
          <w:tcPr>
            <w:tcW w:w="415" w:type="dxa"/>
          </w:tcPr>
          <w:p w14:paraId="7001C6D2" w14:textId="5B192C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0F3561C6" w14:textId="6FDA40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DF4A999" w14:textId="22E177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E1AFCB0" w14:textId="3EB9208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6C5CEF49" w14:textId="5F22D9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4454AD65" w14:textId="56F83B0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60</w:t>
            </w:r>
          </w:p>
        </w:tc>
        <w:tc>
          <w:tcPr>
            <w:tcW w:w="415" w:type="dxa"/>
          </w:tcPr>
          <w:p w14:paraId="7F8CC87D" w14:textId="0BFCD7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540" w:type="dxa"/>
          </w:tcPr>
          <w:p w14:paraId="56F46A94" w14:textId="7DE71B6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9945450" w14:textId="77777777" w:rsidTr="00F723E2">
        <w:tc>
          <w:tcPr>
            <w:tcW w:w="564" w:type="dxa"/>
          </w:tcPr>
          <w:p w14:paraId="5481CA01" w14:textId="2613726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8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2</w:t>
            </w:r>
          </w:p>
        </w:tc>
        <w:tc>
          <w:tcPr>
            <w:tcW w:w="460" w:type="dxa"/>
          </w:tcPr>
          <w:p w14:paraId="122F7B4E" w14:textId="5318723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2</w:t>
            </w:r>
          </w:p>
        </w:tc>
        <w:tc>
          <w:tcPr>
            <w:tcW w:w="460" w:type="dxa"/>
          </w:tcPr>
          <w:p w14:paraId="429A2B3D" w14:textId="6BE2AC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0</w:t>
            </w:r>
          </w:p>
        </w:tc>
        <w:tc>
          <w:tcPr>
            <w:tcW w:w="416" w:type="dxa"/>
          </w:tcPr>
          <w:p w14:paraId="2F799D13" w14:textId="720FFC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2</w:t>
            </w:r>
          </w:p>
        </w:tc>
        <w:tc>
          <w:tcPr>
            <w:tcW w:w="415" w:type="dxa"/>
          </w:tcPr>
          <w:p w14:paraId="678BBA8A" w14:textId="6A5A5B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76803BC3" w14:textId="2786D9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0819CC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7695324" w14:textId="7B48D01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0-40</w:t>
            </w:r>
          </w:p>
        </w:tc>
        <w:tc>
          <w:tcPr>
            <w:tcW w:w="500" w:type="dxa"/>
          </w:tcPr>
          <w:p w14:paraId="1EA770C9" w14:textId="33635DB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189E874B" w14:textId="060F163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14B90B89" w14:textId="0BD402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ARB</w:t>
            </w:r>
          </w:p>
        </w:tc>
        <w:tc>
          <w:tcPr>
            <w:tcW w:w="1051" w:type="dxa"/>
          </w:tcPr>
          <w:p w14:paraId="19FC3E98" w14:textId="5F732C3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7CFA0D0E" w14:textId="60736A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FD3C900" w14:textId="46D734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AD2C2AB" w14:textId="4909675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2282E068" w14:textId="08CD35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1E7B7CC" w14:textId="4388E2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0182C190" w14:textId="75552C6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102</w:t>
            </w:r>
          </w:p>
        </w:tc>
        <w:tc>
          <w:tcPr>
            <w:tcW w:w="790" w:type="dxa"/>
          </w:tcPr>
          <w:p w14:paraId="10486A7C" w14:textId="5F94FB7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4529E13A" w14:textId="717F662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2B24CAA" w14:textId="3F7FF9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D340F24" w14:textId="2B85621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9</w:t>
            </w:r>
          </w:p>
        </w:tc>
        <w:tc>
          <w:tcPr>
            <w:tcW w:w="415" w:type="dxa"/>
          </w:tcPr>
          <w:p w14:paraId="1135BBD0" w14:textId="37111D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572C4F9" w14:textId="269C9E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EFB56F4" w14:textId="618439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B43A7F4" w14:textId="28A90F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6D8F2942" w14:textId="78C8B3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60" w:type="dxa"/>
          </w:tcPr>
          <w:p w14:paraId="282EBF4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46D4C88" w14:textId="46A3E1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540" w:type="dxa"/>
          </w:tcPr>
          <w:p w14:paraId="101DBE4C" w14:textId="180FD4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5D69A9F" w14:textId="77777777" w:rsidTr="00F723E2">
        <w:tc>
          <w:tcPr>
            <w:tcW w:w="564" w:type="dxa"/>
          </w:tcPr>
          <w:p w14:paraId="1A733C42" w14:textId="3260D7D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6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2</w:t>
            </w:r>
          </w:p>
        </w:tc>
        <w:tc>
          <w:tcPr>
            <w:tcW w:w="460" w:type="dxa"/>
          </w:tcPr>
          <w:p w14:paraId="51DB767C" w14:textId="4845E9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2</w:t>
            </w:r>
          </w:p>
        </w:tc>
        <w:tc>
          <w:tcPr>
            <w:tcW w:w="460" w:type="dxa"/>
          </w:tcPr>
          <w:p w14:paraId="6B5D49F6" w14:textId="3D0ECC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3</w:t>
            </w:r>
          </w:p>
        </w:tc>
        <w:tc>
          <w:tcPr>
            <w:tcW w:w="416" w:type="dxa"/>
          </w:tcPr>
          <w:p w14:paraId="74EB572D" w14:textId="7BD08E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9</w:t>
            </w:r>
          </w:p>
        </w:tc>
        <w:tc>
          <w:tcPr>
            <w:tcW w:w="415" w:type="dxa"/>
          </w:tcPr>
          <w:p w14:paraId="037C6073" w14:textId="0AED29A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558CBC12" w14:textId="4764AD2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317E36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67B5FE7" w14:textId="7C54CE0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161ADBF7" w14:textId="5C708F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1F754B4E" w14:textId="654C5A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71D6A82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1051" w:type="dxa"/>
          </w:tcPr>
          <w:p w14:paraId="52FCEE0D" w14:textId="3D2BFC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VD</w:t>
            </w:r>
          </w:p>
        </w:tc>
        <w:tc>
          <w:tcPr>
            <w:tcW w:w="415" w:type="dxa"/>
          </w:tcPr>
          <w:p w14:paraId="4C45507F" w14:textId="5B87CA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1A2E07EF" w14:textId="03821FB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2F30F99" w14:textId="3207ECA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INJ</w:t>
            </w:r>
            <w:proofErr w:type="spellEnd"/>
          </w:p>
        </w:tc>
        <w:tc>
          <w:tcPr>
            <w:tcW w:w="415" w:type="dxa"/>
          </w:tcPr>
          <w:p w14:paraId="71AA4E20" w14:textId="750F74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D84110B" w14:textId="6D07634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E8EB0BB" w14:textId="4F78672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13</w:t>
            </w:r>
          </w:p>
        </w:tc>
        <w:tc>
          <w:tcPr>
            <w:tcW w:w="790" w:type="dxa"/>
          </w:tcPr>
          <w:p w14:paraId="031ED8B1" w14:textId="5919D3E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16BC136" w14:textId="4EE2259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DE01654" w14:textId="54CA182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I</w:t>
            </w:r>
          </w:p>
        </w:tc>
        <w:tc>
          <w:tcPr>
            <w:tcW w:w="415" w:type="dxa"/>
          </w:tcPr>
          <w:p w14:paraId="08C5599A" w14:textId="680D96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</w:t>
            </w:r>
          </w:p>
        </w:tc>
        <w:tc>
          <w:tcPr>
            <w:tcW w:w="415" w:type="dxa"/>
          </w:tcPr>
          <w:p w14:paraId="160B2E8E" w14:textId="6C5CB3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4605CD9C" w14:textId="3B5333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67ADB336" w14:textId="01DEE6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DC0FAC8" w14:textId="5F4AA7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3F618E2B" w14:textId="4E036B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60" w:type="dxa"/>
          </w:tcPr>
          <w:p w14:paraId="1C97D45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7BA342D" w14:textId="744AD6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540" w:type="dxa"/>
          </w:tcPr>
          <w:p w14:paraId="0D704DA9" w14:textId="7602E7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049D1BBB" w14:textId="77777777" w:rsidTr="00F723E2">
        <w:tc>
          <w:tcPr>
            <w:tcW w:w="564" w:type="dxa"/>
          </w:tcPr>
          <w:p w14:paraId="64F691BD" w14:textId="687F87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1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3</w:t>
            </w:r>
          </w:p>
        </w:tc>
        <w:tc>
          <w:tcPr>
            <w:tcW w:w="460" w:type="dxa"/>
          </w:tcPr>
          <w:p w14:paraId="6241E08A" w14:textId="7F798D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3</w:t>
            </w:r>
          </w:p>
        </w:tc>
        <w:tc>
          <w:tcPr>
            <w:tcW w:w="460" w:type="dxa"/>
          </w:tcPr>
          <w:p w14:paraId="14500905" w14:textId="7543901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46</w:t>
            </w:r>
          </w:p>
        </w:tc>
        <w:tc>
          <w:tcPr>
            <w:tcW w:w="416" w:type="dxa"/>
          </w:tcPr>
          <w:p w14:paraId="5D76B418" w14:textId="3BFC205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6</w:t>
            </w:r>
          </w:p>
        </w:tc>
        <w:tc>
          <w:tcPr>
            <w:tcW w:w="415" w:type="dxa"/>
          </w:tcPr>
          <w:p w14:paraId="2DE7EE29" w14:textId="527297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F</w:t>
            </w:r>
          </w:p>
        </w:tc>
        <w:tc>
          <w:tcPr>
            <w:tcW w:w="415" w:type="dxa"/>
          </w:tcPr>
          <w:p w14:paraId="35A874E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1A98E1B6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617D443" w14:textId="1135A1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lt;10</w:t>
            </w:r>
          </w:p>
        </w:tc>
        <w:tc>
          <w:tcPr>
            <w:tcW w:w="500" w:type="dxa"/>
          </w:tcPr>
          <w:p w14:paraId="0B3703AE" w14:textId="517368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5894EF12" w14:textId="536F48A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64A45C9B" w14:textId="6F42259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108182B3" w14:textId="57AA3C7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D</w:t>
            </w:r>
          </w:p>
        </w:tc>
        <w:tc>
          <w:tcPr>
            <w:tcW w:w="415" w:type="dxa"/>
          </w:tcPr>
          <w:p w14:paraId="537FBF14" w14:textId="38DFB8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6D248FE" w14:textId="79A90F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C47133D" w14:textId="65D3F94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DB9D244" w14:textId="100F8D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CC46301" w14:textId="3FA637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0" w:type="dxa"/>
          </w:tcPr>
          <w:p w14:paraId="3516F136" w14:textId="66B992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890</w:t>
            </w:r>
          </w:p>
        </w:tc>
        <w:tc>
          <w:tcPr>
            <w:tcW w:w="790" w:type="dxa"/>
          </w:tcPr>
          <w:p w14:paraId="4C3061E8" w14:textId="783A8A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BILAT</w:t>
            </w:r>
          </w:p>
        </w:tc>
        <w:tc>
          <w:tcPr>
            <w:tcW w:w="415" w:type="dxa"/>
          </w:tcPr>
          <w:p w14:paraId="7728F172" w14:textId="78EE4D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8C39F64" w14:textId="692C762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3C6BEA3" w14:textId="69BCF8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</w:t>
            </w:r>
          </w:p>
        </w:tc>
        <w:tc>
          <w:tcPr>
            <w:tcW w:w="415" w:type="dxa"/>
          </w:tcPr>
          <w:p w14:paraId="7A8C17B4" w14:textId="119633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6B763FD6" w14:textId="4A51B98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27BE0DD" w14:textId="3C4721A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556E5C52" w14:textId="0FE29A3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5D88E0F" w14:textId="03434A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5FCE87E0" w14:textId="477C00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00</w:t>
            </w:r>
          </w:p>
        </w:tc>
        <w:tc>
          <w:tcPr>
            <w:tcW w:w="415" w:type="dxa"/>
          </w:tcPr>
          <w:p w14:paraId="113F7F95" w14:textId="7B1DC9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9</w:t>
            </w:r>
          </w:p>
        </w:tc>
        <w:tc>
          <w:tcPr>
            <w:tcW w:w="540" w:type="dxa"/>
          </w:tcPr>
          <w:p w14:paraId="4C0E3D7C" w14:textId="40B711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SUDEP (POSS)</w:t>
            </w:r>
          </w:p>
        </w:tc>
      </w:tr>
      <w:tr w:rsidR="00EB748A" w:rsidRPr="00EB748A" w14:paraId="3E93D411" w14:textId="77777777" w:rsidTr="00F723E2">
        <w:tc>
          <w:tcPr>
            <w:tcW w:w="564" w:type="dxa"/>
          </w:tcPr>
          <w:p w14:paraId="1A3D753B" w14:textId="4A2644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2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3</w:t>
            </w:r>
          </w:p>
        </w:tc>
        <w:tc>
          <w:tcPr>
            <w:tcW w:w="460" w:type="dxa"/>
          </w:tcPr>
          <w:p w14:paraId="42C716ED" w14:textId="39253BA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3</w:t>
            </w:r>
          </w:p>
        </w:tc>
        <w:tc>
          <w:tcPr>
            <w:tcW w:w="460" w:type="dxa"/>
          </w:tcPr>
          <w:p w14:paraId="6AC7484E" w14:textId="646F105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7</w:t>
            </w:r>
          </w:p>
        </w:tc>
        <w:tc>
          <w:tcPr>
            <w:tcW w:w="416" w:type="dxa"/>
          </w:tcPr>
          <w:p w14:paraId="7A2DB9BD" w14:textId="13D3F3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6</w:t>
            </w:r>
          </w:p>
        </w:tc>
        <w:tc>
          <w:tcPr>
            <w:tcW w:w="415" w:type="dxa"/>
          </w:tcPr>
          <w:p w14:paraId="473B8CF5" w14:textId="451EA6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529B723D" w14:textId="43E6C30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07A62D5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22E4298" w14:textId="06D5FDA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23BDAA6C" w14:textId="5A6FC1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3E3FA59C" w14:textId="0C6079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2AC12A3D" w14:textId="6C2281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4F7E3476" w14:textId="02C100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37AF6597" w14:textId="414846E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ED919B6" w14:textId="0CD61AD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9BC3C60" w14:textId="0CD076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5564FFDF" w14:textId="3465E37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EB8F56A" w14:textId="43D4993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8ABB076" w14:textId="4E076B7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460</w:t>
            </w:r>
          </w:p>
        </w:tc>
        <w:tc>
          <w:tcPr>
            <w:tcW w:w="790" w:type="dxa"/>
          </w:tcPr>
          <w:p w14:paraId="2D9D6740" w14:textId="0DB17CF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0A8EC790" w14:textId="6D13919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28A9377" w14:textId="22C5AF8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3947FFE4" w14:textId="14EC1E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5</w:t>
            </w:r>
          </w:p>
        </w:tc>
        <w:tc>
          <w:tcPr>
            <w:tcW w:w="415" w:type="dxa"/>
          </w:tcPr>
          <w:p w14:paraId="1A30A87E" w14:textId="41690D6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57BCBB5F" w14:textId="763411B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7E6CFDEE" w14:textId="4697950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6568C2C" w14:textId="403C42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314C3F70" w14:textId="62C360A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60" w:type="dxa"/>
          </w:tcPr>
          <w:p w14:paraId="552A822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AD00388" w14:textId="7C6002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0</w:t>
            </w:r>
          </w:p>
        </w:tc>
        <w:tc>
          <w:tcPr>
            <w:tcW w:w="540" w:type="dxa"/>
          </w:tcPr>
          <w:p w14:paraId="792471C9" w14:textId="0A505A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49080C0" w14:textId="77777777" w:rsidTr="00F723E2">
        <w:tc>
          <w:tcPr>
            <w:tcW w:w="564" w:type="dxa"/>
          </w:tcPr>
          <w:p w14:paraId="483B655E" w14:textId="47B9808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7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3</w:t>
            </w:r>
          </w:p>
        </w:tc>
        <w:tc>
          <w:tcPr>
            <w:tcW w:w="460" w:type="dxa"/>
          </w:tcPr>
          <w:p w14:paraId="29ACB525" w14:textId="3283E0F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3</w:t>
            </w:r>
          </w:p>
        </w:tc>
        <w:tc>
          <w:tcPr>
            <w:tcW w:w="460" w:type="dxa"/>
          </w:tcPr>
          <w:p w14:paraId="61AE18CB" w14:textId="085ACA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5</w:t>
            </w:r>
          </w:p>
        </w:tc>
        <w:tc>
          <w:tcPr>
            <w:tcW w:w="416" w:type="dxa"/>
          </w:tcPr>
          <w:p w14:paraId="6EFA011B" w14:textId="1E0F28D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8</w:t>
            </w:r>
          </w:p>
        </w:tc>
        <w:tc>
          <w:tcPr>
            <w:tcW w:w="415" w:type="dxa"/>
          </w:tcPr>
          <w:p w14:paraId="08094F17" w14:textId="469E7D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682BD695" w14:textId="4934DC3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4D3F8ED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0301A465" w14:textId="0BF23FD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710C79C0" w14:textId="6788FF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6A7AA66" w14:textId="0DBD4D9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6940C7F8" w14:textId="3255D5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</w:t>
            </w:r>
          </w:p>
        </w:tc>
        <w:tc>
          <w:tcPr>
            <w:tcW w:w="1051" w:type="dxa"/>
          </w:tcPr>
          <w:p w14:paraId="754468C8" w14:textId="21FE75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5C74ABE1" w14:textId="39F119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2F2ADE2" w14:textId="717713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3057418" w14:textId="002A794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3439103" w14:textId="787BA2E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21F1E33" w14:textId="3A24AF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ED6329C" w14:textId="2C63980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75</w:t>
            </w:r>
          </w:p>
        </w:tc>
        <w:tc>
          <w:tcPr>
            <w:tcW w:w="790" w:type="dxa"/>
          </w:tcPr>
          <w:p w14:paraId="7A6091B1" w14:textId="03CCB28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65C2305B" w14:textId="5EE9479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5C5F30A" w14:textId="366C83A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7609BA9E" w14:textId="7C03C46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6E49467E" w14:textId="3791C3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0C223CCC" w14:textId="6DFABFC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18831CAD" w14:textId="479B91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8EFE605" w14:textId="361D569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6585178" w14:textId="1E8EF61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60" w:type="dxa"/>
          </w:tcPr>
          <w:p w14:paraId="253A219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422866A4" w14:textId="6D8446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9</w:t>
            </w:r>
          </w:p>
        </w:tc>
        <w:tc>
          <w:tcPr>
            <w:tcW w:w="540" w:type="dxa"/>
          </w:tcPr>
          <w:p w14:paraId="22F67CEB" w14:textId="0685C49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5ABCE7ED" w14:textId="77777777" w:rsidTr="00F723E2">
        <w:tc>
          <w:tcPr>
            <w:tcW w:w="564" w:type="dxa"/>
          </w:tcPr>
          <w:p w14:paraId="06A7F170" w14:textId="54D3487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61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3</w:t>
            </w:r>
          </w:p>
        </w:tc>
        <w:tc>
          <w:tcPr>
            <w:tcW w:w="460" w:type="dxa"/>
          </w:tcPr>
          <w:p w14:paraId="73E60530" w14:textId="4890E4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3</w:t>
            </w:r>
          </w:p>
        </w:tc>
        <w:tc>
          <w:tcPr>
            <w:tcW w:w="460" w:type="dxa"/>
          </w:tcPr>
          <w:p w14:paraId="5A6208C8" w14:textId="79A3EDC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5</w:t>
            </w:r>
          </w:p>
        </w:tc>
        <w:tc>
          <w:tcPr>
            <w:tcW w:w="416" w:type="dxa"/>
          </w:tcPr>
          <w:p w14:paraId="7DF7D4B7" w14:textId="20E5608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7</w:t>
            </w:r>
          </w:p>
        </w:tc>
        <w:tc>
          <w:tcPr>
            <w:tcW w:w="415" w:type="dxa"/>
          </w:tcPr>
          <w:p w14:paraId="27A87E8C" w14:textId="1AB408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060B8353" w14:textId="07BEEB6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2B9BF0E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AE31C88" w14:textId="4259E4F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65CA59D5" w14:textId="0DB114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1EE53BB7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5B308E35" w14:textId="5D7B6E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70CC5FF7" w14:textId="633CD92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CVD</w:t>
            </w:r>
          </w:p>
        </w:tc>
        <w:tc>
          <w:tcPr>
            <w:tcW w:w="415" w:type="dxa"/>
          </w:tcPr>
          <w:p w14:paraId="6B8A8954" w14:textId="3062AB7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CC34C6F" w14:textId="5458E4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B580DF9" w14:textId="713C13C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C1CE684" w14:textId="28D07C8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BC446B9" w14:textId="61465E5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23D9E8EC" w14:textId="639D65B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79</w:t>
            </w:r>
          </w:p>
        </w:tc>
        <w:tc>
          <w:tcPr>
            <w:tcW w:w="790" w:type="dxa"/>
          </w:tcPr>
          <w:p w14:paraId="79C964AC" w14:textId="285466A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3E280A81" w14:textId="48F3564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127BF9F" w14:textId="3A41EF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AI</w:t>
            </w:r>
          </w:p>
        </w:tc>
        <w:tc>
          <w:tcPr>
            <w:tcW w:w="415" w:type="dxa"/>
          </w:tcPr>
          <w:p w14:paraId="0CEEF88D" w14:textId="0E98AD8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15" w:type="dxa"/>
          </w:tcPr>
          <w:p w14:paraId="46C1FF21" w14:textId="12455C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1B6580E3" w14:textId="0A0C82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200E4D86" w14:textId="1D0634C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5FC0C4FA" w14:textId="122388D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0151869D" w14:textId="7846669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60" w:type="dxa"/>
          </w:tcPr>
          <w:p w14:paraId="2FA5D5B5" w14:textId="3FD9B2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0</w:t>
            </w:r>
          </w:p>
        </w:tc>
        <w:tc>
          <w:tcPr>
            <w:tcW w:w="415" w:type="dxa"/>
          </w:tcPr>
          <w:p w14:paraId="08043BBA" w14:textId="1D95389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9</w:t>
            </w:r>
          </w:p>
        </w:tc>
        <w:tc>
          <w:tcPr>
            <w:tcW w:w="540" w:type="dxa"/>
          </w:tcPr>
          <w:p w14:paraId="25740BAD" w14:textId="00A90DA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77576016" w14:textId="77777777" w:rsidTr="00F723E2">
        <w:tc>
          <w:tcPr>
            <w:tcW w:w="564" w:type="dxa"/>
          </w:tcPr>
          <w:p w14:paraId="1C1A595A" w14:textId="707E028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60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4</w:t>
            </w:r>
          </w:p>
        </w:tc>
        <w:tc>
          <w:tcPr>
            <w:tcW w:w="460" w:type="dxa"/>
          </w:tcPr>
          <w:p w14:paraId="39E28000" w14:textId="2D34EC9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4</w:t>
            </w:r>
          </w:p>
        </w:tc>
        <w:tc>
          <w:tcPr>
            <w:tcW w:w="460" w:type="dxa"/>
          </w:tcPr>
          <w:p w14:paraId="41556394" w14:textId="626504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33</w:t>
            </w:r>
          </w:p>
        </w:tc>
        <w:tc>
          <w:tcPr>
            <w:tcW w:w="416" w:type="dxa"/>
          </w:tcPr>
          <w:p w14:paraId="03DA0DF8" w14:textId="585EB3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1</w:t>
            </w:r>
          </w:p>
        </w:tc>
        <w:tc>
          <w:tcPr>
            <w:tcW w:w="415" w:type="dxa"/>
          </w:tcPr>
          <w:p w14:paraId="5F569778" w14:textId="44191E5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17FDAF29" w14:textId="12AD346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A358631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269FEE2" w14:textId="19C08D5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67641252" w14:textId="0AFA28D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051FB520" w14:textId="39FE178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2C743E3B" w14:textId="63D951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PHENYTOIN, CARB</w:t>
            </w:r>
          </w:p>
        </w:tc>
        <w:tc>
          <w:tcPr>
            <w:tcW w:w="1051" w:type="dxa"/>
          </w:tcPr>
          <w:p w14:paraId="02841A5B" w14:textId="232556A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20F3BC06" w14:textId="6A79612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180F70B" w14:textId="4D9159B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B9228B5" w14:textId="5C2B39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13054B7" w14:textId="013FB3C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62EA35C" w14:textId="03DF976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363DC0B6" w14:textId="33BF3A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00</w:t>
            </w:r>
          </w:p>
        </w:tc>
        <w:tc>
          <w:tcPr>
            <w:tcW w:w="790" w:type="dxa"/>
          </w:tcPr>
          <w:p w14:paraId="7A16E593" w14:textId="4A3EE8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B7221FA" w14:textId="6A5BE9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48E4B1D" w14:textId="631AD6B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21E46277" w14:textId="17AC92F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51A23B48" w14:textId="528F993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57C92101" w14:textId="69F60B1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</w:t>
            </w:r>
          </w:p>
        </w:tc>
        <w:tc>
          <w:tcPr>
            <w:tcW w:w="415" w:type="dxa"/>
          </w:tcPr>
          <w:p w14:paraId="5A041A20" w14:textId="1F13E34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A6B13A4" w14:textId="5902A23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28DD6880" w14:textId="5515CA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50FEBBE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77AAE95" w14:textId="40113A5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8</w:t>
            </w:r>
          </w:p>
        </w:tc>
        <w:tc>
          <w:tcPr>
            <w:tcW w:w="540" w:type="dxa"/>
          </w:tcPr>
          <w:p w14:paraId="18887009" w14:textId="6FF7F3B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1475B487" w14:textId="77777777" w:rsidTr="00F723E2">
        <w:tc>
          <w:tcPr>
            <w:tcW w:w="564" w:type="dxa"/>
          </w:tcPr>
          <w:p w14:paraId="6E0E2693" w14:textId="164DCB1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4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5</w:t>
            </w:r>
          </w:p>
        </w:tc>
        <w:tc>
          <w:tcPr>
            <w:tcW w:w="460" w:type="dxa"/>
          </w:tcPr>
          <w:p w14:paraId="2FEAB589" w14:textId="4173E9F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5</w:t>
            </w:r>
          </w:p>
        </w:tc>
        <w:tc>
          <w:tcPr>
            <w:tcW w:w="460" w:type="dxa"/>
          </w:tcPr>
          <w:p w14:paraId="5A432468" w14:textId="16E3C20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8</w:t>
            </w:r>
          </w:p>
        </w:tc>
        <w:tc>
          <w:tcPr>
            <w:tcW w:w="416" w:type="dxa"/>
          </w:tcPr>
          <w:p w14:paraId="5CD8893D" w14:textId="3A979F2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5</w:t>
            </w:r>
          </w:p>
        </w:tc>
        <w:tc>
          <w:tcPr>
            <w:tcW w:w="415" w:type="dxa"/>
          </w:tcPr>
          <w:p w14:paraId="7A15D2BB" w14:textId="65C234E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32424D84" w14:textId="6674343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34A484EA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268BD52F" w14:textId="130337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5D7E2D2F" w14:textId="7D726B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2to10</w:t>
            </w:r>
            <w:proofErr w:type="spellEnd"/>
          </w:p>
        </w:tc>
        <w:tc>
          <w:tcPr>
            <w:tcW w:w="415" w:type="dxa"/>
          </w:tcPr>
          <w:p w14:paraId="4C985E5B" w14:textId="29A32B5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WC</w:t>
            </w:r>
          </w:p>
        </w:tc>
        <w:tc>
          <w:tcPr>
            <w:tcW w:w="907" w:type="dxa"/>
          </w:tcPr>
          <w:p w14:paraId="0C68B3AF" w14:textId="73C213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27C20642" w14:textId="77696101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BI</w:t>
            </w:r>
          </w:p>
        </w:tc>
        <w:tc>
          <w:tcPr>
            <w:tcW w:w="415" w:type="dxa"/>
          </w:tcPr>
          <w:p w14:paraId="5976E8F8" w14:textId="20BB4C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1D44783" w14:textId="4C7DAA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7C84921" w14:textId="0C0BE7D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HI</w:t>
            </w:r>
          </w:p>
        </w:tc>
        <w:tc>
          <w:tcPr>
            <w:tcW w:w="415" w:type="dxa"/>
          </w:tcPr>
          <w:p w14:paraId="29AA36FB" w14:textId="3FC9A1A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20BF34F" w14:textId="354C7F1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1F81D30D" w14:textId="52B5020E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338</w:t>
            </w:r>
          </w:p>
        </w:tc>
        <w:tc>
          <w:tcPr>
            <w:tcW w:w="790" w:type="dxa"/>
          </w:tcPr>
          <w:p w14:paraId="528A59CA" w14:textId="051CA5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TYPE 2/3</w:t>
            </w:r>
          </w:p>
        </w:tc>
        <w:tc>
          <w:tcPr>
            <w:tcW w:w="415" w:type="dxa"/>
          </w:tcPr>
          <w:p w14:paraId="20A3707A" w14:textId="37007E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91EC6D9" w14:textId="290E85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CBF3418" w14:textId="2D111FC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</w:t>
            </w:r>
          </w:p>
        </w:tc>
        <w:tc>
          <w:tcPr>
            <w:tcW w:w="415" w:type="dxa"/>
          </w:tcPr>
          <w:p w14:paraId="7E3E5E92" w14:textId="04FBDEE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39BF0FEF" w14:textId="4DA3B2D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1D31844" w14:textId="1C11ABC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4A56DDBE" w14:textId="6CF8469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1859160" w14:textId="0BB9D3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3</w:t>
            </w:r>
          </w:p>
        </w:tc>
        <w:tc>
          <w:tcPr>
            <w:tcW w:w="460" w:type="dxa"/>
          </w:tcPr>
          <w:p w14:paraId="7C26D10F" w14:textId="7302D08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9</w:t>
            </w:r>
          </w:p>
        </w:tc>
        <w:tc>
          <w:tcPr>
            <w:tcW w:w="415" w:type="dxa"/>
          </w:tcPr>
          <w:p w14:paraId="782F2DB3" w14:textId="4E06D12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7</w:t>
            </w:r>
          </w:p>
        </w:tc>
        <w:tc>
          <w:tcPr>
            <w:tcW w:w="540" w:type="dxa"/>
          </w:tcPr>
          <w:p w14:paraId="44F91E25" w14:textId="769317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6F3E28C5" w14:textId="77777777" w:rsidTr="00F723E2">
        <w:tc>
          <w:tcPr>
            <w:tcW w:w="564" w:type="dxa"/>
          </w:tcPr>
          <w:p w14:paraId="029B4EB4" w14:textId="03F9117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34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6</w:t>
            </w:r>
          </w:p>
        </w:tc>
        <w:tc>
          <w:tcPr>
            <w:tcW w:w="460" w:type="dxa"/>
          </w:tcPr>
          <w:p w14:paraId="1B26F096" w14:textId="051EFFC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6</w:t>
            </w:r>
          </w:p>
        </w:tc>
        <w:tc>
          <w:tcPr>
            <w:tcW w:w="460" w:type="dxa"/>
          </w:tcPr>
          <w:p w14:paraId="3FE86FE1" w14:textId="11476C6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8</w:t>
            </w:r>
          </w:p>
        </w:tc>
        <w:tc>
          <w:tcPr>
            <w:tcW w:w="416" w:type="dxa"/>
          </w:tcPr>
          <w:p w14:paraId="5318DCDC" w14:textId="7C178A7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7</w:t>
            </w:r>
          </w:p>
        </w:tc>
        <w:tc>
          <w:tcPr>
            <w:tcW w:w="415" w:type="dxa"/>
          </w:tcPr>
          <w:p w14:paraId="7BDDC0C1" w14:textId="2E2783D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0538AE58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6A850DC1" w14:textId="3CF8D68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D6D9044" w14:textId="314B88B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3F442A70" w14:textId="39C95FE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0+</w:t>
            </w:r>
          </w:p>
        </w:tc>
        <w:tc>
          <w:tcPr>
            <w:tcW w:w="415" w:type="dxa"/>
          </w:tcPr>
          <w:p w14:paraId="351CEB3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907" w:type="dxa"/>
          </w:tcPr>
          <w:p w14:paraId="3177B535" w14:textId="7D70DEF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586F7623" w14:textId="6E26462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47140C48" w14:textId="4D5D33D5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672811C0" w14:textId="0B9A561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073DECAA" w14:textId="3AE640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6DACD72C" w14:textId="2E56566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1AC7B3A4" w14:textId="413DD37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A434968" w14:textId="7BE61D1F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260</w:t>
            </w:r>
          </w:p>
        </w:tc>
        <w:tc>
          <w:tcPr>
            <w:tcW w:w="790" w:type="dxa"/>
          </w:tcPr>
          <w:p w14:paraId="026408C8" w14:textId="45F8248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52B186A5" w14:textId="5B9D0E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7F87454D" w14:textId="33389F9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037A9842" w14:textId="1E4F44B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15" w:type="dxa"/>
          </w:tcPr>
          <w:p w14:paraId="112FC411" w14:textId="620CDB2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0817A78" w14:textId="2241495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32443393" w14:textId="3DA7F32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D7B4A1E" w14:textId="6F275FB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63" w:type="dxa"/>
          </w:tcPr>
          <w:p w14:paraId="7DD7582E" w14:textId="548F5C0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60" w:type="dxa"/>
          </w:tcPr>
          <w:p w14:paraId="495EE38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584AC35F" w14:textId="1AC93D2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6</w:t>
            </w:r>
          </w:p>
        </w:tc>
        <w:tc>
          <w:tcPr>
            <w:tcW w:w="540" w:type="dxa"/>
          </w:tcPr>
          <w:p w14:paraId="473608D9" w14:textId="353BA9C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  <w:tr w:rsidR="00EB748A" w:rsidRPr="00EB748A" w14:paraId="46A88D8F" w14:textId="77777777" w:rsidTr="00F723E2">
        <w:tc>
          <w:tcPr>
            <w:tcW w:w="564" w:type="dxa"/>
          </w:tcPr>
          <w:p w14:paraId="3EAF0BAC" w14:textId="4CED225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proofErr w:type="spellStart"/>
            <w:r w:rsidRPr="00EB748A">
              <w:rPr>
                <w:rFonts w:ascii="Calibri Light" w:hAnsi="Calibri Light" w:cs="Calibri Light"/>
                <w:sz w:val="12"/>
                <w:szCs w:val="12"/>
              </w:rPr>
              <w:t>CC73</w:t>
            </w:r>
            <w:proofErr w:type="spellEnd"/>
            <w:r w:rsidRPr="00EB748A">
              <w:rPr>
                <w:rFonts w:ascii="Calibri Light" w:hAnsi="Calibri Light" w:cs="Calibri Light"/>
                <w:sz w:val="12"/>
                <w:szCs w:val="12"/>
              </w:rPr>
              <w:t>-96</w:t>
            </w:r>
          </w:p>
        </w:tc>
        <w:tc>
          <w:tcPr>
            <w:tcW w:w="460" w:type="dxa"/>
          </w:tcPr>
          <w:p w14:paraId="5C5F93EF" w14:textId="404C394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96</w:t>
            </w:r>
          </w:p>
        </w:tc>
        <w:tc>
          <w:tcPr>
            <w:tcW w:w="460" w:type="dxa"/>
          </w:tcPr>
          <w:p w14:paraId="59BB187B" w14:textId="473E3D6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927</w:t>
            </w:r>
          </w:p>
        </w:tc>
        <w:tc>
          <w:tcPr>
            <w:tcW w:w="416" w:type="dxa"/>
          </w:tcPr>
          <w:p w14:paraId="79A70CA8" w14:textId="39C72FE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69</w:t>
            </w:r>
          </w:p>
        </w:tc>
        <w:tc>
          <w:tcPr>
            <w:tcW w:w="415" w:type="dxa"/>
          </w:tcPr>
          <w:p w14:paraId="189D9167" w14:textId="2985785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</w:t>
            </w:r>
          </w:p>
        </w:tc>
        <w:tc>
          <w:tcPr>
            <w:tcW w:w="415" w:type="dxa"/>
          </w:tcPr>
          <w:p w14:paraId="6FDFE65F" w14:textId="0065E5F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7B95AF10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3869F006" w14:textId="6033F81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&gt;40</w:t>
            </w:r>
          </w:p>
        </w:tc>
        <w:tc>
          <w:tcPr>
            <w:tcW w:w="500" w:type="dxa"/>
          </w:tcPr>
          <w:p w14:paraId="5329EFB8" w14:textId="44C16F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0-2</w:t>
            </w:r>
          </w:p>
        </w:tc>
        <w:tc>
          <w:tcPr>
            <w:tcW w:w="415" w:type="dxa"/>
          </w:tcPr>
          <w:p w14:paraId="0ADE4202" w14:textId="4BDFBEB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MC</w:t>
            </w:r>
          </w:p>
        </w:tc>
        <w:tc>
          <w:tcPr>
            <w:tcW w:w="907" w:type="dxa"/>
          </w:tcPr>
          <w:p w14:paraId="0B970A3E" w14:textId="61A37EC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DETAIL</w:t>
            </w:r>
          </w:p>
        </w:tc>
        <w:tc>
          <w:tcPr>
            <w:tcW w:w="1051" w:type="dxa"/>
          </w:tcPr>
          <w:p w14:paraId="3C7092E3" w14:textId="5843FA3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UK</w:t>
            </w:r>
          </w:p>
        </w:tc>
        <w:tc>
          <w:tcPr>
            <w:tcW w:w="415" w:type="dxa"/>
          </w:tcPr>
          <w:p w14:paraId="45BFE84E" w14:textId="42E2692B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6E3FCA01" w14:textId="02E96D0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2035881E" w14:textId="5007F67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40B3B533" w14:textId="5C87F08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493B383F" w14:textId="66244B94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0" w:type="dxa"/>
          </w:tcPr>
          <w:p w14:paraId="7FE9B71A" w14:textId="19745E5C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540</w:t>
            </w:r>
          </w:p>
        </w:tc>
        <w:tc>
          <w:tcPr>
            <w:tcW w:w="790" w:type="dxa"/>
          </w:tcPr>
          <w:p w14:paraId="44226811" w14:textId="2054B0F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 HS</w:t>
            </w:r>
          </w:p>
        </w:tc>
        <w:tc>
          <w:tcPr>
            <w:tcW w:w="415" w:type="dxa"/>
          </w:tcPr>
          <w:p w14:paraId="76FF2552" w14:textId="6C168AE9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15" w:type="dxa"/>
          </w:tcPr>
          <w:p w14:paraId="3547B021" w14:textId="37DC04E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</w:t>
            </w:r>
          </w:p>
        </w:tc>
        <w:tc>
          <w:tcPr>
            <w:tcW w:w="415" w:type="dxa"/>
          </w:tcPr>
          <w:p w14:paraId="1A3CA6DA" w14:textId="0EB5004A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  <w:tc>
          <w:tcPr>
            <w:tcW w:w="415" w:type="dxa"/>
          </w:tcPr>
          <w:p w14:paraId="23D9A9E7" w14:textId="50D8DFB6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057B8F0" w14:textId="2B0B383D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1</w:t>
            </w:r>
          </w:p>
        </w:tc>
        <w:tc>
          <w:tcPr>
            <w:tcW w:w="415" w:type="dxa"/>
          </w:tcPr>
          <w:p w14:paraId="705ECDF7" w14:textId="68793DF2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Y</w:t>
            </w:r>
          </w:p>
        </w:tc>
        <w:tc>
          <w:tcPr>
            <w:tcW w:w="415" w:type="dxa"/>
          </w:tcPr>
          <w:p w14:paraId="00106376" w14:textId="0E4A593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</w:t>
            </w:r>
          </w:p>
        </w:tc>
        <w:tc>
          <w:tcPr>
            <w:tcW w:w="463" w:type="dxa"/>
          </w:tcPr>
          <w:p w14:paraId="0FC45A8C" w14:textId="554C4BF8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</w:t>
            </w:r>
          </w:p>
        </w:tc>
        <w:tc>
          <w:tcPr>
            <w:tcW w:w="460" w:type="dxa"/>
          </w:tcPr>
          <w:p w14:paraId="7AD25492" w14:textId="77777777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</w:p>
        </w:tc>
        <w:tc>
          <w:tcPr>
            <w:tcW w:w="415" w:type="dxa"/>
          </w:tcPr>
          <w:p w14:paraId="720356DF" w14:textId="6B0B5883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28</w:t>
            </w:r>
          </w:p>
        </w:tc>
        <w:tc>
          <w:tcPr>
            <w:tcW w:w="540" w:type="dxa"/>
          </w:tcPr>
          <w:p w14:paraId="05289E21" w14:textId="2D4F7740" w:rsidR="00EB748A" w:rsidRPr="00EB748A" w:rsidRDefault="00EB748A" w:rsidP="00EB748A">
            <w:pPr>
              <w:rPr>
                <w:rFonts w:ascii="Calibri Light" w:hAnsi="Calibri Light" w:cs="Calibri Light"/>
                <w:sz w:val="12"/>
                <w:szCs w:val="12"/>
              </w:rPr>
            </w:pPr>
            <w:r w:rsidRPr="00EB748A">
              <w:rPr>
                <w:rFonts w:ascii="Calibri Light" w:hAnsi="Calibri Light" w:cs="Calibri Light"/>
                <w:sz w:val="12"/>
                <w:szCs w:val="12"/>
              </w:rPr>
              <w:t>NON-ERD</w:t>
            </w:r>
          </w:p>
        </w:tc>
      </w:tr>
    </w:tbl>
    <w:p w14:paraId="73A7BF4C" w14:textId="77777777" w:rsidR="00EB748A" w:rsidRDefault="00EB748A"/>
    <w:p w14:paraId="35C60110" w14:textId="77777777" w:rsidR="00EB748A" w:rsidRDefault="00EB748A"/>
    <w:p w14:paraId="487A3451" w14:textId="0E7BCA9C" w:rsidR="004A5F75" w:rsidRDefault="00706ED9">
      <w:pPr>
        <w:rPr>
          <w:rFonts w:ascii="Calibri Light" w:hAnsi="Calibri Light" w:cs="Calibri Light"/>
        </w:rPr>
      </w:pPr>
      <w:r w:rsidRPr="00706ED9">
        <w:rPr>
          <w:rFonts w:ascii="Calibri Light" w:hAnsi="Calibri Light" w:cs="Calibri Light"/>
          <w:b/>
          <w:bCs/>
        </w:rPr>
        <w:t xml:space="preserve">Supplemental Table 1. Case details of epilepsy history, </w:t>
      </w:r>
      <w:r w:rsidRPr="00F723E2">
        <w:rPr>
          <w:rFonts w:ascii="Calibri Light" w:hAnsi="Calibri Light" w:cs="Calibri Light"/>
          <w:b/>
          <w:bCs/>
        </w:rPr>
        <w:t>pathology</w:t>
      </w:r>
      <w:r w:rsidR="00F723E2" w:rsidRPr="00F723E2">
        <w:rPr>
          <w:rFonts w:ascii="Calibri Light" w:hAnsi="Calibri Light" w:cs="Calibri Light"/>
          <w:b/>
          <w:bCs/>
        </w:rPr>
        <w:t>, stains conducted</w:t>
      </w:r>
      <w:r w:rsidRPr="00F723E2">
        <w:rPr>
          <w:rFonts w:ascii="Calibri Light" w:hAnsi="Calibri Light" w:cs="Calibri Light"/>
          <w:b/>
          <w:bCs/>
        </w:rPr>
        <w:t xml:space="preserve"> and</w:t>
      </w:r>
      <w:r w:rsidRPr="00706ED9">
        <w:rPr>
          <w:rFonts w:ascii="Calibri Light" w:hAnsi="Calibri Light" w:cs="Calibri Light"/>
          <w:b/>
          <w:bCs/>
        </w:rPr>
        <w:t xml:space="preserve"> post-mortem data</w:t>
      </w:r>
      <w:r>
        <w:rPr>
          <w:rFonts w:ascii="Calibri Light" w:hAnsi="Calibri Light" w:cs="Calibri Light"/>
        </w:rPr>
        <w:t>.</w:t>
      </w:r>
    </w:p>
    <w:p w14:paraId="5C83253A" w14:textId="71DFB04B" w:rsidR="00706ED9" w:rsidRDefault="00706ED9" w:rsidP="00887223">
      <w:pPr>
        <w:jc w:val="both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Abbrevi</w:t>
      </w:r>
      <w:r w:rsidR="00F723E2">
        <w:rPr>
          <w:rFonts w:ascii="Calibri Light" w:hAnsi="Calibri Light" w:cs="Calibri Light"/>
        </w:rPr>
        <w:t xml:space="preserve">ations. </w:t>
      </w:r>
      <w:r w:rsidRPr="009D206D">
        <w:rPr>
          <w:rFonts w:ascii="Calibri Light" w:hAnsi="Calibri Light" w:cs="Calibri Light"/>
          <w:b/>
          <w:bCs/>
        </w:rPr>
        <w:t xml:space="preserve">Aetiology of </w:t>
      </w:r>
      <w:proofErr w:type="gramStart"/>
      <w:r w:rsidRPr="009D206D">
        <w:rPr>
          <w:rFonts w:ascii="Calibri Light" w:hAnsi="Calibri Light" w:cs="Calibri Light"/>
          <w:b/>
          <w:bCs/>
        </w:rPr>
        <w:t>epilepsy</w:t>
      </w:r>
      <w:r>
        <w:rPr>
          <w:rFonts w:ascii="Calibri Light" w:hAnsi="Calibri Light" w:cs="Calibri Light"/>
        </w:rPr>
        <w:t xml:space="preserve"> :</w:t>
      </w:r>
      <w:proofErr w:type="gramEnd"/>
      <w:r>
        <w:rPr>
          <w:rFonts w:ascii="Calibri Light" w:hAnsi="Calibri Light" w:cs="Calibri Light"/>
        </w:rPr>
        <w:t xml:space="preserve"> </w:t>
      </w:r>
      <w:r w:rsidR="00F723E2">
        <w:rPr>
          <w:rFonts w:ascii="Calibri Light" w:hAnsi="Calibri Light" w:cs="Calibri Light"/>
        </w:rPr>
        <w:t>UK</w:t>
      </w:r>
      <w:r w:rsidR="00D1674C" w:rsidRPr="00706ED9">
        <w:rPr>
          <w:rFonts w:ascii="Calibri Light" w:hAnsi="Calibri Light" w:cs="Calibri Light"/>
        </w:rPr>
        <w:t xml:space="preserve">= unclear, </w:t>
      </w:r>
      <w:r w:rsidR="00D1674C">
        <w:rPr>
          <w:rFonts w:ascii="Calibri Light" w:hAnsi="Calibri Light" w:cs="Calibri Light"/>
        </w:rPr>
        <w:t xml:space="preserve">PI </w:t>
      </w:r>
      <w:r w:rsidR="00D1674C" w:rsidRPr="00706ED9">
        <w:rPr>
          <w:rFonts w:ascii="Calibri Light" w:hAnsi="Calibri Light" w:cs="Calibri Light"/>
        </w:rPr>
        <w:t xml:space="preserve">=early/perinatal infarct/event, </w:t>
      </w:r>
      <w:r w:rsidR="00D1674C">
        <w:rPr>
          <w:rFonts w:ascii="Calibri Light" w:hAnsi="Calibri Light" w:cs="Calibri Light"/>
        </w:rPr>
        <w:t>MCD = malformation of cortical development</w:t>
      </w:r>
      <w:r w:rsidR="00D1674C" w:rsidRPr="00706ED9">
        <w:rPr>
          <w:rFonts w:ascii="Calibri Light" w:hAnsi="Calibri Light" w:cs="Calibri Light"/>
        </w:rPr>
        <w:t xml:space="preserve">, </w:t>
      </w:r>
      <w:r w:rsidR="00D1674C">
        <w:rPr>
          <w:rFonts w:ascii="Calibri Light" w:hAnsi="Calibri Light" w:cs="Calibri Light"/>
        </w:rPr>
        <w:t xml:space="preserve">TBI = traumatic brain injury, </w:t>
      </w:r>
      <w:r w:rsidR="00D1674C" w:rsidRPr="00706ED9">
        <w:rPr>
          <w:rFonts w:ascii="Calibri Light" w:hAnsi="Calibri Light" w:cs="Calibri Light"/>
        </w:rPr>
        <w:t xml:space="preserve"> </w:t>
      </w:r>
      <w:r w:rsidR="00D1674C">
        <w:rPr>
          <w:rFonts w:ascii="Calibri Light" w:hAnsi="Calibri Light" w:cs="Calibri Light"/>
        </w:rPr>
        <w:t>HS = hippocampal sclerosis</w:t>
      </w:r>
      <w:r w:rsidR="00D1674C" w:rsidRPr="00706ED9">
        <w:rPr>
          <w:rFonts w:ascii="Calibri Light" w:hAnsi="Calibri Light" w:cs="Calibri Light"/>
        </w:rPr>
        <w:t xml:space="preserve">, </w:t>
      </w:r>
      <w:r w:rsidR="00D1674C">
        <w:rPr>
          <w:rFonts w:ascii="Calibri Light" w:hAnsi="Calibri Light" w:cs="Calibri Light"/>
        </w:rPr>
        <w:t>CVD = cerebrovascular disease</w:t>
      </w:r>
      <w:r w:rsidR="00D1674C" w:rsidRPr="00706ED9">
        <w:rPr>
          <w:rFonts w:ascii="Calibri Light" w:hAnsi="Calibri Light" w:cs="Calibri Light"/>
        </w:rPr>
        <w:t xml:space="preserve">, </w:t>
      </w:r>
      <w:r w:rsidR="00D1674C">
        <w:rPr>
          <w:rFonts w:ascii="Calibri Light" w:hAnsi="Calibri Light" w:cs="Calibri Light"/>
        </w:rPr>
        <w:t>ND/AD</w:t>
      </w:r>
      <w:r w:rsidR="00D1674C" w:rsidRPr="00706ED9">
        <w:rPr>
          <w:rFonts w:ascii="Calibri Light" w:hAnsi="Calibri Light" w:cs="Calibri Light"/>
        </w:rPr>
        <w:t>=neurodegenerative</w:t>
      </w:r>
      <w:r w:rsidR="00D1674C">
        <w:rPr>
          <w:rFonts w:ascii="Calibri Light" w:hAnsi="Calibri Light" w:cs="Calibri Light"/>
        </w:rPr>
        <w:t xml:space="preserve"> disease </w:t>
      </w:r>
      <w:r w:rsidR="00D1674C" w:rsidRPr="00706ED9">
        <w:rPr>
          <w:rFonts w:ascii="Calibri Light" w:hAnsi="Calibri Light" w:cs="Calibri Light"/>
        </w:rPr>
        <w:t xml:space="preserve">, </w:t>
      </w:r>
      <w:r w:rsidR="00D1674C">
        <w:rPr>
          <w:rFonts w:ascii="Calibri Light" w:hAnsi="Calibri Light" w:cs="Calibri Light"/>
        </w:rPr>
        <w:t xml:space="preserve">O/S </w:t>
      </w:r>
      <w:r w:rsidR="00D1674C" w:rsidRPr="00706ED9">
        <w:rPr>
          <w:rFonts w:ascii="Calibri Light" w:hAnsi="Calibri Light" w:cs="Calibri Light"/>
        </w:rPr>
        <w:t>=other structural</w:t>
      </w:r>
      <w:r w:rsidR="00D1674C">
        <w:rPr>
          <w:rFonts w:ascii="Calibri Light" w:hAnsi="Calibri Light" w:cs="Calibri Light"/>
        </w:rPr>
        <w:t xml:space="preserve"> lesion</w:t>
      </w:r>
      <w:r>
        <w:rPr>
          <w:rFonts w:ascii="Calibri Light" w:hAnsi="Calibri Light" w:cs="Calibri Light"/>
        </w:rPr>
        <w:t xml:space="preserve">. </w:t>
      </w:r>
      <w:r w:rsidR="009D206D">
        <w:rPr>
          <w:rFonts w:ascii="Calibri Light" w:hAnsi="Calibri Light" w:cs="Calibri Light"/>
        </w:rPr>
        <w:t xml:space="preserve"> </w:t>
      </w:r>
      <w:proofErr w:type="gramStart"/>
      <w:r w:rsidR="009D206D" w:rsidRPr="009D206D">
        <w:rPr>
          <w:rFonts w:ascii="Calibri Light" w:hAnsi="Calibri Light" w:cs="Calibri Light"/>
          <w:b/>
          <w:bCs/>
        </w:rPr>
        <w:t>Injuries</w:t>
      </w:r>
      <w:r w:rsidR="009D206D">
        <w:rPr>
          <w:rFonts w:ascii="Calibri Light" w:hAnsi="Calibri Light" w:cs="Calibri Light"/>
        </w:rPr>
        <w:t xml:space="preserve"> :</w:t>
      </w:r>
      <w:proofErr w:type="gramEnd"/>
      <w:r w:rsidR="009D206D">
        <w:rPr>
          <w:rFonts w:ascii="Calibri Light" w:hAnsi="Calibri Light" w:cs="Calibri Light"/>
        </w:rPr>
        <w:t xml:space="preserve"> </w:t>
      </w:r>
      <w:proofErr w:type="spellStart"/>
      <w:r w:rsidRPr="00706ED9">
        <w:rPr>
          <w:rFonts w:ascii="Calibri Light" w:hAnsi="Calibri Light" w:cs="Calibri Light"/>
        </w:rPr>
        <w:t>INJ</w:t>
      </w:r>
      <w:proofErr w:type="spellEnd"/>
      <w:r w:rsidR="009D206D">
        <w:rPr>
          <w:rFonts w:ascii="Calibri Light" w:hAnsi="Calibri Light" w:cs="Calibri Light"/>
        </w:rPr>
        <w:t xml:space="preserve"> = reported injury with seizures, HI = </w:t>
      </w:r>
      <w:r w:rsidRPr="00706ED9">
        <w:rPr>
          <w:rFonts w:ascii="Calibri Light" w:hAnsi="Calibri Light" w:cs="Calibri Light"/>
        </w:rPr>
        <w:t xml:space="preserve"> </w:t>
      </w:r>
      <w:r>
        <w:rPr>
          <w:rFonts w:ascii="Calibri Light" w:hAnsi="Calibri Light" w:cs="Calibri Light"/>
        </w:rPr>
        <w:t>H</w:t>
      </w:r>
      <w:r w:rsidRPr="00706ED9">
        <w:rPr>
          <w:rFonts w:ascii="Calibri Light" w:hAnsi="Calibri Light" w:cs="Calibri Light"/>
        </w:rPr>
        <w:t xml:space="preserve">ead injury history (whether reported with </w:t>
      </w:r>
      <w:r w:rsidR="009D206D">
        <w:rPr>
          <w:rFonts w:ascii="Calibri Light" w:hAnsi="Calibri Light" w:cs="Calibri Light"/>
        </w:rPr>
        <w:t>sei</w:t>
      </w:r>
      <w:r w:rsidRPr="00706ED9">
        <w:rPr>
          <w:rFonts w:ascii="Calibri Light" w:hAnsi="Calibri Light" w:cs="Calibri Light"/>
        </w:rPr>
        <w:t>z</w:t>
      </w:r>
      <w:r w:rsidR="009D206D">
        <w:rPr>
          <w:rFonts w:ascii="Calibri Light" w:hAnsi="Calibri Light" w:cs="Calibri Light"/>
        </w:rPr>
        <w:t>ure</w:t>
      </w:r>
      <w:r w:rsidRPr="00706ED9">
        <w:rPr>
          <w:rFonts w:ascii="Calibri Light" w:hAnsi="Calibri Light" w:cs="Calibri Light"/>
        </w:rPr>
        <w:t xml:space="preserve"> or not)</w:t>
      </w:r>
      <w:r w:rsidR="009D206D">
        <w:rPr>
          <w:rFonts w:ascii="Calibri Light" w:hAnsi="Calibri Light" w:cs="Calibri Light"/>
        </w:rPr>
        <w:t xml:space="preserve">, NO= </w:t>
      </w:r>
      <w:r w:rsidRPr="00706ED9">
        <w:rPr>
          <w:rFonts w:ascii="Calibri Light" w:hAnsi="Calibri Light" w:cs="Calibri Light"/>
        </w:rPr>
        <w:t xml:space="preserve"> no reports or positive information </w:t>
      </w:r>
      <w:r w:rsidR="009D206D">
        <w:rPr>
          <w:rFonts w:ascii="Calibri Light" w:hAnsi="Calibri Light" w:cs="Calibri Light"/>
        </w:rPr>
        <w:t xml:space="preserve">of injury </w:t>
      </w:r>
      <w:r>
        <w:rPr>
          <w:rFonts w:ascii="Calibri Light" w:hAnsi="Calibri Light" w:cs="Calibri Light"/>
        </w:rPr>
        <w:t xml:space="preserve">. </w:t>
      </w:r>
      <w:r w:rsidRPr="009D206D">
        <w:rPr>
          <w:rFonts w:ascii="Calibri Light" w:hAnsi="Calibri Light" w:cs="Calibri Light"/>
          <w:b/>
          <w:bCs/>
        </w:rPr>
        <w:t xml:space="preserve">Hippocampal sclerosis (HS) </w:t>
      </w:r>
      <w:proofErr w:type="gramStart"/>
      <w:r w:rsidRPr="009D206D">
        <w:rPr>
          <w:rFonts w:ascii="Calibri Light" w:hAnsi="Calibri Light" w:cs="Calibri Light"/>
          <w:b/>
          <w:bCs/>
        </w:rPr>
        <w:t>diagnosis</w:t>
      </w:r>
      <w:r>
        <w:rPr>
          <w:rFonts w:ascii="Calibri Light" w:hAnsi="Calibri Light" w:cs="Calibri Light"/>
        </w:rPr>
        <w:t xml:space="preserve"> :</w:t>
      </w:r>
      <w:proofErr w:type="gramEnd"/>
      <w:r>
        <w:rPr>
          <w:rFonts w:ascii="Calibri Light" w:hAnsi="Calibri Light" w:cs="Calibri Light"/>
        </w:rPr>
        <w:t xml:space="preserve"> </w:t>
      </w:r>
      <w:r w:rsidRPr="00706ED9">
        <w:rPr>
          <w:rFonts w:ascii="Calibri Light" w:hAnsi="Calibri Light" w:cs="Calibri Light"/>
        </w:rPr>
        <w:t>N</w:t>
      </w:r>
      <w:r w:rsidR="009D206D">
        <w:rPr>
          <w:rFonts w:ascii="Calibri Light" w:hAnsi="Calibri Light" w:cs="Calibri Light"/>
        </w:rPr>
        <w:t>o hippocampal sclerosis,</w:t>
      </w:r>
      <w:r w:rsidRPr="00706ED9">
        <w:rPr>
          <w:rFonts w:ascii="Calibri Light" w:hAnsi="Calibri Light" w:cs="Calibri Light"/>
        </w:rPr>
        <w:t xml:space="preserve">, TYPE 1 = unilateral </w:t>
      </w:r>
      <w:r w:rsidR="009D206D">
        <w:rPr>
          <w:rFonts w:ascii="Calibri Light" w:hAnsi="Calibri Light" w:cs="Calibri Light"/>
        </w:rPr>
        <w:t>ILAE type</w:t>
      </w:r>
      <w:r w:rsidRPr="00706ED9">
        <w:rPr>
          <w:rFonts w:ascii="Calibri Light" w:hAnsi="Calibri Light" w:cs="Calibri Light"/>
        </w:rPr>
        <w:t xml:space="preserve"> </w:t>
      </w:r>
      <w:r>
        <w:rPr>
          <w:rFonts w:ascii="Calibri Light" w:hAnsi="Calibri Light" w:cs="Calibri Light"/>
        </w:rPr>
        <w:t>1</w:t>
      </w:r>
      <w:r w:rsidRPr="00706ED9">
        <w:rPr>
          <w:rFonts w:ascii="Calibri Light" w:hAnsi="Calibri Light" w:cs="Calibri Light"/>
        </w:rPr>
        <w:t xml:space="preserve"> HS</w:t>
      </w:r>
      <w:r w:rsidR="009D206D">
        <w:rPr>
          <w:rFonts w:ascii="Calibri Light" w:hAnsi="Calibri Light" w:cs="Calibri Light"/>
        </w:rPr>
        <w:t xml:space="preserve">, </w:t>
      </w:r>
      <w:r w:rsidRPr="00706ED9">
        <w:rPr>
          <w:rFonts w:ascii="Calibri Light" w:hAnsi="Calibri Light" w:cs="Calibri Light"/>
        </w:rPr>
        <w:t xml:space="preserve"> TYPE 2/3= unilateral</w:t>
      </w:r>
      <w:r w:rsidR="009D206D">
        <w:rPr>
          <w:rFonts w:ascii="Calibri Light" w:hAnsi="Calibri Light" w:cs="Calibri Light"/>
        </w:rPr>
        <w:t xml:space="preserve"> ILAE </w:t>
      </w:r>
      <w:r>
        <w:rPr>
          <w:rFonts w:ascii="Calibri Light" w:hAnsi="Calibri Light" w:cs="Calibri Light"/>
        </w:rPr>
        <w:t>HS</w:t>
      </w:r>
      <w:r w:rsidRPr="00706ED9">
        <w:rPr>
          <w:rFonts w:ascii="Calibri Light" w:hAnsi="Calibri Light" w:cs="Calibri Light"/>
        </w:rPr>
        <w:t xml:space="preserve"> type</w:t>
      </w:r>
      <w:r w:rsidR="009D206D">
        <w:rPr>
          <w:rFonts w:ascii="Calibri Light" w:hAnsi="Calibri Light" w:cs="Calibri Light"/>
        </w:rPr>
        <w:t xml:space="preserve"> 2/3, </w:t>
      </w:r>
      <w:r w:rsidRPr="00706ED9">
        <w:rPr>
          <w:rFonts w:ascii="Calibri Light" w:hAnsi="Calibri Light" w:cs="Calibri Light"/>
        </w:rPr>
        <w:t xml:space="preserve">  BILAT = bilateral (TYPE </w:t>
      </w:r>
      <w:r>
        <w:rPr>
          <w:rFonts w:ascii="Calibri Light" w:hAnsi="Calibri Light" w:cs="Calibri Light"/>
        </w:rPr>
        <w:t>1</w:t>
      </w:r>
      <w:r w:rsidRPr="00706ED9">
        <w:rPr>
          <w:rFonts w:ascii="Calibri Light" w:hAnsi="Calibri Light" w:cs="Calibri Light"/>
        </w:rPr>
        <w:t xml:space="preserve"> HS), BILAT/</w:t>
      </w:r>
      <w:proofErr w:type="spellStart"/>
      <w:r w:rsidRPr="00706ED9">
        <w:rPr>
          <w:rFonts w:ascii="Calibri Light" w:hAnsi="Calibri Light" w:cs="Calibri Light"/>
        </w:rPr>
        <w:t>ASYM</w:t>
      </w:r>
      <w:proofErr w:type="spellEnd"/>
      <w:r w:rsidRPr="00706ED9">
        <w:rPr>
          <w:rFonts w:ascii="Calibri Light" w:hAnsi="Calibri Light" w:cs="Calibri Light"/>
        </w:rPr>
        <w:t xml:space="preserve"> = bilateral asymmetrical</w:t>
      </w:r>
      <w:r w:rsidR="009D206D">
        <w:rPr>
          <w:rFonts w:ascii="Calibri Light" w:hAnsi="Calibri Light" w:cs="Calibri Light"/>
        </w:rPr>
        <w:t xml:space="preserve"> sclerosis</w:t>
      </w:r>
      <w:r>
        <w:rPr>
          <w:rFonts w:ascii="Calibri Light" w:hAnsi="Calibri Light" w:cs="Calibri Light"/>
        </w:rPr>
        <w:t>.</w:t>
      </w:r>
      <w:r w:rsidR="009D206D">
        <w:rPr>
          <w:rFonts w:ascii="Calibri Light" w:hAnsi="Calibri Light" w:cs="Calibri Light"/>
        </w:rPr>
        <w:t xml:space="preserve"> </w:t>
      </w:r>
      <w:r w:rsidRPr="009D206D">
        <w:rPr>
          <w:rFonts w:ascii="Calibri Light" w:hAnsi="Calibri Light" w:cs="Calibri Light"/>
          <w:b/>
          <w:bCs/>
        </w:rPr>
        <w:t>Cerebrovascular Disease (CVD</w:t>
      </w:r>
      <w:proofErr w:type="gramStart"/>
      <w:r w:rsidRPr="009D206D">
        <w:rPr>
          <w:rFonts w:ascii="Calibri Light" w:hAnsi="Calibri Light" w:cs="Calibri Light"/>
          <w:b/>
          <w:bCs/>
        </w:rPr>
        <w:t>)</w:t>
      </w:r>
      <w:r>
        <w:rPr>
          <w:rFonts w:ascii="Calibri Light" w:hAnsi="Calibri Light" w:cs="Calibri Light"/>
        </w:rPr>
        <w:t xml:space="preserve"> :</w:t>
      </w:r>
      <w:proofErr w:type="gramEnd"/>
      <w:r>
        <w:rPr>
          <w:rFonts w:ascii="Calibri Light" w:hAnsi="Calibri Light" w:cs="Calibri Light"/>
        </w:rPr>
        <w:t xml:space="preserve"> N</w:t>
      </w:r>
      <w:r w:rsidRPr="00706ED9">
        <w:rPr>
          <w:rFonts w:ascii="Calibri Light" w:hAnsi="Calibri Light" w:cs="Calibri Light"/>
        </w:rPr>
        <w:t xml:space="preserve">o clear </w:t>
      </w:r>
      <w:r>
        <w:rPr>
          <w:rFonts w:ascii="Calibri Light" w:hAnsi="Calibri Light" w:cs="Calibri Light"/>
        </w:rPr>
        <w:t>CVD</w:t>
      </w:r>
      <w:r w:rsidRPr="00706ED9">
        <w:rPr>
          <w:rFonts w:ascii="Calibri Light" w:hAnsi="Calibri Light" w:cs="Calibri Light"/>
        </w:rPr>
        <w:t xml:space="preserve"> =NO, Neonatal Infarct (Inc. Ulegyria) = PI, </w:t>
      </w:r>
      <w:r>
        <w:rPr>
          <w:rFonts w:ascii="Calibri Light" w:hAnsi="Calibri Light" w:cs="Calibri Light"/>
        </w:rPr>
        <w:t xml:space="preserve"> </w:t>
      </w:r>
      <w:r w:rsidRPr="00706ED9">
        <w:rPr>
          <w:rFonts w:ascii="Calibri Light" w:hAnsi="Calibri Light" w:cs="Calibri Light"/>
        </w:rPr>
        <w:t>S</w:t>
      </w:r>
      <w:r w:rsidR="009D206D">
        <w:rPr>
          <w:rFonts w:ascii="Calibri Light" w:hAnsi="Calibri Light" w:cs="Calibri Light"/>
        </w:rPr>
        <w:t xml:space="preserve">mall vessel disease and </w:t>
      </w:r>
      <w:r w:rsidRPr="00706ED9">
        <w:rPr>
          <w:rFonts w:ascii="Calibri Light" w:hAnsi="Calibri Light" w:cs="Calibri Light"/>
        </w:rPr>
        <w:t xml:space="preserve">lacunar infarcts = CI, </w:t>
      </w:r>
      <w:r w:rsidR="009D206D">
        <w:rPr>
          <w:rFonts w:ascii="Calibri Light" w:hAnsi="Calibri Light" w:cs="Calibri Light"/>
        </w:rPr>
        <w:t>Old regional infarct or stroke</w:t>
      </w:r>
      <w:r w:rsidR="00887223" w:rsidRPr="00706ED9">
        <w:rPr>
          <w:rFonts w:ascii="Calibri Light" w:hAnsi="Calibri Light" w:cs="Calibri Light"/>
        </w:rPr>
        <w:t xml:space="preserve"> </w:t>
      </w:r>
      <w:r w:rsidRPr="00706ED9">
        <w:rPr>
          <w:rFonts w:ascii="Calibri Light" w:hAnsi="Calibri Light" w:cs="Calibri Light"/>
        </w:rPr>
        <w:t xml:space="preserve">= RI, </w:t>
      </w:r>
      <w:r w:rsidR="00887223" w:rsidRPr="00706ED9">
        <w:rPr>
          <w:rFonts w:ascii="Calibri Light" w:hAnsi="Calibri Light" w:cs="Calibri Light"/>
        </w:rPr>
        <w:t xml:space="preserve">Acute </w:t>
      </w:r>
      <w:r w:rsidR="009D206D">
        <w:rPr>
          <w:rFonts w:ascii="Calibri Light" w:hAnsi="Calibri Light" w:cs="Calibri Light"/>
        </w:rPr>
        <w:t>infarct</w:t>
      </w:r>
      <w:r w:rsidR="00887223" w:rsidRPr="00706ED9">
        <w:rPr>
          <w:rFonts w:ascii="Calibri Light" w:hAnsi="Calibri Light" w:cs="Calibri Light"/>
        </w:rPr>
        <w:t>s, Ischaemi</w:t>
      </w:r>
      <w:r w:rsidR="009D206D">
        <w:rPr>
          <w:rFonts w:ascii="Calibri Light" w:hAnsi="Calibri Light" w:cs="Calibri Light"/>
        </w:rPr>
        <w:t>c</w:t>
      </w:r>
      <w:r w:rsidR="00887223" w:rsidRPr="00706ED9">
        <w:rPr>
          <w:rFonts w:ascii="Calibri Light" w:hAnsi="Calibri Light" w:cs="Calibri Light"/>
        </w:rPr>
        <w:t xml:space="preserve"> Necrosis, Haemorrhage </w:t>
      </w:r>
      <w:r w:rsidRPr="00706ED9">
        <w:rPr>
          <w:rFonts w:ascii="Calibri Light" w:hAnsi="Calibri Light" w:cs="Calibri Light"/>
        </w:rPr>
        <w:t>= AI</w:t>
      </w:r>
      <w:r w:rsidR="00887223">
        <w:rPr>
          <w:rFonts w:ascii="Calibri Light" w:hAnsi="Calibri Light" w:cs="Calibri Light"/>
        </w:rPr>
        <w:t xml:space="preserve">. </w:t>
      </w:r>
      <w:r w:rsidR="00887223" w:rsidRPr="009D206D">
        <w:rPr>
          <w:rFonts w:ascii="Calibri Light" w:hAnsi="Calibri Light" w:cs="Calibri Light"/>
          <w:b/>
          <w:bCs/>
        </w:rPr>
        <w:t xml:space="preserve">Cause of </w:t>
      </w:r>
      <w:proofErr w:type="gramStart"/>
      <w:r w:rsidR="00887223" w:rsidRPr="009D206D">
        <w:rPr>
          <w:rFonts w:ascii="Calibri Light" w:hAnsi="Calibri Light" w:cs="Calibri Light"/>
          <w:b/>
          <w:bCs/>
        </w:rPr>
        <w:t>death</w:t>
      </w:r>
      <w:r w:rsidR="00887223">
        <w:rPr>
          <w:rFonts w:ascii="Calibri Light" w:hAnsi="Calibri Light" w:cs="Calibri Light"/>
        </w:rPr>
        <w:t xml:space="preserve"> :</w:t>
      </w:r>
      <w:proofErr w:type="gramEnd"/>
      <w:r w:rsidR="00887223">
        <w:rPr>
          <w:rFonts w:ascii="Calibri Light" w:hAnsi="Calibri Light" w:cs="Calibri Light"/>
        </w:rPr>
        <w:t xml:space="preserve"> P</w:t>
      </w:r>
      <w:r w:rsidR="00887223" w:rsidRPr="00887223">
        <w:rPr>
          <w:rFonts w:ascii="Calibri Light" w:hAnsi="Calibri Light" w:cs="Calibri Light"/>
        </w:rPr>
        <w:t>ossible SUDEP =</w:t>
      </w:r>
      <w:r w:rsidR="00887223">
        <w:rPr>
          <w:rFonts w:ascii="Calibri Light" w:hAnsi="Calibri Light" w:cs="Calibri Light"/>
        </w:rPr>
        <w:t xml:space="preserve"> </w:t>
      </w:r>
      <w:r w:rsidR="00887223" w:rsidRPr="00887223">
        <w:rPr>
          <w:rFonts w:ascii="Calibri Light" w:hAnsi="Calibri Light" w:cs="Calibri Light"/>
        </w:rPr>
        <w:t>SUDEP (POSS)</w:t>
      </w:r>
      <w:r w:rsidR="00887223">
        <w:rPr>
          <w:rFonts w:ascii="Calibri Light" w:hAnsi="Calibri Light" w:cs="Calibri Light"/>
        </w:rPr>
        <w:t xml:space="preserve">, </w:t>
      </w:r>
      <w:r w:rsidR="00887223" w:rsidRPr="00887223">
        <w:rPr>
          <w:rFonts w:ascii="Calibri Light" w:hAnsi="Calibri Light" w:cs="Calibri Light"/>
        </w:rPr>
        <w:t xml:space="preserve"> Other Epilepsy Related Death =</w:t>
      </w:r>
      <w:r w:rsidR="00887223">
        <w:rPr>
          <w:rFonts w:ascii="Calibri Light" w:hAnsi="Calibri Light" w:cs="Calibri Light"/>
        </w:rPr>
        <w:t xml:space="preserve"> </w:t>
      </w:r>
      <w:r w:rsidR="00887223" w:rsidRPr="00887223">
        <w:rPr>
          <w:rFonts w:ascii="Calibri Light" w:hAnsi="Calibri Light" w:cs="Calibri Light"/>
        </w:rPr>
        <w:t>ERD</w:t>
      </w:r>
      <w:r w:rsidR="00887223">
        <w:rPr>
          <w:rFonts w:ascii="Calibri Light" w:hAnsi="Calibri Light" w:cs="Calibri Light"/>
        </w:rPr>
        <w:t xml:space="preserve">, </w:t>
      </w:r>
      <w:r w:rsidR="00887223" w:rsidRPr="00887223">
        <w:rPr>
          <w:rFonts w:ascii="Calibri Light" w:hAnsi="Calibri Light" w:cs="Calibri Light"/>
        </w:rPr>
        <w:t xml:space="preserve"> Non-Epilepsy Related Death =</w:t>
      </w:r>
      <w:r w:rsidR="00887223">
        <w:rPr>
          <w:rFonts w:ascii="Calibri Light" w:hAnsi="Calibri Light" w:cs="Calibri Light"/>
        </w:rPr>
        <w:t xml:space="preserve"> </w:t>
      </w:r>
      <w:r w:rsidR="00887223" w:rsidRPr="00887223">
        <w:rPr>
          <w:rFonts w:ascii="Calibri Light" w:hAnsi="Calibri Light" w:cs="Calibri Light"/>
        </w:rPr>
        <w:t>NON-ERD</w:t>
      </w:r>
      <w:r w:rsidR="00887223">
        <w:rPr>
          <w:rFonts w:ascii="Calibri Light" w:hAnsi="Calibri Light" w:cs="Calibri Light"/>
        </w:rPr>
        <w:t>.</w:t>
      </w:r>
      <w:r w:rsidR="00F723E2">
        <w:rPr>
          <w:rFonts w:ascii="Calibri Light" w:hAnsi="Calibri Light" w:cs="Calibri Light"/>
        </w:rPr>
        <w:t xml:space="preserve"> </w:t>
      </w:r>
      <w:r w:rsidR="009D206D" w:rsidRPr="00103893">
        <w:rPr>
          <w:rFonts w:ascii="Calibri Light" w:hAnsi="Calibri Light" w:cs="Calibri Light"/>
          <w:b/>
          <w:bCs/>
        </w:rPr>
        <w:t xml:space="preserve">Antiseizure </w:t>
      </w:r>
      <w:proofErr w:type="gramStart"/>
      <w:r w:rsidR="009D206D" w:rsidRPr="00103893">
        <w:rPr>
          <w:rFonts w:ascii="Calibri Light" w:hAnsi="Calibri Light" w:cs="Calibri Light"/>
          <w:b/>
          <w:bCs/>
        </w:rPr>
        <w:t>medications</w:t>
      </w:r>
      <w:r w:rsidR="009D206D">
        <w:rPr>
          <w:rFonts w:ascii="Calibri Light" w:hAnsi="Calibri Light" w:cs="Calibri Light"/>
        </w:rPr>
        <w:t xml:space="preserve"> :</w:t>
      </w:r>
      <w:proofErr w:type="gramEnd"/>
      <w:r w:rsidR="009D206D">
        <w:rPr>
          <w:rFonts w:ascii="Calibri Light" w:hAnsi="Calibri Light" w:cs="Calibri Light"/>
        </w:rPr>
        <w:t xml:space="preserve"> </w:t>
      </w:r>
      <w:proofErr w:type="spellStart"/>
      <w:r w:rsidR="009D206D">
        <w:rPr>
          <w:rFonts w:ascii="Calibri Light" w:hAnsi="Calibri Light" w:cs="Calibri Light"/>
        </w:rPr>
        <w:t>Phenobarb</w:t>
      </w:r>
      <w:proofErr w:type="spellEnd"/>
      <w:r w:rsidR="009D206D">
        <w:rPr>
          <w:rFonts w:ascii="Calibri Light" w:hAnsi="Calibri Light" w:cs="Calibri Light"/>
        </w:rPr>
        <w:t xml:space="preserve"> = phenobarbitone, Carb = carbamazepine. </w:t>
      </w:r>
      <w:r w:rsidR="009D206D" w:rsidRPr="009D206D">
        <w:rPr>
          <w:rFonts w:ascii="Calibri Light" w:hAnsi="Calibri Light" w:cs="Calibri Light"/>
          <w:b/>
          <w:bCs/>
        </w:rPr>
        <w:t xml:space="preserve">Seizure frequency and </w:t>
      </w:r>
      <w:proofErr w:type="gramStart"/>
      <w:r w:rsidR="009D206D" w:rsidRPr="009D206D">
        <w:rPr>
          <w:rFonts w:ascii="Calibri Light" w:hAnsi="Calibri Light" w:cs="Calibri Light"/>
          <w:b/>
          <w:bCs/>
        </w:rPr>
        <w:t>control</w:t>
      </w:r>
      <w:r w:rsidR="009D206D">
        <w:rPr>
          <w:rFonts w:ascii="Calibri Light" w:hAnsi="Calibri Light" w:cs="Calibri Light"/>
        </w:rPr>
        <w:t xml:space="preserve"> :</w:t>
      </w:r>
      <w:proofErr w:type="gramEnd"/>
      <w:r w:rsidR="009D206D">
        <w:rPr>
          <w:rFonts w:ascii="Calibri Light" w:hAnsi="Calibri Light" w:cs="Calibri Light"/>
        </w:rPr>
        <w:t xml:space="preserve"> </w:t>
      </w:r>
      <w:r w:rsidR="009D206D" w:rsidRPr="009D206D">
        <w:rPr>
          <w:rFonts w:ascii="Calibri Light" w:hAnsi="Calibri Light" w:cs="Calibri Light"/>
        </w:rPr>
        <w:t>episodes of poor control, status</w:t>
      </w:r>
      <w:r w:rsidR="009D206D">
        <w:rPr>
          <w:rFonts w:ascii="Calibri Light" w:hAnsi="Calibri Light" w:cs="Calibri Light"/>
        </w:rPr>
        <w:t xml:space="preserve"> epilepticus, reports of seizure </w:t>
      </w:r>
      <w:r w:rsidR="009D206D" w:rsidRPr="009D206D">
        <w:rPr>
          <w:rFonts w:ascii="Calibri Light" w:hAnsi="Calibri Light" w:cs="Calibri Light"/>
        </w:rPr>
        <w:t xml:space="preserve">clusters  </w:t>
      </w:r>
      <w:r w:rsidR="009D206D" w:rsidRPr="009D206D">
        <w:rPr>
          <w:rFonts w:ascii="Calibri Light" w:hAnsi="Calibri Light" w:cs="Calibri Light"/>
        </w:rPr>
        <w:t>=</w:t>
      </w:r>
      <w:r w:rsidR="009D206D">
        <w:rPr>
          <w:rFonts w:ascii="Calibri Light" w:hAnsi="Calibri Light" w:cs="Calibri Light"/>
        </w:rPr>
        <w:t xml:space="preserve"> </w:t>
      </w:r>
      <w:r w:rsidR="009D206D" w:rsidRPr="009D206D">
        <w:rPr>
          <w:rFonts w:ascii="Calibri Light" w:hAnsi="Calibri Light" w:cs="Calibri Light"/>
        </w:rPr>
        <w:t xml:space="preserve">PC, </w:t>
      </w:r>
      <w:r w:rsidR="009D206D" w:rsidRPr="009D206D">
        <w:rPr>
          <w:rFonts w:ascii="Calibri Light" w:hAnsi="Calibri Light" w:cs="Calibri Light"/>
        </w:rPr>
        <w:t xml:space="preserve">well controlled rare seizures </w:t>
      </w:r>
      <w:r w:rsidR="009D206D" w:rsidRPr="009D206D">
        <w:rPr>
          <w:rFonts w:ascii="Calibri Light" w:hAnsi="Calibri Light" w:cs="Calibri Light"/>
        </w:rPr>
        <w:t xml:space="preserve">=WC, </w:t>
      </w:r>
      <w:r w:rsidR="00103893">
        <w:rPr>
          <w:rFonts w:ascii="Calibri Light" w:hAnsi="Calibri Light" w:cs="Calibri Light"/>
        </w:rPr>
        <w:t xml:space="preserve">moderately well controlled </w:t>
      </w:r>
      <w:r w:rsidR="009D206D" w:rsidRPr="009D206D">
        <w:rPr>
          <w:rFonts w:ascii="Calibri Light" w:hAnsi="Calibri Light" w:cs="Calibri Light"/>
        </w:rPr>
        <w:t xml:space="preserve">= MC, </w:t>
      </w:r>
      <w:r w:rsidR="009D206D" w:rsidRPr="009D206D">
        <w:rPr>
          <w:rFonts w:ascii="Calibri Light" w:hAnsi="Calibri Light" w:cs="Calibri Light"/>
        </w:rPr>
        <w:t>no clear data</w:t>
      </w:r>
      <w:r w:rsidR="009D206D">
        <w:rPr>
          <w:rFonts w:ascii="Calibri Light" w:hAnsi="Calibri Light" w:cs="Calibri Light"/>
        </w:rPr>
        <w:t xml:space="preserve"> on frequency</w:t>
      </w:r>
      <w:r w:rsidR="009D206D" w:rsidRPr="009D206D">
        <w:rPr>
          <w:rFonts w:ascii="Calibri Light" w:hAnsi="Calibri Light" w:cs="Calibri Light"/>
        </w:rPr>
        <w:t xml:space="preserve">  blank</w:t>
      </w:r>
      <w:r w:rsidR="00103893">
        <w:rPr>
          <w:rFonts w:ascii="Calibri Light" w:hAnsi="Calibri Light" w:cs="Calibri Light"/>
        </w:rPr>
        <w:t xml:space="preserve">. </w:t>
      </w:r>
      <w:r w:rsidR="00103893" w:rsidRPr="00103893">
        <w:rPr>
          <w:rFonts w:ascii="Calibri Light" w:hAnsi="Calibri Light" w:cs="Calibri Light"/>
          <w:b/>
          <w:bCs/>
        </w:rPr>
        <w:t>Seizure duration and onset</w:t>
      </w:r>
      <w:r w:rsidR="00103893">
        <w:rPr>
          <w:rFonts w:ascii="Calibri Light" w:hAnsi="Calibri Light" w:cs="Calibri Light"/>
        </w:rPr>
        <w:t xml:space="preserve"> are grouped and categorised as detailed in the text. </w:t>
      </w:r>
      <w:r w:rsidR="00F723E2">
        <w:rPr>
          <w:rFonts w:ascii="Calibri Light" w:hAnsi="Calibri Light" w:cs="Calibri Light"/>
        </w:rPr>
        <w:t>N= Not confirmed/done, Y= Yes confirmed/done.</w:t>
      </w:r>
    </w:p>
    <w:p w14:paraId="1F1881E9" w14:textId="77777777" w:rsidR="000E0D2A" w:rsidRPr="00706ED9" w:rsidRDefault="000E0D2A" w:rsidP="00887223">
      <w:pPr>
        <w:jc w:val="both"/>
        <w:rPr>
          <w:rFonts w:ascii="Calibri Light" w:hAnsi="Calibri Light" w:cs="Calibri Light"/>
        </w:rPr>
      </w:pPr>
    </w:p>
    <w:sectPr w:rsidR="000E0D2A" w:rsidRPr="00706ED9" w:rsidSect="00EB74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D9"/>
    <w:rsid w:val="000E0D2A"/>
    <w:rsid w:val="00103893"/>
    <w:rsid w:val="00454B43"/>
    <w:rsid w:val="004A5F75"/>
    <w:rsid w:val="005B230A"/>
    <w:rsid w:val="00621838"/>
    <w:rsid w:val="006560BD"/>
    <w:rsid w:val="006C1E01"/>
    <w:rsid w:val="006F150F"/>
    <w:rsid w:val="00706ED9"/>
    <w:rsid w:val="00776A8D"/>
    <w:rsid w:val="00887223"/>
    <w:rsid w:val="00966D31"/>
    <w:rsid w:val="009D206D"/>
    <w:rsid w:val="00BE73C9"/>
    <w:rsid w:val="00C1007D"/>
    <w:rsid w:val="00CD6BEC"/>
    <w:rsid w:val="00D1674C"/>
    <w:rsid w:val="00D30FB1"/>
    <w:rsid w:val="00E3122D"/>
    <w:rsid w:val="00EB748A"/>
    <w:rsid w:val="00F723E2"/>
    <w:rsid w:val="00FC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7AF8C"/>
  <w15:chartTrackingRefBased/>
  <w15:docId w15:val="{13187D0B-9245-4CB6-ABA8-5FB35EF58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E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E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E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E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E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E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E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E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E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E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E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E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ED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872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7223"/>
    <w:rPr>
      <w:color w:val="954F72"/>
      <w:u w:val="single"/>
    </w:rPr>
  </w:style>
  <w:style w:type="paragraph" w:customStyle="1" w:styleId="msonormal0">
    <w:name w:val="msonormal"/>
    <w:basedOn w:val="Normal"/>
    <w:rsid w:val="00887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6">
    <w:name w:val="xl66"/>
    <w:basedOn w:val="Normal"/>
    <w:rsid w:val="008872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7">
    <w:name w:val="xl67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8">
    <w:name w:val="xl68"/>
    <w:basedOn w:val="Normal"/>
    <w:rsid w:val="00887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9">
    <w:name w:val="xl69"/>
    <w:basedOn w:val="Normal"/>
    <w:rsid w:val="008872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0">
    <w:name w:val="xl70"/>
    <w:basedOn w:val="Normal"/>
    <w:rsid w:val="008872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</w:rPr>
  </w:style>
  <w:style w:type="paragraph" w:customStyle="1" w:styleId="xl71">
    <w:name w:val="xl71"/>
    <w:basedOn w:val="Normal"/>
    <w:rsid w:val="008872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2">
    <w:name w:val="xl72"/>
    <w:basedOn w:val="Normal"/>
    <w:rsid w:val="008872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3">
    <w:name w:val="xl73"/>
    <w:basedOn w:val="Normal"/>
    <w:rsid w:val="008872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</w:rPr>
  </w:style>
  <w:style w:type="paragraph" w:customStyle="1" w:styleId="xl74">
    <w:name w:val="xl74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5">
    <w:name w:val="xl75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</w:rPr>
  </w:style>
  <w:style w:type="paragraph" w:customStyle="1" w:styleId="xl76">
    <w:name w:val="xl76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</w:rPr>
  </w:style>
  <w:style w:type="paragraph" w:customStyle="1" w:styleId="xl77">
    <w:name w:val="xl77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</w:rPr>
  </w:style>
  <w:style w:type="paragraph" w:customStyle="1" w:styleId="xl78">
    <w:name w:val="xl78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</w:rPr>
  </w:style>
  <w:style w:type="paragraph" w:customStyle="1" w:styleId="xl79">
    <w:name w:val="xl79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</w:rPr>
  </w:style>
  <w:style w:type="paragraph" w:customStyle="1" w:styleId="xl80">
    <w:name w:val="xl80"/>
    <w:basedOn w:val="Normal"/>
    <w:rsid w:val="008872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81">
    <w:name w:val="xl81"/>
    <w:basedOn w:val="Normal"/>
    <w:rsid w:val="008872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82">
    <w:name w:val="xl82"/>
    <w:basedOn w:val="Normal"/>
    <w:rsid w:val="008872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</w:rPr>
  </w:style>
  <w:style w:type="paragraph" w:customStyle="1" w:styleId="xl83">
    <w:name w:val="xl83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</w:rPr>
  </w:style>
  <w:style w:type="paragraph" w:customStyle="1" w:styleId="xl84">
    <w:name w:val="xl84"/>
    <w:basedOn w:val="Normal"/>
    <w:rsid w:val="008872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87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EB748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font6">
    <w:name w:val="font6"/>
    <w:basedOn w:val="Normal"/>
    <w:rsid w:val="00EB748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EB748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EB748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EB748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EB748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EB748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EB748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EB748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EB748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EB748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EB748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4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970</Words>
  <Characters>1123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6</cp:revision>
  <dcterms:created xsi:type="dcterms:W3CDTF">2024-10-01T12:03:00Z</dcterms:created>
  <dcterms:modified xsi:type="dcterms:W3CDTF">2024-10-01T13:08:00Z</dcterms:modified>
</cp:coreProperties>
</file>